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BB3336" w14:textId="5FE57399" w:rsidR="00CE402E" w:rsidRPr="00951AED" w:rsidRDefault="00734ED9" w:rsidP="00E02CC1">
      <w:pPr>
        <w:pStyle w:val="KeinLeerraum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3324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51AED">
        <w:rPr>
          <w:rFonts w:ascii="Times New Roman" w:hAnsi="Times New Roman" w:cs="Times New Roman"/>
          <w:b/>
          <w:sz w:val="24"/>
          <w:szCs w:val="24"/>
          <w:lang w:val="en-US"/>
        </w:rPr>
        <w:t>A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  <w:r w:rsidRPr="00951A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EX. </w:t>
      </w:r>
      <w:r w:rsidR="007E35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72B79">
        <w:rPr>
          <w:rFonts w:ascii="Times New Roman" w:hAnsi="Times New Roman" w:cs="Times New Roman"/>
          <w:b/>
          <w:sz w:val="24"/>
          <w:szCs w:val="24"/>
          <w:lang w:val="en-US"/>
        </w:rPr>
        <w:t>Differences between visual and sensorimotor regions during contractions.</w:t>
      </w:r>
    </w:p>
    <w:p w14:paraId="17C27CF4" w14:textId="77777777" w:rsidR="00734ED9" w:rsidRDefault="00734ED9" w:rsidP="00E02CC1">
      <w:pPr>
        <w:pStyle w:val="KeinLeerraum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F166D19" w14:textId="1DFA525C" w:rsidR="00117843" w:rsidRPr="00D34989" w:rsidRDefault="00477D0F" w:rsidP="00E02CC1">
      <w:pPr>
        <w:pStyle w:val="KeinLeerraum"/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4989">
        <w:rPr>
          <w:rFonts w:ascii="Times New Roman" w:hAnsi="Times New Roman" w:cs="Times New Roman"/>
          <w:sz w:val="24"/>
          <w:szCs w:val="24"/>
          <w:lang w:val="en-US"/>
        </w:rPr>
        <w:t>An interaction between electrode and phase indicated that differences among electrodes varied at each phase.</w:t>
      </w:r>
      <w:r w:rsidR="00486095"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 In part, this owes to the fact that </w:t>
      </w:r>
      <w:r w:rsidR="003C45DD" w:rsidRPr="00D34989">
        <w:rPr>
          <w:rFonts w:ascii="Times New Roman" w:hAnsi="Times New Roman" w:cs="Times New Roman"/>
          <w:sz w:val="24"/>
          <w:szCs w:val="24"/>
          <w:lang w:val="en-US"/>
        </w:rPr>
        <w:t>electrodes</w:t>
      </w:r>
      <w:r w:rsidR="00117843"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 C3, C4, C</w:t>
      </w:r>
      <w:r w:rsidR="00BA3FE1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117843" w:rsidRPr="00D34989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C91B6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17843"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 and C</w:t>
      </w:r>
      <w:r w:rsidR="00BA3FE1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117843" w:rsidRPr="00D34989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3C45DD" w:rsidRPr="00D34989">
        <w:rPr>
          <w:rFonts w:ascii="Times New Roman" w:hAnsi="Times New Roman" w:cs="Times New Roman"/>
          <w:sz w:val="24"/>
          <w:szCs w:val="24"/>
          <w:lang w:val="en-US"/>
        </w:rPr>
        <w:t>, which reflect sensorimotor areas, showed the greatest bilateral decrease in alpha amplitudes</w:t>
      </w:r>
      <w:r w:rsidR="00CE3B52"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 during contractio</w:t>
      </w:r>
      <w:r w:rsidR="00CE3B52" w:rsidRPr="00170B16">
        <w:rPr>
          <w:rFonts w:ascii="Times New Roman" w:hAnsi="Times New Roman" w:cs="Times New Roman"/>
          <w:sz w:val="24"/>
          <w:szCs w:val="24"/>
          <w:lang w:val="en-US"/>
        </w:rPr>
        <w:t>ns</w:t>
      </w:r>
      <w:r w:rsidR="005B2811" w:rsidRPr="00170B1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B01E3" w:rsidRPr="00170B16">
        <w:rPr>
          <w:rFonts w:ascii="Times New Roman" w:hAnsi="Times New Roman" w:cs="Times New Roman"/>
          <w:sz w:val="24"/>
          <w:szCs w:val="24"/>
          <w:lang w:val="en-US"/>
        </w:rPr>
        <w:t xml:space="preserve">see </w:t>
      </w:r>
      <w:r w:rsidR="005B2811" w:rsidRPr="00170B16">
        <w:rPr>
          <w:rFonts w:ascii="Times New Roman" w:hAnsi="Times New Roman" w:cs="Times New Roman"/>
          <w:sz w:val="24"/>
          <w:szCs w:val="24"/>
          <w:lang w:val="en-US"/>
        </w:rPr>
        <w:t>Table 1</w:t>
      </w:r>
      <w:r w:rsidR="00BB01E3" w:rsidRPr="00170B16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5B2811" w:rsidRPr="00170B16">
        <w:rPr>
          <w:rFonts w:ascii="Times New Roman" w:hAnsi="Times New Roman" w:cs="Times New Roman"/>
          <w:sz w:val="24"/>
          <w:szCs w:val="24"/>
          <w:lang w:val="en-US"/>
        </w:rPr>
        <w:t xml:space="preserve"> Table 2</w:t>
      </w:r>
      <w:r w:rsidR="00BB01E3" w:rsidRPr="00170B16">
        <w:rPr>
          <w:rFonts w:ascii="Times New Roman" w:hAnsi="Times New Roman" w:cs="Times New Roman"/>
          <w:sz w:val="24"/>
          <w:szCs w:val="24"/>
          <w:lang w:val="en-US"/>
        </w:rPr>
        <w:t xml:space="preserve"> in the main text</w:t>
      </w:r>
      <w:r w:rsidR="005B2811" w:rsidRPr="00170B1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1073B" w:rsidRPr="00170B1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17843" w:rsidRPr="00170B16">
        <w:rPr>
          <w:rFonts w:ascii="Times New Roman" w:hAnsi="Times New Roman" w:cs="Times New Roman"/>
          <w:sz w:val="24"/>
          <w:szCs w:val="24"/>
          <w:lang w:val="en-US"/>
        </w:rPr>
        <w:t xml:space="preserve">On the other side, </w:t>
      </w:r>
      <w:r w:rsidR="00962B63" w:rsidRPr="00170B16">
        <w:rPr>
          <w:rFonts w:ascii="Times New Roman" w:hAnsi="Times New Roman" w:cs="Times New Roman"/>
          <w:sz w:val="24"/>
          <w:szCs w:val="24"/>
          <w:lang w:val="en-US"/>
        </w:rPr>
        <w:t>electrodes O1 and</w:t>
      </w:r>
      <w:r w:rsidR="00962B63"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 O2, reflecting visual areas, slightly increase</w:t>
      </w:r>
      <w:r w:rsidR="0045321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962B63"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 their amplitudes during contractions, except for O2 </w:t>
      </w:r>
      <w:r w:rsidR="00806141"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9566FD"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62B63"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right </w:t>
      </w:r>
      <w:r w:rsidR="009566FD" w:rsidRPr="00D34989">
        <w:rPr>
          <w:rFonts w:ascii="Times New Roman" w:hAnsi="Times New Roman" w:cs="Times New Roman"/>
          <w:sz w:val="24"/>
          <w:szCs w:val="24"/>
          <w:lang w:val="en-US"/>
        </w:rPr>
        <w:t>hand</w:t>
      </w:r>
      <w:r w:rsidR="00962B63" w:rsidRPr="00D34989">
        <w:rPr>
          <w:rFonts w:ascii="Times New Roman" w:hAnsi="Times New Roman" w:cs="Times New Roman"/>
          <w:sz w:val="24"/>
          <w:szCs w:val="24"/>
          <w:lang w:val="en-US"/>
        </w:rPr>
        <w:t>, which slightly decreased</w:t>
      </w:r>
      <w:r w:rsidR="00FF0AD4"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 (Table 1</w:t>
      </w:r>
      <w:r w:rsidR="00842231"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 in the main text</w:t>
      </w:r>
      <w:r w:rsidR="0067422A" w:rsidRPr="00D3498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62B63"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. Such a contrast between central and occipital electrodes enhanced their </w:t>
      </w:r>
      <w:r w:rsidR="00FD1840">
        <w:rPr>
          <w:rFonts w:ascii="Times New Roman" w:hAnsi="Times New Roman" w:cs="Times New Roman"/>
          <w:sz w:val="24"/>
          <w:szCs w:val="24"/>
          <w:lang w:val="en-US"/>
        </w:rPr>
        <w:t>differences</w:t>
      </w:r>
      <w:r w:rsidR="00962B63"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 during contractions. </w:t>
      </w:r>
      <w:r w:rsidR="00C237C4"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541179"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better </w:t>
      </w:r>
      <w:r w:rsidR="00C237C4"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visualize this contrast, </w:t>
      </w:r>
      <w:r w:rsidR="00962B63" w:rsidRPr="00D34989"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521E52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="00C237C4"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displays the same difference maps of Figure 1 with an adjusted scale </w:t>
      </w:r>
      <w:r w:rsidR="00250DF1" w:rsidRPr="00D34989">
        <w:rPr>
          <w:rFonts w:ascii="Times New Roman" w:hAnsi="Times New Roman" w:cs="Times New Roman"/>
          <w:sz w:val="24"/>
          <w:szCs w:val="24"/>
          <w:lang w:val="en-US"/>
        </w:rPr>
        <w:t>to enhance the</w:t>
      </w:r>
      <w:r w:rsidR="00EA238F"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 slight</w:t>
      </w:r>
      <w:r w:rsidR="00250DF1"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 increase of alpha amplitude in occipital regions.</w:t>
      </w:r>
    </w:p>
    <w:p w14:paraId="406BA7C1" w14:textId="3DE526D1" w:rsidR="001C167F" w:rsidRPr="00D34989" w:rsidRDefault="001C167F" w:rsidP="00E02CC1">
      <w:pPr>
        <w:pStyle w:val="KeinLeerraum"/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For post-hoc analysis, the </w:t>
      </w:r>
      <w:r w:rsidR="008F3D44">
        <w:rPr>
          <w:rFonts w:ascii="Times New Roman" w:hAnsi="Times New Roman" w:cs="Times New Roman"/>
          <w:sz w:val="24"/>
          <w:szCs w:val="24"/>
          <w:lang w:val="en-US"/>
        </w:rPr>
        <w:t>differences</w:t>
      </w:r>
      <w:r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 between electrodes O1 and O2 with each of the other electrodes were calculated at each phase for each hand. Afterwards, the obtained </w:t>
      </w:r>
      <w:r w:rsidR="00A20DFC">
        <w:rPr>
          <w:rFonts w:ascii="Times New Roman" w:hAnsi="Times New Roman" w:cs="Times New Roman"/>
          <w:sz w:val="24"/>
          <w:szCs w:val="24"/>
          <w:lang w:val="en-US"/>
        </w:rPr>
        <w:t>differences</w:t>
      </w:r>
      <w:r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 at each phase were compared with each other using </w:t>
      </w:r>
      <w:r w:rsidRPr="006C6FD1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-tests. For the left hand, Table </w:t>
      </w:r>
      <w:r w:rsidR="00BB01E3" w:rsidRPr="00D3498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8B2912"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 in this </w:t>
      </w:r>
      <w:r w:rsidR="00973A94">
        <w:rPr>
          <w:rFonts w:ascii="Times New Roman" w:hAnsi="Times New Roman" w:cs="Times New Roman"/>
          <w:sz w:val="24"/>
          <w:szCs w:val="24"/>
          <w:lang w:val="en-US"/>
        </w:rPr>
        <w:t>supplement</w:t>
      </w:r>
      <w:r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 shows the obtained </w:t>
      </w:r>
      <w:r w:rsidR="00A71C1B">
        <w:rPr>
          <w:rFonts w:ascii="Times New Roman" w:hAnsi="Times New Roman" w:cs="Times New Roman"/>
          <w:sz w:val="24"/>
          <w:szCs w:val="24"/>
          <w:lang w:val="en-US"/>
        </w:rPr>
        <w:t>difference</w:t>
      </w:r>
      <w:r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 values </w:t>
      </w:r>
      <w:r w:rsidR="009248E6">
        <w:rPr>
          <w:rFonts w:ascii="Times New Roman" w:hAnsi="Times New Roman" w:cs="Times New Roman"/>
          <w:sz w:val="24"/>
          <w:szCs w:val="24"/>
          <w:lang w:val="en-US"/>
        </w:rPr>
        <w:t xml:space="preserve">at each phase </w:t>
      </w:r>
      <w:r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and Table B shows the </w:t>
      </w:r>
      <w:r w:rsidRPr="0013106B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D34989">
        <w:rPr>
          <w:rFonts w:ascii="Times New Roman" w:hAnsi="Times New Roman" w:cs="Times New Roman"/>
          <w:sz w:val="24"/>
          <w:szCs w:val="24"/>
          <w:lang w:val="en-US"/>
        </w:rPr>
        <w:t>-value</w:t>
      </w:r>
      <w:r w:rsidR="000B7B9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0F40">
        <w:rPr>
          <w:rFonts w:ascii="Times New Roman" w:hAnsi="Times New Roman" w:cs="Times New Roman"/>
          <w:sz w:val="24"/>
          <w:szCs w:val="24"/>
          <w:lang w:val="en-US"/>
        </w:rPr>
        <w:t xml:space="preserve">obtained </w:t>
      </w:r>
      <w:r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when those </w:t>
      </w:r>
      <w:r w:rsidR="00404A21">
        <w:rPr>
          <w:rFonts w:ascii="Times New Roman" w:hAnsi="Times New Roman" w:cs="Times New Roman"/>
          <w:sz w:val="24"/>
          <w:szCs w:val="24"/>
          <w:lang w:val="en-US"/>
        </w:rPr>
        <w:t xml:space="preserve">differences </w:t>
      </w:r>
      <w:r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="0066041A">
        <w:rPr>
          <w:rFonts w:ascii="Times New Roman" w:hAnsi="Times New Roman" w:cs="Times New Roman"/>
          <w:sz w:val="24"/>
          <w:szCs w:val="24"/>
          <w:lang w:val="en-US"/>
        </w:rPr>
        <w:t>compared to</w:t>
      </w:r>
      <w:r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 each other. For the right hand, Table C displays the </w:t>
      </w:r>
      <w:r w:rsidR="00A71C1B">
        <w:rPr>
          <w:rFonts w:ascii="Times New Roman" w:hAnsi="Times New Roman" w:cs="Times New Roman"/>
          <w:sz w:val="24"/>
          <w:szCs w:val="24"/>
          <w:lang w:val="en-US"/>
        </w:rPr>
        <w:t>differences</w:t>
      </w:r>
      <w:r w:rsidRPr="00D34989">
        <w:rPr>
          <w:rFonts w:ascii="Times New Roman" w:hAnsi="Times New Roman" w:cs="Times New Roman"/>
          <w:sz w:val="24"/>
          <w:szCs w:val="24"/>
          <w:lang w:val="en-US"/>
        </w:rPr>
        <w:t>, and Table D the results of the comparisons</w:t>
      </w:r>
      <w:r w:rsidR="00EA0642">
        <w:rPr>
          <w:rFonts w:ascii="Times New Roman" w:hAnsi="Times New Roman" w:cs="Times New Roman"/>
          <w:sz w:val="24"/>
          <w:szCs w:val="24"/>
          <w:lang w:val="en-US"/>
        </w:rPr>
        <w:t xml:space="preserve"> between those differences</w:t>
      </w:r>
      <w:r w:rsidRPr="00D3498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2EBE3A4" w14:textId="58BFCCF2" w:rsidR="001C167F" w:rsidRPr="00D34989" w:rsidRDefault="001C167F" w:rsidP="00E02CC1">
      <w:pPr>
        <w:pStyle w:val="KeinLeerraum"/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As can be observed in </w:t>
      </w:r>
      <w:r w:rsidR="00131AE5" w:rsidRPr="00D34989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able B for the left hand and </w:t>
      </w:r>
      <w:r w:rsidR="00131AE5" w:rsidRPr="00D34989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able D for the right hand, the </w:t>
      </w:r>
      <w:r w:rsidR="001506E5">
        <w:rPr>
          <w:rFonts w:ascii="Times New Roman" w:hAnsi="Times New Roman" w:cs="Times New Roman"/>
          <w:sz w:val="24"/>
          <w:szCs w:val="24"/>
          <w:lang w:val="en-US"/>
        </w:rPr>
        <w:t>difference</w:t>
      </w:r>
      <w:r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 between occipital electrodes and central electrodes during contractions is consistently greater than that before contractions, as well as after contractions. Further, when comparing the </w:t>
      </w:r>
      <w:r w:rsidR="00956445">
        <w:rPr>
          <w:rFonts w:ascii="Times New Roman" w:hAnsi="Times New Roman" w:cs="Times New Roman"/>
          <w:sz w:val="24"/>
          <w:szCs w:val="24"/>
          <w:lang w:val="en-US"/>
        </w:rPr>
        <w:t>difference</w:t>
      </w:r>
      <w:r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 among these electrodes after contractions </w:t>
      </w:r>
      <w:r w:rsidR="00956445">
        <w:rPr>
          <w:rFonts w:ascii="Times New Roman" w:hAnsi="Times New Roman" w:cs="Times New Roman"/>
          <w:sz w:val="24"/>
          <w:szCs w:val="24"/>
          <w:lang w:val="en-US"/>
        </w:rPr>
        <w:t>with that</w:t>
      </w:r>
      <w:r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 before contractions, th</w:t>
      </w:r>
      <w:r w:rsidR="00D70462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56445">
        <w:rPr>
          <w:rFonts w:ascii="Times New Roman" w:hAnsi="Times New Roman" w:cs="Times New Roman"/>
          <w:sz w:val="24"/>
          <w:szCs w:val="24"/>
          <w:lang w:val="en-US"/>
        </w:rPr>
        <w:t>discrepancy</w:t>
      </w:r>
      <w:r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 disappears. </w:t>
      </w:r>
      <w:r w:rsidR="0028482F" w:rsidRPr="00D34989">
        <w:rPr>
          <w:rFonts w:ascii="Times New Roman" w:hAnsi="Times New Roman" w:cs="Times New Roman"/>
          <w:sz w:val="24"/>
          <w:szCs w:val="24"/>
          <w:lang w:val="en-US"/>
        </w:rPr>
        <w:t>Th</w:t>
      </w:r>
      <w:r w:rsidR="00305798">
        <w:rPr>
          <w:rFonts w:ascii="Times New Roman" w:hAnsi="Times New Roman" w:cs="Times New Roman"/>
          <w:sz w:val="24"/>
          <w:szCs w:val="24"/>
          <w:lang w:val="en-US"/>
        </w:rPr>
        <w:t>e described</w:t>
      </w:r>
      <w:r w:rsidR="0028482F"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 pattern</w:t>
      </w:r>
      <w:r w:rsidR="006A53DB"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482F"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was observed </w:t>
      </w:r>
      <w:r w:rsidR="006E2C57">
        <w:rPr>
          <w:rFonts w:ascii="Times New Roman" w:hAnsi="Times New Roman" w:cs="Times New Roman"/>
          <w:sz w:val="24"/>
          <w:szCs w:val="24"/>
          <w:lang w:val="en-US"/>
        </w:rPr>
        <w:t xml:space="preserve">with the greatest consistency </w:t>
      </w:r>
      <w:r w:rsidR="00D030B5">
        <w:rPr>
          <w:rFonts w:ascii="Times New Roman" w:hAnsi="Times New Roman" w:cs="Times New Roman"/>
          <w:sz w:val="24"/>
          <w:szCs w:val="24"/>
          <w:lang w:val="en-US"/>
        </w:rPr>
        <w:t xml:space="preserve">only </w:t>
      </w:r>
      <w:r w:rsidR="0028482F" w:rsidRPr="00D34989">
        <w:rPr>
          <w:rFonts w:ascii="Times New Roman" w:hAnsi="Times New Roman" w:cs="Times New Roman"/>
          <w:sz w:val="24"/>
          <w:szCs w:val="24"/>
          <w:lang w:val="en-US"/>
        </w:rPr>
        <w:t>between occipital and central electrodes</w:t>
      </w:r>
      <w:r w:rsidR="000D6D0F">
        <w:rPr>
          <w:rFonts w:ascii="Times New Roman" w:hAnsi="Times New Roman" w:cs="Times New Roman"/>
          <w:sz w:val="24"/>
          <w:szCs w:val="24"/>
          <w:lang w:val="en-US"/>
        </w:rPr>
        <w:t xml:space="preserve"> for both hands.</w:t>
      </w:r>
      <w:r w:rsidR="0036414E"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D6D0F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335976">
        <w:rPr>
          <w:rFonts w:ascii="Times New Roman" w:hAnsi="Times New Roman" w:cs="Times New Roman"/>
          <w:sz w:val="24"/>
          <w:szCs w:val="24"/>
          <w:lang w:val="en-US"/>
        </w:rPr>
        <w:t>ith</w:t>
      </w:r>
      <w:r w:rsidR="0012099A">
        <w:rPr>
          <w:rFonts w:ascii="Times New Roman" w:hAnsi="Times New Roman" w:cs="Times New Roman"/>
          <w:sz w:val="24"/>
          <w:szCs w:val="24"/>
          <w:lang w:val="en-US"/>
        </w:rPr>
        <w:t xml:space="preserve"> occipital vs</w:t>
      </w:r>
      <w:r w:rsidR="00335976">
        <w:rPr>
          <w:rFonts w:ascii="Times New Roman" w:hAnsi="Times New Roman" w:cs="Times New Roman"/>
          <w:sz w:val="24"/>
          <w:szCs w:val="24"/>
          <w:lang w:val="en-US"/>
        </w:rPr>
        <w:t xml:space="preserve"> parietal electrodes the pattern was less consistent, </w:t>
      </w:r>
      <w:r w:rsidR="0036414E" w:rsidRPr="00D34989">
        <w:rPr>
          <w:rFonts w:ascii="Times New Roman" w:hAnsi="Times New Roman" w:cs="Times New Roman"/>
          <w:sz w:val="24"/>
          <w:szCs w:val="24"/>
          <w:lang w:val="en-US"/>
        </w:rPr>
        <w:t>and with other electrodes</w:t>
      </w:r>
      <w:r w:rsidR="00335976">
        <w:rPr>
          <w:rFonts w:ascii="Times New Roman" w:hAnsi="Times New Roman" w:cs="Times New Roman"/>
          <w:sz w:val="24"/>
          <w:szCs w:val="24"/>
          <w:lang w:val="en-US"/>
        </w:rPr>
        <w:t xml:space="preserve"> is not observed</w:t>
      </w:r>
      <w:r w:rsidRPr="00D3498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C8365C0" w14:textId="5AC34DDB" w:rsidR="005F06CB" w:rsidRPr="00D34989" w:rsidRDefault="00CF102E" w:rsidP="00E02CC1">
      <w:pPr>
        <w:pStyle w:val="KeinLeerraum"/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4989">
        <w:rPr>
          <w:rFonts w:ascii="Times New Roman" w:hAnsi="Times New Roman" w:cs="Times New Roman"/>
          <w:sz w:val="24"/>
          <w:szCs w:val="24"/>
          <w:lang w:val="en-US"/>
        </w:rPr>
        <w:lastRenderedPageBreak/>
        <w:t>This observation is in line with the fi</w:t>
      </w:r>
      <w:r w:rsidR="008D2DE9" w:rsidRPr="00D34989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dings </w:t>
      </w:r>
      <w:r w:rsidR="00651B19">
        <w:rPr>
          <w:rFonts w:ascii="Times New Roman" w:hAnsi="Times New Roman" w:cs="Times New Roman"/>
          <w:sz w:val="24"/>
          <w:szCs w:val="24"/>
          <w:lang w:val="en-US"/>
        </w:rPr>
        <w:t>reported by</w:t>
      </w:r>
      <w:r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 Pfurtscheller and Lopes da Silva [</w:t>
      </w:r>
      <w:r w:rsidR="00222B6E">
        <w:rPr>
          <w:rFonts w:ascii="Times New Roman" w:hAnsi="Times New Roman" w:cs="Times New Roman"/>
          <w:sz w:val="24"/>
          <w:szCs w:val="24"/>
          <w:lang w:val="en-US"/>
        </w:rPr>
        <w:t>47</w:t>
      </w:r>
      <w:r w:rsidRPr="00D34989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651B19">
        <w:rPr>
          <w:rFonts w:ascii="Times New Roman" w:hAnsi="Times New Roman" w:cs="Times New Roman"/>
          <w:sz w:val="24"/>
          <w:szCs w:val="24"/>
          <w:lang w:val="en-US"/>
        </w:rPr>
        <w:t>,</w:t>
      </w:r>
      <w:bookmarkStart w:id="0" w:name="_GoBack"/>
      <w:bookmarkEnd w:id="0"/>
      <w:r w:rsidR="00EA1F0A"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 who used event-related synchronization/desynchronization (ERS/ERD)</w:t>
      </w:r>
      <w:r w:rsidR="00695131"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 of the alpha band to observe a simultaneous activation of motor </w:t>
      </w:r>
      <w:r w:rsidR="0076047D" w:rsidRPr="00D34989">
        <w:rPr>
          <w:rFonts w:ascii="Times New Roman" w:hAnsi="Times New Roman" w:cs="Times New Roman"/>
          <w:sz w:val="24"/>
          <w:szCs w:val="24"/>
          <w:lang w:val="en-US"/>
        </w:rPr>
        <w:t>areas</w:t>
      </w:r>
      <w:r w:rsidR="00695131"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 and deactivation of the </w:t>
      </w:r>
      <w:r w:rsidR="0076047D" w:rsidRPr="00D34989">
        <w:rPr>
          <w:rFonts w:ascii="Times New Roman" w:hAnsi="Times New Roman" w:cs="Times New Roman"/>
          <w:sz w:val="24"/>
          <w:szCs w:val="24"/>
          <w:lang w:val="en-US"/>
        </w:rPr>
        <w:t>visual areas over the scalp</w:t>
      </w:r>
      <w:r w:rsidR="00F8414C"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3D7A">
        <w:rPr>
          <w:rFonts w:ascii="Times New Roman" w:hAnsi="Times New Roman" w:cs="Times New Roman"/>
          <w:sz w:val="24"/>
          <w:szCs w:val="24"/>
          <w:lang w:val="en-US"/>
        </w:rPr>
        <w:t>during</w:t>
      </w:r>
      <w:r w:rsidR="00F8414C" w:rsidRPr="00D34989">
        <w:rPr>
          <w:rFonts w:ascii="Times New Roman" w:hAnsi="Times New Roman" w:cs="Times New Roman"/>
          <w:sz w:val="24"/>
          <w:szCs w:val="24"/>
          <w:lang w:val="en-US"/>
        </w:rPr>
        <w:t xml:space="preserve"> hand movements.</w:t>
      </w:r>
    </w:p>
    <w:p w14:paraId="3F7EC987" w14:textId="77777777" w:rsidR="003A2269" w:rsidRPr="00D34989" w:rsidRDefault="003A2269" w:rsidP="00C4080C">
      <w:pPr>
        <w:pStyle w:val="KeinLeerraum"/>
        <w:jc w:val="both"/>
        <w:rPr>
          <w:rFonts w:ascii="Times New Roman" w:hAnsi="Times New Roman" w:cs="Times New Roman"/>
          <w:lang w:val="en-US"/>
        </w:rPr>
      </w:pPr>
    </w:p>
    <w:p w14:paraId="223AF86D" w14:textId="6F33AD3C" w:rsidR="00E13D38" w:rsidRPr="00D34989" w:rsidRDefault="00C70418" w:rsidP="00C4080C">
      <w:pPr>
        <w:pStyle w:val="KeinLeerraum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34989">
        <w:rPr>
          <w:rFonts w:ascii="Times New Roman" w:hAnsi="Times New Roman" w:cs="Times New Roman"/>
          <w:b/>
          <w:sz w:val="24"/>
          <w:szCs w:val="24"/>
          <w:lang w:val="en-US"/>
        </w:rPr>
        <w:t>Table A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1417"/>
        <w:gridCol w:w="1418"/>
        <w:gridCol w:w="1275"/>
        <w:gridCol w:w="1276"/>
        <w:gridCol w:w="1393"/>
        <w:gridCol w:w="1295"/>
      </w:tblGrid>
      <w:tr w:rsidR="005C0F37" w:rsidRPr="00D34989" w14:paraId="3F3FF46B" w14:textId="77777777" w:rsidTr="006A7768">
        <w:trPr>
          <w:jc w:val="center"/>
        </w:trPr>
        <w:tc>
          <w:tcPr>
            <w:tcW w:w="988" w:type="dxa"/>
          </w:tcPr>
          <w:p w14:paraId="63477833" w14:textId="77777777" w:rsidR="005C0F37" w:rsidRPr="0024261F" w:rsidRDefault="005C0F37" w:rsidP="001D50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74" w:type="dxa"/>
            <w:gridSpan w:val="6"/>
          </w:tcPr>
          <w:p w14:paraId="47DB32FD" w14:textId="419036A5" w:rsidR="005C0F37" w:rsidRPr="0024261F" w:rsidRDefault="009471C9" w:rsidP="001D50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6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</w:t>
            </w:r>
            <w:r w:rsidR="009037FA" w:rsidRPr="002426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s</w:t>
            </w:r>
          </w:p>
        </w:tc>
      </w:tr>
      <w:tr w:rsidR="005C0F37" w:rsidRPr="00D34989" w14:paraId="62188849" w14:textId="77777777" w:rsidTr="006A7768">
        <w:trPr>
          <w:jc w:val="center"/>
        </w:trPr>
        <w:tc>
          <w:tcPr>
            <w:tcW w:w="988" w:type="dxa"/>
          </w:tcPr>
          <w:p w14:paraId="139084EA" w14:textId="77777777" w:rsidR="005C0F37" w:rsidRPr="0024261F" w:rsidRDefault="005C0F37" w:rsidP="001D50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0" w:type="dxa"/>
            <w:gridSpan w:val="3"/>
            <w:tcBorders>
              <w:right w:val="single" w:sz="12" w:space="0" w:color="auto"/>
            </w:tcBorders>
          </w:tcPr>
          <w:p w14:paraId="2A47C8E5" w14:textId="77777777" w:rsidR="005C0F37" w:rsidRPr="0024261F" w:rsidRDefault="005C0F37" w:rsidP="001D5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sz w:val="24"/>
                <w:szCs w:val="24"/>
              </w:rPr>
              <w:t>O1</w:t>
            </w:r>
          </w:p>
        </w:tc>
        <w:tc>
          <w:tcPr>
            <w:tcW w:w="3964" w:type="dxa"/>
            <w:gridSpan w:val="3"/>
            <w:tcBorders>
              <w:left w:val="single" w:sz="12" w:space="0" w:color="auto"/>
            </w:tcBorders>
          </w:tcPr>
          <w:p w14:paraId="1EF2C266" w14:textId="77777777" w:rsidR="005C0F37" w:rsidRPr="0024261F" w:rsidRDefault="005C0F37" w:rsidP="001D5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sz w:val="24"/>
                <w:szCs w:val="24"/>
              </w:rPr>
              <w:t>O2</w:t>
            </w:r>
          </w:p>
        </w:tc>
      </w:tr>
      <w:tr w:rsidR="005C0F37" w:rsidRPr="00D34989" w14:paraId="34786726" w14:textId="77777777" w:rsidTr="006A7768">
        <w:trPr>
          <w:jc w:val="center"/>
        </w:trPr>
        <w:tc>
          <w:tcPr>
            <w:tcW w:w="988" w:type="dxa"/>
          </w:tcPr>
          <w:p w14:paraId="6231526D" w14:textId="77777777" w:rsidR="005C0F37" w:rsidRPr="0024261F" w:rsidRDefault="005C0F37" w:rsidP="001D5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9340DBF" w14:textId="59AEF360" w:rsidR="005C0F37" w:rsidRPr="0024261F" w:rsidRDefault="009037FA" w:rsidP="009037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</w:p>
        </w:tc>
        <w:tc>
          <w:tcPr>
            <w:tcW w:w="1418" w:type="dxa"/>
          </w:tcPr>
          <w:p w14:paraId="7D000C4F" w14:textId="6000B1EB" w:rsidR="005C0F37" w:rsidRPr="0024261F" w:rsidRDefault="009037FA" w:rsidP="001D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442981BD" w14:textId="72CDC4D9" w:rsidR="005C0F37" w:rsidRPr="0024261F" w:rsidRDefault="00EB4338" w:rsidP="001D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07630023" w14:textId="78FF577E" w:rsidR="005C0F37" w:rsidRPr="0024261F" w:rsidRDefault="009037FA" w:rsidP="001D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</w:p>
        </w:tc>
        <w:tc>
          <w:tcPr>
            <w:tcW w:w="1393" w:type="dxa"/>
          </w:tcPr>
          <w:p w14:paraId="7C08F556" w14:textId="1C7644EB" w:rsidR="005C0F37" w:rsidRPr="0024261F" w:rsidRDefault="009037FA" w:rsidP="001D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</w:p>
        </w:tc>
        <w:tc>
          <w:tcPr>
            <w:tcW w:w="1295" w:type="dxa"/>
          </w:tcPr>
          <w:p w14:paraId="12C541C2" w14:textId="264D3247" w:rsidR="005C0F37" w:rsidRPr="0024261F" w:rsidRDefault="00EB4338" w:rsidP="001D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</w:p>
        </w:tc>
      </w:tr>
      <w:tr w:rsidR="005C0F37" w:rsidRPr="00D34989" w14:paraId="4865248E" w14:textId="77777777" w:rsidTr="006A7768">
        <w:trPr>
          <w:jc w:val="center"/>
        </w:trPr>
        <w:tc>
          <w:tcPr>
            <w:tcW w:w="988" w:type="dxa"/>
          </w:tcPr>
          <w:p w14:paraId="0A19F513" w14:textId="77777777" w:rsidR="005C0F37" w:rsidRPr="00716A04" w:rsidRDefault="005C0F37" w:rsidP="001D50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A04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417" w:type="dxa"/>
          </w:tcPr>
          <w:p w14:paraId="20DB8C55" w14:textId="006D2A2D" w:rsidR="005C0F37" w:rsidRPr="00716A04" w:rsidRDefault="00895FE2" w:rsidP="00CC79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6A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5</w:t>
            </w:r>
            <w:r w:rsidR="00E64BC0" w:rsidRPr="00716A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C7927" w:rsidRPr="00716A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5</w:t>
            </w:r>
            <w:r w:rsidR="00E64BC0" w:rsidRPr="00716A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21A355B9" w14:textId="2A9227EA" w:rsidR="005C0F37" w:rsidRPr="0024261F" w:rsidRDefault="00895FE2" w:rsidP="00CC79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3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64BC0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CC7927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</w:t>
            </w:r>
            <w:r w:rsidR="00E64BC0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121C6091" w14:textId="29A8BDA5" w:rsidR="005C0F37" w:rsidRPr="0024261F" w:rsidRDefault="00895FE2" w:rsidP="00CC79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1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64BC0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CC7927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9</w:t>
            </w:r>
            <w:r w:rsidR="00E64BC0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65B163A7" w14:textId="614319C9" w:rsidR="005C0F37" w:rsidRPr="0024261F" w:rsidRDefault="00F34E2E" w:rsidP="00B67F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2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B67F57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2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3" w:type="dxa"/>
          </w:tcPr>
          <w:p w14:paraId="6148FAB9" w14:textId="56C92DB8" w:rsidR="005C0F37" w:rsidRPr="0024261F" w:rsidRDefault="00F34E2E" w:rsidP="00B67F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0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B67F57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5" w:type="dxa"/>
          </w:tcPr>
          <w:p w14:paraId="47C76B1D" w14:textId="7FCE2EE5" w:rsidR="005C0F37" w:rsidRPr="0024261F" w:rsidRDefault="00F34E2E" w:rsidP="00B67F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0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B67F57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2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C0F37" w:rsidRPr="00D34989" w14:paraId="0BEFC107" w14:textId="77777777" w:rsidTr="006A7768">
        <w:trPr>
          <w:jc w:val="center"/>
        </w:trPr>
        <w:tc>
          <w:tcPr>
            <w:tcW w:w="988" w:type="dxa"/>
          </w:tcPr>
          <w:p w14:paraId="6B384070" w14:textId="77777777" w:rsidR="005C0F37" w:rsidRPr="0024261F" w:rsidRDefault="005C0F37" w:rsidP="001D50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1417" w:type="dxa"/>
          </w:tcPr>
          <w:p w14:paraId="680CF542" w14:textId="164A87E2" w:rsidR="005C0F37" w:rsidRPr="0024261F" w:rsidRDefault="00E20A85" w:rsidP="00046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04635E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7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5429C675" w14:textId="174339A9" w:rsidR="005C0F37" w:rsidRPr="0024261F" w:rsidRDefault="00E20A85" w:rsidP="00046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04635E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6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61AF5C68" w14:textId="74065ED1" w:rsidR="005C0F37" w:rsidRPr="0024261F" w:rsidRDefault="00E20A85" w:rsidP="007668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7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766827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5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F78DCD2" w14:textId="4B4DDBC7" w:rsidR="005C0F37" w:rsidRPr="0024261F" w:rsidRDefault="000B3F86" w:rsidP="002D00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8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2D00B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4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3" w:type="dxa"/>
          </w:tcPr>
          <w:p w14:paraId="7ABC325C" w14:textId="23E80B3E" w:rsidR="005C0F37" w:rsidRPr="0024261F" w:rsidRDefault="000B3F86" w:rsidP="002D00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4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2D00B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7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5" w:type="dxa"/>
          </w:tcPr>
          <w:p w14:paraId="20E4FDF7" w14:textId="41FE73AA" w:rsidR="005C0F37" w:rsidRPr="0024261F" w:rsidRDefault="000B3F86" w:rsidP="002D00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6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2D00B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9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C0F37" w:rsidRPr="00D34989" w14:paraId="6E95B968" w14:textId="77777777" w:rsidTr="006A7768">
        <w:trPr>
          <w:jc w:val="center"/>
        </w:trPr>
        <w:tc>
          <w:tcPr>
            <w:tcW w:w="988" w:type="dxa"/>
          </w:tcPr>
          <w:p w14:paraId="07CCEA49" w14:textId="77777777" w:rsidR="005C0F37" w:rsidRPr="0024261F" w:rsidRDefault="005C0F37" w:rsidP="001D50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sz w:val="24"/>
                <w:szCs w:val="24"/>
              </w:rPr>
              <w:t>CP3</w:t>
            </w:r>
          </w:p>
        </w:tc>
        <w:tc>
          <w:tcPr>
            <w:tcW w:w="1417" w:type="dxa"/>
          </w:tcPr>
          <w:p w14:paraId="5B44A399" w14:textId="1177AD81" w:rsidR="005C0F37" w:rsidRPr="0024261F" w:rsidRDefault="00654A39" w:rsidP="00654A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F3667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7344FD72" w14:textId="3C7D0F08" w:rsidR="005C0F37" w:rsidRPr="0024261F" w:rsidRDefault="00654A39" w:rsidP="00654A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2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F3667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3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38BBE897" w14:textId="408EC338" w:rsidR="005C0F37" w:rsidRPr="0024261F" w:rsidRDefault="00654A39" w:rsidP="00654A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F3667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3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BD6AB2B" w14:textId="61B5C563" w:rsidR="005C0F37" w:rsidRPr="0024261F" w:rsidRDefault="00AC2852" w:rsidP="00475F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75FEB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0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3" w:type="dxa"/>
          </w:tcPr>
          <w:p w14:paraId="157160F2" w14:textId="1DFF0DB1" w:rsidR="005C0F37" w:rsidRPr="0024261F" w:rsidRDefault="00AC2852" w:rsidP="00475F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9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75FEB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5" w:type="dxa"/>
          </w:tcPr>
          <w:p w14:paraId="39A0F2F7" w14:textId="16715D17" w:rsidR="005C0F37" w:rsidRPr="0024261F" w:rsidRDefault="00AC2852" w:rsidP="00475F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75FEB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C0F37" w:rsidRPr="00D34989" w14:paraId="23F8DADB" w14:textId="77777777" w:rsidTr="006A7768">
        <w:trPr>
          <w:jc w:val="center"/>
        </w:trPr>
        <w:tc>
          <w:tcPr>
            <w:tcW w:w="988" w:type="dxa"/>
          </w:tcPr>
          <w:p w14:paraId="00F6B628" w14:textId="77777777" w:rsidR="005C0F37" w:rsidRPr="0024261F" w:rsidRDefault="005C0F37" w:rsidP="001D50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sz w:val="24"/>
                <w:szCs w:val="24"/>
              </w:rPr>
              <w:t>CP4</w:t>
            </w:r>
          </w:p>
        </w:tc>
        <w:tc>
          <w:tcPr>
            <w:tcW w:w="1417" w:type="dxa"/>
          </w:tcPr>
          <w:p w14:paraId="13B6DB40" w14:textId="0C22740E" w:rsidR="005C0F37" w:rsidRPr="0024261F" w:rsidRDefault="005A34B0" w:rsidP="00A246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A246C4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6905DB00" w14:textId="0000C91A" w:rsidR="005C0F37" w:rsidRPr="0024261F" w:rsidRDefault="005A34B0" w:rsidP="00A246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7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A246C4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0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20AF6F8C" w14:textId="20E81E55" w:rsidR="005C0F37" w:rsidRPr="0024261F" w:rsidRDefault="005A34B0" w:rsidP="00AF79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AF799F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5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0557163E" w14:textId="539C13A5" w:rsidR="005C0F37" w:rsidRPr="0024261F" w:rsidRDefault="009C20A7" w:rsidP="00CD6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D61D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9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3" w:type="dxa"/>
          </w:tcPr>
          <w:p w14:paraId="78FD0DD4" w14:textId="4C33240F" w:rsidR="005C0F37" w:rsidRPr="0024261F" w:rsidRDefault="009C20A7" w:rsidP="00CD6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4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D61D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5" w:type="dxa"/>
          </w:tcPr>
          <w:p w14:paraId="1F087EE5" w14:textId="04416B8A" w:rsidR="005C0F37" w:rsidRPr="0024261F" w:rsidRDefault="009C20A7" w:rsidP="00CD6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D61D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1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C0F37" w:rsidRPr="00D34989" w14:paraId="3157664D" w14:textId="77777777" w:rsidTr="006A7768">
        <w:trPr>
          <w:jc w:val="center"/>
        </w:trPr>
        <w:tc>
          <w:tcPr>
            <w:tcW w:w="988" w:type="dxa"/>
          </w:tcPr>
          <w:p w14:paraId="1CF0B7DC" w14:textId="77777777" w:rsidR="005C0F37" w:rsidRPr="0024261F" w:rsidRDefault="005C0F37" w:rsidP="001D50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9CA4484" w14:textId="77777777" w:rsidR="005C0F37" w:rsidRPr="0024261F" w:rsidRDefault="005C0F37" w:rsidP="001D5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FB374BD" w14:textId="77777777" w:rsidR="005C0F37" w:rsidRPr="0024261F" w:rsidRDefault="005C0F37" w:rsidP="001D5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62924901" w14:textId="77777777" w:rsidR="005C0F37" w:rsidRPr="0024261F" w:rsidRDefault="005C0F37" w:rsidP="001D5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21079D1B" w14:textId="77777777" w:rsidR="005C0F37" w:rsidRPr="0024261F" w:rsidRDefault="005C0F37" w:rsidP="001D5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3C22E44F" w14:textId="77777777" w:rsidR="005C0F37" w:rsidRPr="0024261F" w:rsidRDefault="005C0F37" w:rsidP="001D5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219D79D3" w14:textId="77777777" w:rsidR="005C0F37" w:rsidRPr="0024261F" w:rsidRDefault="005C0F37" w:rsidP="001D5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0F37" w:rsidRPr="00D34989" w14:paraId="6722530C" w14:textId="77777777" w:rsidTr="006A7768">
        <w:trPr>
          <w:jc w:val="center"/>
        </w:trPr>
        <w:tc>
          <w:tcPr>
            <w:tcW w:w="988" w:type="dxa"/>
          </w:tcPr>
          <w:p w14:paraId="00FC58DD" w14:textId="77777777" w:rsidR="005C0F37" w:rsidRPr="0024261F" w:rsidRDefault="005C0F37" w:rsidP="001D50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sz w:val="24"/>
                <w:szCs w:val="24"/>
              </w:rPr>
              <w:t>Fp1</w:t>
            </w:r>
          </w:p>
        </w:tc>
        <w:tc>
          <w:tcPr>
            <w:tcW w:w="1417" w:type="dxa"/>
          </w:tcPr>
          <w:p w14:paraId="6BE9D54C" w14:textId="7C1BA4BB" w:rsidR="005C0F37" w:rsidRPr="0024261F" w:rsidRDefault="00BD614C" w:rsidP="008B2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3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A52D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.44)</w:t>
            </w:r>
          </w:p>
        </w:tc>
        <w:tc>
          <w:tcPr>
            <w:tcW w:w="1418" w:type="dxa"/>
          </w:tcPr>
          <w:p w14:paraId="04A8BB9A" w14:textId="783CE53D" w:rsidR="005C0F37" w:rsidRPr="0024261F" w:rsidRDefault="00BD614C" w:rsidP="008B2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2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A52D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.68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5831ACAE" w14:textId="2CEAF31B" w:rsidR="005C0F37" w:rsidRPr="0024261F" w:rsidRDefault="00BD614C" w:rsidP="00BD7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3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A52D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.66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04BA6FB9" w14:textId="2C76C5BB" w:rsidR="005C0F37" w:rsidRPr="0024261F" w:rsidRDefault="00023A48" w:rsidP="00023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0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42D5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9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3" w:type="dxa"/>
          </w:tcPr>
          <w:p w14:paraId="7F5CBDE2" w14:textId="0994E6A2" w:rsidR="005C0F37" w:rsidRPr="0024261F" w:rsidRDefault="00023A48" w:rsidP="00023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8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42D5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5" w:type="dxa"/>
          </w:tcPr>
          <w:p w14:paraId="23ED715A" w14:textId="1CDED06D" w:rsidR="005C0F37" w:rsidRPr="0024261F" w:rsidRDefault="00023A48" w:rsidP="00023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2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42D5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6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C0F37" w:rsidRPr="00D34989" w14:paraId="10727A11" w14:textId="77777777" w:rsidTr="006A7768">
        <w:trPr>
          <w:jc w:val="center"/>
        </w:trPr>
        <w:tc>
          <w:tcPr>
            <w:tcW w:w="988" w:type="dxa"/>
          </w:tcPr>
          <w:p w14:paraId="2AD8ECE5" w14:textId="77777777" w:rsidR="005C0F37" w:rsidRPr="0024261F" w:rsidRDefault="005C0F37" w:rsidP="001D50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sz w:val="24"/>
                <w:szCs w:val="24"/>
              </w:rPr>
              <w:t>Fp2</w:t>
            </w:r>
          </w:p>
        </w:tc>
        <w:tc>
          <w:tcPr>
            <w:tcW w:w="1417" w:type="dxa"/>
          </w:tcPr>
          <w:p w14:paraId="5F04D87E" w14:textId="5C3B6380" w:rsidR="005C0F37" w:rsidRPr="0024261F" w:rsidRDefault="002E50F7" w:rsidP="009440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6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94401C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4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57F248AB" w14:textId="738A4A60" w:rsidR="005C0F37" w:rsidRPr="0024261F" w:rsidRDefault="002E50F7" w:rsidP="009440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3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94401C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1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04DA9B5F" w14:textId="3879FCFE" w:rsidR="005C0F37" w:rsidRPr="0024261F" w:rsidRDefault="002E50F7" w:rsidP="009440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8</w:t>
            </w:r>
            <w:r w:rsidR="005C0F37" w:rsidRPr="002426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94401C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6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5187376B" w14:textId="388AA257" w:rsidR="005C0F37" w:rsidRPr="0024261F" w:rsidRDefault="00E50A6D" w:rsidP="00B75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2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B75389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8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3" w:type="dxa"/>
          </w:tcPr>
          <w:p w14:paraId="4B65EEA5" w14:textId="6F48F0F9" w:rsidR="005C0F37" w:rsidRPr="0024261F" w:rsidRDefault="00E50A6D" w:rsidP="006F75E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0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6F75E2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0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5" w:type="dxa"/>
          </w:tcPr>
          <w:p w14:paraId="20810390" w14:textId="633F7812" w:rsidR="005C0F37" w:rsidRPr="0024261F" w:rsidRDefault="00E50A6D" w:rsidP="006F75E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7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6F75E2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5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C0F37" w:rsidRPr="00D34989" w14:paraId="54438FDF" w14:textId="77777777" w:rsidTr="006A7768">
        <w:trPr>
          <w:jc w:val="center"/>
        </w:trPr>
        <w:tc>
          <w:tcPr>
            <w:tcW w:w="988" w:type="dxa"/>
          </w:tcPr>
          <w:p w14:paraId="12C18DFC" w14:textId="77777777" w:rsidR="005C0F37" w:rsidRPr="0024261F" w:rsidRDefault="005C0F37" w:rsidP="001D50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1417" w:type="dxa"/>
          </w:tcPr>
          <w:p w14:paraId="2670ABAE" w14:textId="7B8140D6" w:rsidR="005C0F37" w:rsidRPr="0024261F" w:rsidRDefault="00294E5D" w:rsidP="00B816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0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B816ED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4B76EF5A" w14:textId="6C1FA551" w:rsidR="005C0F37" w:rsidRPr="0024261F" w:rsidRDefault="00294E5D" w:rsidP="00B8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B816ED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9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2CC931EE" w14:textId="17EF2264" w:rsidR="005C0F37" w:rsidRPr="0024261F" w:rsidRDefault="00294E5D" w:rsidP="00F62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7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F6270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6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3D8D2FF5" w14:textId="218A7C69" w:rsidR="005C0F37" w:rsidRPr="0024261F" w:rsidRDefault="00A921C0" w:rsidP="00216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6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216320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6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3" w:type="dxa"/>
          </w:tcPr>
          <w:p w14:paraId="6C75A231" w14:textId="175B2463" w:rsidR="005C0F37" w:rsidRPr="0024261F" w:rsidRDefault="00A921C0" w:rsidP="00216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216320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9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5" w:type="dxa"/>
          </w:tcPr>
          <w:p w14:paraId="77DC29FC" w14:textId="4463CA51" w:rsidR="005C0F37" w:rsidRPr="0024261F" w:rsidRDefault="00A921C0" w:rsidP="00216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5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216320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9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C0F37" w:rsidRPr="00D34989" w14:paraId="204F8D38" w14:textId="77777777" w:rsidTr="006A7768">
        <w:trPr>
          <w:jc w:val="center"/>
        </w:trPr>
        <w:tc>
          <w:tcPr>
            <w:tcW w:w="988" w:type="dxa"/>
          </w:tcPr>
          <w:p w14:paraId="3EF34A6F" w14:textId="77777777" w:rsidR="005C0F37" w:rsidRPr="0024261F" w:rsidRDefault="005C0F37" w:rsidP="001D50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1417" w:type="dxa"/>
          </w:tcPr>
          <w:p w14:paraId="167B57CC" w14:textId="5AB324DC" w:rsidR="005C0F37" w:rsidRPr="0024261F" w:rsidRDefault="00B1404D" w:rsidP="00AD26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7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AD2617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2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14E3EDED" w14:textId="3E937E7F" w:rsidR="005C0F37" w:rsidRPr="0024261F" w:rsidRDefault="00B1404D" w:rsidP="00AD26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AD2617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2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072B5526" w14:textId="2D8C6138" w:rsidR="005C0F37" w:rsidRPr="0024261F" w:rsidRDefault="00B1404D" w:rsidP="00AD26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6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AD2617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8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246E4130" w14:textId="1E7F95D3" w:rsidR="005C0F37" w:rsidRPr="0024261F" w:rsidRDefault="00C96788" w:rsidP="0056504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4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6504F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9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3" w:type="dxa"/>
          </w:tcPr>
          <w:p w14:paraId="34C792A0" w14:textId="0F7FEDA4" w:rsidR="005C0F37" w:rsidRPr="0024261F" w:rsidRDefault="00C96788" w:rsidP="0056504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0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6504F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2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5" w:type="dxa"/>
          </w:tcPr>
          <w:p w14:paraId="6750C2D7" w14:textId="190DC1A1" w:rsidR="005C0F37" w:rsidRPr="0024261F" w:rsidRDefault="00C96788" w:rsidP="0056504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5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6504F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C0F37" w:rsidRPr="00D34989" w14:paraId="71733A2E" w14:textId="77777777" w:rsidTr="006A7768">
        <w:trPr>
          <w:jc w:val="center"/>
        </w:trPr>
        <w:tc>
          <w:tcPr>
            <w:tcW w:w="988" w:type="dxa"/>
          </w:tcPr>
          <w:p w14:paraId="26E97264" w14:textId="77777777" w:rsidR="005C0F37" w:rsidRPr="0024261F" w:rsidRDefault="005C0F37" w:rsidP="001D50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1417" w:type="dxa"/>
          </w:tcPr>
          <w:p w14:paraId="64D62005" w14:textId="528D8126" w:rsidR="005C0F37" w:rsidRPr="0024261F" w:rsidRDefault="001D50A4" w:rsidP="00C974F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9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974F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2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05975AC7" w14:textId="1FD6F8DA" w:rsidR="005C0F37" w:rsidRPr="0024261F" w:rsidRDefault="001D50A4" w:rsidP="00C974F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3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974F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1A823A8B" w14:textId="4F0284C2" w:rsidR="005C0F37" w:rsidRPr="0024261F" w:rsidRDefault="001D50A4" w:rsidP="008E74F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5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8E74FB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1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10CAD75" w14:textId="0499E84D" w:rsidR="005C0F37" w:rsidRPr="0024261F" w:rsidRDefault="0010575C" w:rsidP="007673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6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767384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7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3" w:type="dxa"/>
          </w:tcPr>
          <w:p w14:paraId="2E671581" w14:textId="51314EFB" w:rsidR="005C0F37" w:rsidRPr="0024261F" w:rsidRDefault="0010575C" w:rsidP="007673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0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767384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5" w:type="dxa"/>
          </w:tcPr>
          <w:p w14:paraId="43B0D1F3" w14:textId="2791028E" w:rsidR="005C0F37" w:rsidRPr="0024261F" w:rsidRDefault="0010575C" w:rsidP="007673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767384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5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C0F37" w:rsidRPr="00D34989" w14:paraId="7C58395E" w14:textId="77777777" w:rsidTr="006A7768">
        <w:trPr>
          <w:jc w:val="center"/>
        </w:trPr>
        <w:tc>
          <w:tcPr>
            <w:tcW w:w="988" w:type="dxa"/>
          </w:tcPr>
          <w:p w14:paraId="6C8BEDEB" w14:textId="77777777" w:rsidR="005C0F37" w:rsidRPr="0024261F" w:rsidRDefault="005C0F37" w:rsidP="001D50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1417" w:type="dxa"/>
          </w:tcPr>
          <w:p w14:paraId="4F335046" w14:textId="52E2062C" w:rsidR="005C0F37" w:rsidRPr="0024261F" w:rsidRDefault="001D50A4" w:rsidP="00F961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9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F96156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5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7E9B69AA" w14:textId="43523254" w:rsidR="005C0F37" w:rsidRPr="0024261F" w:rsidRDefault="001D50A4" w:rsidP="00B82E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B82E90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3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2B318F9A" w14:textId="5316B4DB" w:rsidR="005C0F37" w:rsidRPr="0024261F" w:rsidRDefault="001D50A4" w:rsidP="00702F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2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702F7F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5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275ECFB4" w14:textId="5E43C59F" w:rsidR="005C0F37" w:rsidRPr="0024261F" w:rsidRDefault="00AD333E" w:rsidP="00256A0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6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256A06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2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3" w:type="dxa"/>
          </w:tcPr>
          <w:p w14:paraId="7B52EE2D" w14:textId="51EB153F" w:rsidR="005C0F37" w:rsidRPr="0024261F" w:rsidRDefault="00AD333E" w:rsidP="00256A0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2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256A06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3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5" w:type="dxa"/>
          </w:tcPr>
          <w:p w14:paraId="3788209F" w14:textId="17328529" w:rsidR="005C0F37" w:rsidRPr="0024261F" w:rsidRDefault="00AD333E" w:rsidP="00256A0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256A06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C0F37" w:rsidRPr="00D34989" w14:paraId="14E97511" w14:textId="77777777" w:rsidTr="006A7768">
        <w:trPr>
          <w:jc w:val="center"/>
        </w:trPr>
        <w:tc>
          <w:tcPr>
            <w:tcW w:w="988" w:type="dxa"/>
          </w:tcPr>
          <w:p w14:paraId="5F9DC189" w14:textId="77777777" w:rsidR="005C0F37" w:rsidRPr="0024261F" w:rsidRDefault="005C0F37" w:rsidP="001D50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sz w:val="24"/>
                <w:szCs w:val="24"/>
              </w:rPr>
              <w:t>FC3</w:t>
            </w:r>
          </w:p>
        </w:tc>
        <w:tc>
          <w:tcPr>
            <w:tcW w:w="1417" w:type="dxa"/>
          </w:tcPr>
          <w:p w14:paraId="42167E4F" w14:textId="7043D52B" w:rsidR="005C0F37" w:rsidRPr="0024261F" w:rsidRDefault="00B63955" w:rsidP="00C72DF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7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72DF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73F878DC" w14:textId="4568F202" w:rsidR="005C0F37" w:rsidRPr="0024261F" w:rsidRDefault="00B63955" w:rsidP="00C72DF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8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72DF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9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1E4179CC" w14:textId="5BC08DDE" w:rsidR="005C0F37" w:rsidRPr="0024261F" w:rsidRDefault="00B63955" w:rsidP="00C72DF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3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72DF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7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50EA53E9" w14:textId="422EFD04" w:rsidR="005C0F37" w:rsidRPr="0024261F" w:rsidRDefault="006C2A3E" w:rsidP="00537E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4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37EEA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9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3" w:type="dxa"/>
          </w:tcPr>
          <w:p w14:paraId="48A1F274" w14:textId="03651106" w:rsidR="005C0F37" w:rsidRPr="0024261F" w:rsidRDefault="006C2A3E" w:rsidP="00537E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37EEA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8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5" w:type="dxa"/>
          </w:tcPr>
          <w:p w14:paraId="07DF19B2" w14:textId="206B6628" w:rsidR="005C0F37" w:rsidRPr="0024261F" w:rsidRDefault="006C2A3E" w:rsidP="00537E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2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37EEA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C0F37" w:rsidRPr="00D34989" w14:paraId="0CDAEA58" w14:textId="77777777" w:rsidTr="006A7768">
        <w:trPr>
          <w:jc w:val="center"/>
        </w:trPr>
        <w:tc>
          <w:tcPr>
            <w:tcW w:w="988" w:type="dxa"/>
          </w:tcPr>
          <w:p w14:paraId="5B3CD7E1" w14:textId="77777777" w:rsidR="005C0F37" w:rsidRPr="0024261F" w:rsidRDefault="005C0F37" w:rsidP="001D50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sz w:val="24"/>
                <w:szCs w:val="24"/>
              </w:rPr>
              <w:t>FC4</w:t>
            </w:r>
          </w:p>
        </w:tc>
        <w:tc>
          <w:tcPr>
            <w:tcW w:w="1417" w:type="dxa"/>
          </w:tcPr>
          <w:p w14:paraId="4832B040" w14:textId="6ADB0DB0" w:rsidR="005C0F37" w:rsidRPr="0024261F" w:rsidRDefault="00C60CF8" w:rsidP="00A65A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5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A65A0F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5BA05519" w14:textId="22965E1B" w:rsidR="005C0F37" w:rsidRPr="0024261F" w:rsidRDefault="00C60CF8" w:rsidP="00A65A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0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A65A0F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0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30ED95B8" w14:textId="76DD7582" w:rsidR="005C0F37" w:rsidRPr="0024261F" w:rsidRDefault="00C60CF8" w:rsidP="00A65A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2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A65A0F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7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2595946E" w14:textId="4E5413B0" w:rsidR="005C0F37" w:rsidRPr="0024261F" w:rsidRDefault="00B41009" w:rsidP="005E76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1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E76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7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3" w:type="dxa"/>
          </w:tcPr>
          <w:p w14:paraId="766BF89B" w14:textId="5C59CB48" w:rsidR="005C0F37" w:rsidRPr="0024261F" w:rsidRDefault="00B41009" w:rsidP="005E76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6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E76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0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5" w:type="dxa"/>
          </w:tcPr>
          <w:p w14:paraId="272D3870" w14:textId="14B8DFA5" w:rsidR="005C0F37" w:rsidRPr="0024261F" w:rsidRDefault="00B41009" w:rsidP="005E76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E76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0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C0F37" w:rsidRPr="00D34989" w14:paraId="2AB156FF" w14:textId="77777777" w:rsidTr="006A7768">
        <w:trPr>
          <w:jc w:val="center"/>
        </w:trPr>
        <w:tc>
          <w:tcPr>
            <w:tcW w:w="988" w:type="dxa"/>
          </w:tcPr>
          <w:p w14:paraId="455CFAA6" w14:textId="77777777" w:rsidR="005C0F37" w:rsidRPr="0024261F" w:rsidRDefault="005C0F37" w:rsidP="001D50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sz w:val="24"/>
                <w:szCs w:val="24"/>
              </w:rPr>
              <w:t>FT7</w:t>
            </w:r>
          </w:p>
        </w:tc>
        <w:tc>
          <w:tcPr>
            <w:tcW w:w="1417" w:type="dxa"/>
          </w:tcPr>
          <w:p w14:paraId="1B08937D" w14:textId="41EA4523" w:rsidR="005C0F37" w:rsidRPr="0024261F" w:rsidRDefault="004B24DF" w:rsidP="00D34F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34F80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330EEC71" w14:textId="4D347F1B" w:rsidR="005C0F37" w:rsidRPr="0024261F" w:rsidRDefault="004B24DF" w:rsidP="00D34F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9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34F80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5E917035" w14:textId="52AAD07B" w:rsidR="005C0F37" w:rsidRPr="0024261F" w:rsidRDefault="004B24DF" w:rsidP="001F68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9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F68AE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8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0C8A9433" w14:textId="4B87E3C5" w:rsidR="005C0F37" w:rsidRPr="0024261F" w:rsidRDefault="00D07A6C" w:rsidP="002379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1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237997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7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3" w:type="dxa"/>
          </w:tcPr>
          <w:p w14:paraId="3B640E11" w14:textId="40B8056F" w:rsidR="005C0F37" w:rsidRPr="0024261F" w:rsidRDefault="00D07A6C" w:rsidP="002379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6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237997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5" w:type="dxa"/>
          </w:tcPr>
          <w:p w14:paraId="087C7C18" w14:textId="6AF396C9" w:rsidR="005C0F37" w:rsidRPr="0024261F" w:rsidRDefault="00D07A6C" w:rsidP="002379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8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237997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3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C0F37" w:rsidRPr="00D34989" w14:paraId="63F75215" w14:textId="77777777" w:rsidTr="006A7768">
        <w:trPr>
          <w:jc w:val="center"/>
        </w:trPr>
        <w:tc>
          <w:tcPr>
            <w:tcW w:w="988" w:type="dxa"/>
          </w:tcPr>
          <w:p w14:paraId="706349E7" w14:textId="77777777" w:rsidR="005C0F37" w:rsidRPr="0024261F" w:rsidRDefault="005C0F37" w:rsidP="001D50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sz w:val="24"/>
                <w:szCs w:val="24"/>
              </w:rPr>
              <w:t>FT8</w:t>
            </w:r>
          </w:p>
        </w:tc>
        <w:tc>
          <w:tcPr>
            <w:tcW w:w="1417" w:type="dxa"/>
          </w:tcPr>
          <w:p w14:paraId="2C1717E2" w14:textId="4B51997A" w:rsidR="005C0F37" w:rsidRPr="0024261F" w:rsidRDefault="00902C78" w:rsidP="00E826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E82688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1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0CFC0169" w14:textId="62455AC6" w:rsidR="005C0F37" w:rsidRPr="0024261F" w:rsidRDefault="00902C78" w:rsidP="00E826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E82688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3ACED77C" w14:textId="189D17F1" w:rsidR="005C0F37" w:rsidRPr="0024261F" w:rsidRDefault="00902C78" w:rsidP="008C7C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8C7C7D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0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2C2D8EAF" w14:textId="18476DB1" w:rsidR="005C0F37" w:rsidRPr="0024261F" w:rsidRDefault="006D5BF5" w:rsidP="00384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8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84248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7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3" w:type="dxa"/>
          </w:tcPr>
          <w:p w14:paraId="6AC792DC" w14:textId="281A7098" w:rsidR="005C0F37" w:rsidRPr="0024261F" w:rsidRDefault="006D5BF5" w:rsidP="00384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7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84248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3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5" w:type="dxa"/>
          </w:tcPr>
          <w:p w14:paraId="0559E01C" w14:textId="639160E6" w:rsidR="005C0F37" w:rsidRPr="0024261F" w:rsidRDefault="006D5BF5" w:rsidP="00384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0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84248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C0F37" w:rsidRPr="00D34989" w14:paraId="0C478423" w14:textId="77777777" w:rsidTr="006A7768">
        <w:trPr>
          <w:jc w:val="center"/>
        </w:trPr>
        <w:tc>
          <w:tcPr>
            <w:tcW w:w="988" w:type="dxa"/>
          </w:tcPr>
          <w:p w14:paraId="2214ED83" w14:textId="77777777" w:rsidR="005C0F37" w:rsidRPr="0024261F" w:rsidRDefault="005C0F37" w:rsidP="001D50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1417" w:type="dxa"/>
          </w:tcPr>
          <w:p w14:paraId="17E87410" w14:textId="4E33728F" w:rsidR="005C0F37" w:rsidRPr="0024261F" w:rsidRDefault="0073088A" w:rsidP="00815D1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0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815D1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3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4BB94980" w14:textId="7568A5C2" w:rsidR="005C0F37" w:rsidRPr="0024261F" w:rsidRDefault="0073088A" w:rsidP="00815D1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815D1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1E459C7A" w14:textId="54C7A78D" w:rsidR="005C0F37" w:rsidRPr="0024261F" w:rsidRDefault="0073088A" w:rsidP="00815D1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815D1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2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6F90BA27" w14:textId="746E9EDA" w:rsidR="005C0F37" w:rsidRPr="0024261F" w:rsidRDefault="00A03D2B" w:rsidP="001B7D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7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B7D7E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8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3" w:type="dxa"/>
          </w:tcPr>
          <w:p w14:paraId="1E424F19" w14:textId="45C8E1C9" w:rsidR="005C0F37" w:rsidRPr="0024261F" w:rsidRDefault="00A03D2B" w:rsidP="001B7D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B7D7E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8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5" w:type="dxa"/>
          </w:tcPr>
          <w:p w14:paraId="70E13F55" w14:textId="5EE3BC30" w:rsidR="005C0F37" w:rsidRPr="0024261F" w:rsidRDefault="00A03D2B" w:rsidP="001B7D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4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B7D7E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7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C0F37" w:rsidRPr="00D34989" w14:paraId="5F39B0E3" w14:textId="77777777" w:rsidTr="006A7768">
        <w:trPr>
          <w:jc w:val="center"/>
        </w:trPr>
        <w:tc>
          <w:tcPr>
            <w:tcW w:w="988" w:type="dxa"/>
          </w:tcPr>
          <w:p w14:paraId="2EA4E7B1" w14:textId="77777777" w:rsidR="005C0F37" w:rsidRPr="0024261F" w:rsidRDefault="005C0F37" w:rsidP="001D50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417" w:type="dxa"/>
          </w:tcPr>
          <w:p w14:paraId="075934E4" w14:textId="5B80D0EE" w:rsidR="005C0F37" w:rsidRPr="0024261F" w:rsidRDefault="003F40F4" w:rsidP="003E66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3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E666C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0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044EBC2A" w14:textId="13127053" w:rsidR="005C0F37" w:rsidRPr="0024261F" w:rsidRDefault="003F40F4" w:rsidP="003E66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E666C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8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5B95469C" w14:textId="0615E943" w:rsidR="005C0F37" w:rsidRPr="0024261F" w:rsidRDefault="003F40F4" w:rsidP="003E66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E666C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0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08C2C716" w14:textId="11EC9273" w:rsidR="005C0F37" w:rsidRPr="0024261F" w:rsidRDefault="00CB34EA" w:rsidP="002918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0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29180E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7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3" w:type="dxa"/>
          </w:tcPr>
          <w:p w14:paraId="335C467F" w14:textId="067E4745" w:rsidR="005C0F37" w:rsidRPr="0024261F" w:rsidRDefault="00CB34EA" w:rsidP="002918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29180E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0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5" w:type="dxa"/>
          </w:tcPr>
          <w:p w14:paraId="7609561E" w14:textId="102D3796" w:rsidR="005C0F37" w:rsidRPr="0024261F" w:rsidRDefault="00CB34EA" w:rsidP="002918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29180E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8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C0F37" w:rsidRPr="00D34989" w14:paraId="6B86FCE3" w14:textId="77777777" w:rsidTr="006A7768">
        <w:trPr>
          <w:jc w:val="center"/>
        </w:trPr>
        <w:tc>
          <w:tcPr>
            <w:tcW w:w="988" w:type="dxa"/>
          </w:tcPr>
          <w:p w14:paraId="4343D533" w14:textId="77777777" w:rsidR="005C0F37" w:rsidRPr="0024261F" w:rsidRDefault="005C0F37" w:rsidP="001D50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sz w:val="24"/>
                <w:szCs w:val="24"/>
              </w:rPr>
              <w:t>P7</w:t>
            </w:r>
          </w:p>
        </w:tc>
        <w:tc>
          <w:tcPr>
            <w:tcW w:w="1417" w:type="dxa"/>
          </w:tcPr>
          <w:p w14:paraId="1C56CC1D" w14:textId="47DFC17D" w:rsidR="005C0F37" w:rsidRPr="0024261F" w:rsidRDefault="00ED443C" w:rsidP="00923D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923D7B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48E12C0F" w14:textId="08C06019" w:rsidR="005C0F37" w:rsidRPr="0024261F" w:rsidRDefault="00ED443C" w:rsidP="00923D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1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923D7B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2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016405C8" w14:textId="758093FE" w:rsidR="005C0F37" w:rsidRPr="0024261F" w:rsidRDefault="00ED443C" w:rsidP="00923D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923D7B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7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753E8452" w14:textId="21CBA201" w:rsidR="005C0F37" w:rsidRPr="0024261F" w:rsidRDefault="00B34A8A" w:rsidP="00892A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892A1D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9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3" w:type="dxa"/>
          </w:tcPr>
          <w:p w14:paraId="7A67469B" w14:textId="4E76503D" w:rsidR="005C0F37" w:rsidRPr="0024261F" w:rsidRDefault="00B34A8A" w:rsidP="00892A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7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892A1D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4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5" w:type="dxa"/>
          </w:tcPr>
          <w:p w14:paraId="670CA79C" w14:textId="14EBBF50" w:rsidR="005C0F37" w:rsidRPr="0024261F" w:rsidRDefault="00B34A8A" w:rsidP="00892A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892A1D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3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C0F37" w:rsidRPr="00D34989" w14:paraId="2E7714FD" w14:textId="77777777" w:rsidTr="006A7768">
        <w:trPr>
          <w:jc w:val="center"/>
        </w:trPr>
        <w:tc>
          <w:tcPr>
            <w:tcW w:w="988" w:type="dxa"/>
          </w:tcPr>
          <w:p w14:paraId="34A07BEA" w14:textId="77777777" w:rsidR="005C0F37" w:rsidRPr="0024261F" w:rsidRDefault="005C0F37" w:rsidP="001D50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sz w:val="24"/>
                <w:szCs w:val="24"/>
              </w:rPr>
              <w:t>P8</w:t>
            </w:r>
          </w:p>
        </w:tc>
        <w:tc>
          <w:tcPr>
            <w:tcW w:w="1417" w:type="dxa"/>
          </w:tcPr>
          <w:p w14:paraId="0BBE85C5" w14:textId="1FA41ACF" w:rsidR="005C0F37" w:rsidRPr="0024261F" w:rsidRDefault="003C4C86" w:rsidP="00C520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5209B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9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271E8E2A" w14:textId="18739D2D" w:rsidR="005C0F37" w:rsidRPr="0024261F" w:rsidRDefault="003C4C86" w:rsidP="00C520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5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5209B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4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5A40B28E" w14:textId="049E5490" w:rsidR="005C0F37" w:rsidRPr="0024261F" w:rsidRDefault="003C4C86" w:rsidP="00C520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5209B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7F0ECE7E" w14:textId="761F1B1A" w:rsidR="005C0F37" w:rsidRPr="0024261F" w:rsidRDefault="00D6551A" w:rsidP="00C65E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65E6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6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3" w:type="dxa"/>
          </w:tcPr>
          <w:p w14:paraId="7614C0F7" w14:textId="20076100" w:rsidR="005C0F37" w:rsidRPr="0024261F" w:rsidRDefault="00D6551A" w:rsidP="00C65E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2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65E6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7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5" w:type="dxa"/>
          </w:tcPr>
          <w:p w14:paraId="153BB40D" w14:textId="4FC51FC7" w:rsidR="005C0F37" w:rsidRPr="0024261F" w:rsidRDefault="00D6551A" w:rsidP="00C65E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65E6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8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C0F37" w:rsidRPr="00D34989" w14:paraId="047F7964" w14:textId="77777777" w:rsidTr="006A7768">
        <w:trPr>
          <w:jc w:val="center"/>
        </w:trPr>
        <w:tc>
          <w:tcPr>
            <w:tcW w:w="988" w:type="dxa"/>
          </w:tcPr>
          <w:p w14:paraId="296D0594" w14:textId="77777777" w:rsidR="005C0F37" w:rsidRPr="0024261F" w:rsidRDefault="005C0F37" w:rsidP="001D50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1417" w:type="dxa"/>
          </w:tcPr>
          <w:p w14:paraId="567BC62C" w14:textId="217BAA9F" w:rsidR="005C0F37" w:rsidRPr="0024261F" w:rsidRDefault="00B725E6" w:rsidP="00E62C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E62C79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656E63CB" w14:textId="736C3592" w:rsidR="005C0F37" w:rsidRPr="0024261F" w:rsidRDefault="00B725E6" w:rsidP="00E62C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E62C79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8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56F74C78" w14:textId="59C58699" w:rsidR="005C0F37" w:rsidRPr="0024261F" w:rsidRDefault="00B725E6" w:rsidP="00E62C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E62C79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683D7CBF" w14:textId="3CB1D123" w:rsidR="005C0F37" w:rsidRPr="0024261F" w:rsidRDefault="009755EA" w:rsidP="004444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4448A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7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3" w:type="dxa"/>
          </w:tcPr>
          <w:p w14:paraId="19E78D78" w14:textId="3F6F483F" w:rsidR="005C0F37" w:rsidRPr="0024261F" w:rsidRDefault="009755EA" w:rsidP="004444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6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4448A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9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5" w:type="dxa"/>
          </w:tcPr>
          <w:p w14:paraId="632B0584" w14:textId="50914344" w:rsidR="005C0F37" w:rsidRPr="0024261F" w:rsidRDefault="009755EA" w:rsidP="004444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4448A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0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C0F37" w:rsidRPr="00D34989" w14:paraId="288F3C4E" w14:textId="77777777" w:rsidTr="006A7768">
        <w:trPr>
          <w:jc w:val="center"/>
        </w:trPr>
        <w:tc>
          <w:tcPr>
            <w:tcW w:w="988" w:type="dxa"/>
          </w:tcPr>
          <w:p w14:paraId="29609C0A" w14:textId="77777777" w:rsidR="005C0F37" w:rsidRPr="0024261F" w:rsidRDefault="005C0F37" w:rsidP="001D50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1417" w:type="dxa"/>
          </w:tcPr>
          <w:p w14:paraId="7A4EF3A3" w14:textId="1E564FB5" w:rsidR="005C0F37" w:rsidRPr="0024261F" w:rsidRDefault="009923C6" w:rsidP="00BB5E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BB5EFC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41E5A369" w14:textId="216E1267" w:rsidR="005C0F37" w:rsidRPr="0024261F" w:rsidRDefault="009923C6" w:rsidP="00BB5E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6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BB5EFC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21BABBE7" w14:textId="23745441" w:rsidR="005C0F37" w:rsidRPr="0024261F" w:rsidRDefault="009923C6" w:rsidP="00BB5E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BB5EFC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9</w:t>
            </w:r>
            <w:r w:rsidR="00BD75A5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3C74EB5" w14:textId="363372A3" w:rsidR="005C0F37" w:rsidRPr="0024261F" w:rsidRDefault="005B5BB6" w:rsidP="008E581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8E581B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</w:t>
            </w:r>
            <w:r w:rsidR="001D6D81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3" w:type="dxa"/>
          </w:tcPr>
          <w:p w14:paraId="60233BA9" w14:textId="7E224DBE" w:rsidR="005C0F37" w:rsidRPr="0024261F" w:rsidRDefault="005B5BB6" w:rsidP="008E581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8E581B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9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5" w:type="dxa"/>
          </w:tcPr>
          <w:p w14:paraId="42B4AE4B" w14:textId="54E05A7B" w:rsidR="005C0F37" w:rsidRPr="0024261F" w:rsidRDefault="005B5BB6" w:rsidP="008E581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8E581B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2</w:t>
            </w:r>
            <w:r w:rsidR="001D1813" w:rsidRPr="00242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2F1C1467" w14:textId="57F4C308" w:rsidR="001350E1" w:rsidRPr="000C3297" w:rsidRDefault="00787D3D" w:rsidP="00C4080C">
      <w:pPr>
        <w:pStyle w:val="KeinLeerraum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C3297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="00451264" w:rsidRPr="000C3297">
        <w:rPr>
          <w:rFonts w:ascii="Times New Roman" w:hAnsi="Times New Roman" w:cs="Times New Roman"/>
          <w:sz w:val="24"/>
          <w:szCs w:val="24"/>
          <w:lang w:val="en-US"/>
        </w:rPr>
        <w:t xml:space="preserve">(SD) of the </w:t>
      </w:r>
      <w:r w:rsidR="00131B7F">
        <w:rPr>
          <w:rFonts w:ascii="Times New Roman" w:hAnsi="Times New Roman" w:cs="Times New Roman"/>
          <w:sz w:val="24"/>
          <w:szCs w:val="24"/>
          <w:lang w:val="en-US"/>
        </w:rPr>
        <w:t>differences</w:t>
      </w:r>
      <w:r w:rsidRPr="000C3297">
        <w:rPr>
          <w:rFonts w:ascii="Times New Roman" w:hAnsi="Times New Roman" w:cs="Times New Roman"/>
          <w:sz w:val="24"/>
          <w:szCs w:val="24"/>
          <w:lang w:val="en-US"/>
        </w:rPr>
        <w:t xml:space="preserve"> in alpha amplitudes between electrodes</w:t>
      </w:r>
      <w:r w:rsidR="00ED7E8E" w:rsidRPr="000C3297">
        <w:rPr>
          <w:rFonts w:ascii="Times New Roman" w:hAnsi="Times New Roman" w:cs="Times New Roman"/>
          <w:sz w:val="24"/>
          <w:szCs w:val="24"/>
          <w:lang w:val="en-US"/>
        </w:rPr>
        <w:t xml:space="preserve"> O1 and O2 and the rest of the electrodes</w:t>
      </w:r>
      <w:r w:rsidRPr="000C3297">
        <w:rPr>
          <w:rFonts w:ascii="Times New Roman" w:hAnsi="Times New Roman" w:cs="Times New Roman"/>
          <w:sz w:val="24"/>
          <w:szCs w:val="24"/>
          <w:lang w:val="en-US"/>
        </w:rPr>
        <w:t xml:space="preserve"> across </w:t>
      </w:r>
      <w:r w:rsidR="00DC3F55" w:rsidRPr="000C3297">
        <w:rPr>
          <w:rFonts w:ascii="Times New Roman" w:hAnsi="Times New Roman" w:cs="Times New Roman"/>
          <w:sz w:val="24"/>
          <w:szCs w:val="24"/>
          <w:lang w:val="en-US"/>
        </w:rPr>
        <w:t>each</w:t>
      </w:r>
      <w:r w:rsidRPr="000C32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51264" w:rsidRPr="000C3297">
        <w:rPr>
          <w:rFonts w:ascii="Times New Roman" w:hAnsi="Times New Roman" w:cs="Times New Roman"/>
          <w:sz w:val="24"/>
          <w:szCs w:val="24"/>
          <w:lang w:val="en-US"/>
        </w:rPr>
        <w:t xml:space="preserve">measuring </w:t>
      </w:r>
      <w:r w:rsidRPr="000C3297">
        <w:rPr>
          <w:rFonts w:ascii="Times New Roman" w:hAnsi="Times New Roman" w:cs="Times New Roman"/>
          <w:sz w:val="24"/>
          <w:szCs w:val="24"/>
          <w:lang w:val="en-US"/>
        </w:rPr>
        <w:t>phase</w:t>
      </w:r>
      <w:r w:rsidR="00DC3F55" w:rsidRPr="000C3297">
        <w:rPr>
          <w:rFonts w:ascii="Times New Roman" w:hAnsi="Times New Roman" w:cs="Times New Roman"/>
          <w:sz w:val="24"/>
          <w:szCs w:val="24"/>
          <w:lang w:val="en-US"/>
        </w:rPr>
        <w:t xml:space="preserve"> for the left hand-block</w:t>
      </w:r>
      <w:r w:rsidR="00451264" w:rsidRPr="000C329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E8C2E6B" w14:textId="77777777" w:rsidR="001350E1" w:rsidRPr="00D34989" w:rsidRDefault="001350E1">
      <w:pPr>
        <w:rPr>
          <w:rFonts w:ascii="Times New Roman" w:hAnsi="Times New Roman" w:cs="Times New Roman"/>
          <w:lang w:val="en-US"/>
        </w:rPr>
      </w:pPr>
      <w:r w:rsidRPr="00D34989">
        <w:rPr>
          <w:rFonts w:ascii="Times New Roman" w:hAnsi="Times New Roman" w:cs="Times New Roman"/>
          <w:lang w:val="en-US"/>
        </w:rPr>
        <w:br w:type="page"/>
      </w:r>
    </w:p>
    <w:p w14:paraId="74140267" w14:textId="4E14D56B" w:rsidR="00C448F7" w:rsidRPr="00D34989" w:rsidRDefault="00C70418" w:rsidP="00C4080C">
      <w:pPr>
        <w:pStyle w:val="KeinLeerraum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3498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B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1417"/>
        <w:gridCol w:w="1418"/>
        <w:gridCol w:w="1275"/>
        <w:gridCol w:w="1276"/>
        <w:gridCol w:w="1393"/>
        <w:gridCol w:w="1295"/>
      </w:tblGrid>
      <w:tr w:rsidR="00864F49" w:rsidRPr="00D34989" w14:paraId="507F7CBE" w14:textId="77777777" w:rsidTr="006A7768">
        <w:trPr>
          <w:jc w:val="center"/>
        </w:trPr>
        <w:tc>
          <w:tcPr>
            <w:tcW w:w="988" w:type="dxa"/>
          </w:tcPr>
          <w:p w14:paraId="4E85F280" w14:textId="77777777" w:rsidR="00864F49" w:rsidRPr="00D34989" w:rsidRDefault="00864F49" w:rsidP="001D50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4" w:type="dxa"/>
            <w:gridSpan w:val="6"/>
          </w:tcPr>
          <w:p w14:paraId="03B4F74A" w14:textId="3FD7191E" w:rsidR="00864F49" w:rsidRPr="00697809" w:rsidRDefault="009471C9" w:rsidP="00C160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809">
              <w:rPr>
                <w:rFonts w:ascii="Times New Roman" w:hAnsi="Times New Roman" w:cs="Times New Roman"/>
                <w:i/>
                <w:lang w:val="en-US"/>
              </w:rPr>
              <w:t>t</w:t>
            </w:r>
            <w:r w:rsidRPr="00697809">
              <w:rPr>
                <w:rFonts w:ascii="Times New Roman" w:hAnsi="Times New Roman" w:cs="Times New Roman"/>
                <w:lang w:val="en-US"/>
              </w:rPr>
              <w:t>-scores</w:t>
            </w:r>
          </w:p>
        </w:tc>
      </w:tr>
      <w:tr w:rsidR="00864F49" w:rsidRPr="00D34989" w14:paraId="26577373" w14:textId="77777777" w:rsidTr="006A7768">
        <w:trPr>
          <w:jc w:val="center"/>
        </w:trPr>
        <w:tc>
          <w:tcPr>
            <w:tcW w:w="988" w:type="dxa"/>
          </w:tcPr>
          <w:p w14:paraId="45E15AF7" w14:textId="77777777" w:rsidR="00864F49" w:rsidRPr="008572A8" w:rsidRDefault="00864F49" w:rsidP="001D50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  <w:gridSpan w:val="3"/>
            <w:tcBorders>
              <w:right w:val="single" w:sz="12" w:space="0" w:color="auto"/>
            </w:tcBorders>
          </w:tcPr>
          <w:p w14:paraId="716B9CAE" w14:textId="77777777" w:rsidR="00864F49" w:rsidRPr="008572A8" w:rsidRDefault="00864F49" w:rsidP="001D50A4">
            <w:pPr>
              <w:jc w:val="center"/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3964" w:type="dxa"/>
            <w:gridSpan w:val="3"/>
            <w:tcBorders>
              <w:left w:val="single" w:sz="12" w:space="0" w:color="auto"/>
            </w:tcBorders>
          </w:tcPr>
          <w:p w14:paraId="4866AF14" w14:textId="77777777" w:rsidR="00864F49" w:rsidRPr="008572A8" w:rsidRDefault="00864F49" w:rsidP="001D50A4">
            <w:pPr>
              <w:jc w:val="center"/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>O2</w:t>
            </w:r>
          </w:p>
        </w:tc>
      </w:tr>
      <w:tr w:rsidR="00864F49" w:rsidRPr="00D34989" w14:paraId="10CC5584" w14:textId="77777777" w:rsidTr="006A7768">
        <w:trPr>
          <w:jc w:val="center"/>
        </w:trPr>
        <w:tc>
          <w:tcPr>
            <w:tcW w:w="988" w:type="dxa"/>
          </w:tcPr>
          <w:p w14:paraId="03F4CCCF" w14:textId="77777777" w:rsidR="00864F49" w:rsidRPr="008572A8" w:rsidRDefault="00864F49" w:rsidP="001D50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161E65B" w14:textId="3E5030F4" w:rsidR="00864F49" w:rsidRPr="008572A8" w:rsidRDefault="00864F49" w:rsidP="00226DB3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>Before</w:t>
            </w:r>
            <w:r w:rsidR="00226DB3" w:rsidRPr="008572A8">
              <w:rPr>
                <w:rFonts w:ascii="Times New Roman" w:hAnsi="Times New Roman" w:cs="Times New Roman"/>
              </w:rPr>
              <w:t xml:space="preserve"> vs </w:t>
            </w:r>
            <w:r w:rsidRPr="008572A8">
              <w:rPr>
                <w:rFonts w:ascii="Times New Roman" w:hAnsi="Times New Roman" w:cs="Times New Roman"/>
              </w:rPr>
              <w:t>During</w:t>
            </w:r>
          </w:p>
        </w:tc>
        <w:tc>
          <w:tcPr>
            <w:tcW w:w="1418" w:type="dxa"/>
          </w:tcPr>
          <w:p w14:paraId="03CF2401" w14:textId="40A4E455" w:rsidR="00864F49" w:rsidRPr="008572A8" w:rsidRDefault="00864F49" w:rsidP="00226DB3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>During</w:t>
            </w:r>
            <w:r w:rsidR="00226DB3" w:rsidRPr="008572A8">
              <w:rPr>
                <w:rFonts w:ascii="Times New Roman" w:hAnsi="Times New Roman" w:cs="Times New Roman"/>
              </w:rPr>
              <w:t xml:space="preserve"> vs </w:t>
            </w:r>
            <w:r w:rsidRPr="008572A8">
              <w:rPr>
                <w:rFonts w:ascii="Times New Roman" w:hAnsi="Times New Roman" w:cs="Times New Roman"/>
              </w:rPr>
              <w:t>After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3CA4DFE7" w14:textId="590D0BD1" w:rsidR="00864F49" w:rsidRPr="008572A8" w:rsidRDefault="00864F49" w:rsidP="001D50A4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>Before</w:t>
            </w:r>
            <w:r w:rsidR="00226DB3" w:rsidRPr="008572A8">
              <w:rPr>
                <w:rFonts w:ascii="Times New Roman" w:hAnsi="Times New Roman" w:cs="Times New Roman"/>
              </w:rPr>
              <w:t xml:space="preserve"> vs</w:t>
            </w:r>
          </w:p>
          <w:p w14:paraId="1C2E7AD6" w14:textId="77777777" w:rsidR="00864F49" w:rsidRPr="008572A8" w:rsidRDefault="00864F49" w:rsidP="001D50A4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>After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3E2B1605" w14:textId="4C3638E1" w:rsidR="00864F49" w:rsidRPr="008572A8" w:rsidRDefault="00864F49" w:rsidP="00226DB3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>Before</w:t>
            </w:r>
            <w:r w:rsidR="00226DB3" w:rsidRPr="008572A8">
              <w:rPr>
                <w:rFonts w:ascii="Times New Roman" w:hAnsi="Times New Roman" w:cs="Times New Roman"/>
              </w:rPr>
              <w:t xml:space="preserve"> vs </w:t>
            </w:r>
            <w:r w:rsidRPr="008572A8">
              <w:rPr>
                <w:rFonts w:ascii="Times New Roman" w:hAnsi="Times New Roman" w:cs="Times New Roman"/>
              </w:rPr>
              <w:t>During</w:t>
            </w:r>
          </w:p>
        </w:tc>
        <w:tc>
          <w:tcPr>
            <w:tcW w:w="1393" w:type="dxa"/>
          </w:tcPr>
          <w:p w14:paraId="15F89316" w14:textId="0CC52A30" w:rsidR="00864F49" w:rsidRPr="008572A8" w:rsidRDefault="00864F49" w:rsidP="00226DB3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>During</w:t>
            </w:r>
            <w:r w:rsidR="00226DB3" w:rsidRPr="008572A8">
              <w:rPr>
                <w:rFonts w:ascii="Times New Roman" w:hAnsi="Times New Roman" w:cs="Times New Roman"/>
              </w:rPr>
              <w:t xml:space="preserve"> vs </w:t>
            </w:r>
            <w:r w:rsidRPr="008572A8">
              <w:rPr>
                <w:rFonts w:ascii="Times New Roman" w:hAnsi="Times New Roman" w:cs="Times New Roman"/>
              </w:rPr>
              <w:t>After</w:t>
            </w:r>
          </w:p>
        </w:tc>
        <w:tc>
          <w:tcPr>
            <w:tcW w:w="1295" w:type="dxa"/>
          </w:tcPr>
          <w:p w14:paraId="7C2F8197" w14:textId="531D04A7" w:rsidR="00864F49" w:rsidRPr="008572A8" w:rsidRDefault="00864F49" w:rsidP="001D50A4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>Before</w:t>
            </w:r>
            <w:r w:rsidR="00226DB3" w:rsidRPr="008572A8">
              <w:rPr>
                <w:rFonts w:ascii="Times New Roman" w:hAnsi="Times New Roman" w:cs="Times New Roman"/>
              </w:rPr>
              <w:t xml:space="preserve"> vs</w:t>
            </w:r>
          </w:p>
          <w:p w14:paraId="458B6C73" w14:textId="77777777" w:rsidR="00864F49" w:rsidRPr="008572A8" w:rsidRDefault="00864F49" w:rsidP="001D50A4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>After</w:t>
            </w:r>
          </w:p>
        </w:tc>
      </w:tr>
      <w:tr w:rsidR="00864F49" w:rsidRPr="00D34989" w14:paraId="58341647" w14:textId="77777777" w:rsidTr="006A7768">
        <w:trPr>
          <w:jc w:val="center"/>
        </w:trPr>
        <w:tc>
          <w:tcPr>
            <w:tcW w:w="988" w:type="dxa"/>
          </w:tcPr>
          <w:p w14:paraId="09F96559" w14:textId="500391E0" w:rsidR="00864F49" w:rsidRPr="008572A8" w:rsidRDefault="00864F49" w:rsidP="00864F49">
            <w:pPr>
              <w:jc w:val="right"/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1417" w:type="dxa"/>
          </w:tcPr>
          <w:p w14:paraId="3FB1CA3E" w14:textId="444B9E13" w:rsidR="00864F49" w:rsidRPr="008572A8" w:rsidRDefault="00864F49" w:rsidP="00864F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>-2.25*</w:t>
            </w:r>
          </w:p>
        </w:tc>
        <w:tc>
          <w:tcPr>
            <w:tcW w:w="1418" w:type="dxa"/>
          </w:tcPr>
          <w:p w14:paraId="22A88E3B" w14:textId="471F069A" w:rsidR="00864F49" w:rsidRPr="008572A8" w:rsidRDefault="00D76F07" w:rsidP="00864F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864F49" w:rsidRPr="008572A8">
              <w:rPr>
                <w:rFonts w:ascii="Times New Roman" w:hAnsi="Times New Roman" w:cs="Times New Roman"/>
              </w:rPr>
              <w:t>2.21*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376541E1" w14:textId="0C4D1BA3" w:rsidR="00864F49" w:rsidRPr="008572A8" w:rsidRDefault="0044007C" w:rsidP="00864F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864F49" w:rsidRPr="008572A8">
              <w:rPr>
                <w:rFonts w:ascii="Times New Roman" w:hAnsi="Times New Roman" w:cs="Times New Roman"/>
              </w:rPr>
              <w:t>-1.00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429D236A" w14:textId="0529FFF4" w:rsidR="00864F49" w:rsidRPr="008572A8" w:rsidRDefault="00BC143F" w:rsidP="00864F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864F49" w:rsidRPr="008572A8">
              <w:rPr>
                <w:rFonts w:ascii="Times New Roman" w:hAnsi="Times New Roman" w:cs="Times New Roman"/>
              </w:rPr>
              <w:t>-2.51*</w:t>
            </w:r>
          </w:p>
        </w:tc>
        <w:tc>
          <w:tcPr>
            <w:tcW w:w="1393" w:type="dxa"/>
          </w:tcPr>
          <w:p w14:paraId="216468B6" w14:textId="374CEEE9" w:rsidR="00864F49" w:rsidRPr="008572A8" w:rsidRDefault="00BC143F" w:rsidP="00864F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864F49" w:rsidRPr="008572A8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295" w:type="dxa"/>
          </w:tcPr>
          <w:p w14:paraId="2411C15F" w14:textId="1D762E1F" w:rsidR="00864F49" w:rsidRPr="008572A8" w:rsidRDefault="002B4A83" w:rsidP="00864F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864F49" w:rsidRPr="008572A8">
              <w:rPr>
                <w:rFonts w:ascii="Times New Roman" w:hAnsi="Times New Roman" w:cs="Times New Roman"/>
              </w:rPr>
              <w:t>-1.84</w:t>
            </w:r>
          </w:p>
        </w:tc>
      </w:tr>
      <w:tr w:rsidR="00864F49" w:rsidRPr="00D34989" w14:paraId="45B0B678" w14:textId="77777777" w:rsidTr="006A7768">
        <w:trPr>
          <w:jc w:val="center"/>
        </w:trPr>
        <w:tc>
          <w:tcPr>
            <w:tcW w:w="988" w:type="dxa"/>
          </w:tcPr>
          <w:p w14:paraId="6147878B" w14:textId="7B5511C1" w:rsidR="00864F49" w:rsidRPr="008572A8" w:rsidRDefault="00864F49" w:rsidP="00864F49">
            <w:pPr>
              <w:jc w:val="right"/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1417" w:type="dxa"/>
          </w:tcPr>
          <w:p w14:paraId="1027D2F7" w14:textId="59D42E0E" w:rsidR="00864F49" w:rsidRPr="008572A8" w:rsidRDefault="002F2FDF" w:rsidP="00864F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864F49" w:rsidRPr="008572A8">
              <w:rPr>
                <w:rFonts w:ascii="Times New Roman" w:hAnsi="Times New Roman" w:cs="Times New Roman"/>
              </w:rPr>
              <w:t>-2.30*</w:t>
            </w:r>
          </w:p>
        </w:tc>
        <w:tc>
          <w:tcPr>
            <w:tcW w:w="1418" w:type="dxa"/>
          </w:tcPr>
          <w:p w14:paraId="62D4FDAF" w14:textId="3BF7C446" w:rsidR="00864F49" w:rsidRPr="008572A8" w:rsidRDefault="00D76F07" w:rsidP="00864F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864F49" w:rsidRPr="008572A8">
              <w:rPr>
                <w:rFonts w:ascii="Times New Roman" w:hAnsi="Times New Roman" w:cs="Times New Roman"/>
              </w:rPr>
              <w:t>2.39*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20150602" w14:textId="2B318E91" w:rsidR="00864F49" w:rsidRPr="008572A8" w:rsidRDefault="0044007C" w:rsidP="00864F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864F49" w:rsidRPr="008572A8">
              <w:rPr>
                <w:rFonts w:ascii="Times New Roman" w:hAnsi="Times New Roman" w:cs="Times New Roman"/>
              </w:rPr>
              <w:t>-.66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61942FA0" w14:textId="2737220D" w:rsidR="00864F49" w:rsidRPr="008572A8" w:rsidRDefault="00BC143F" w:rsidP="00864F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864F49" w:rsidRPr="008572A8">
              <w:rPr>
                <w:rFonts w:ascii="Times New Roman" w:hAnsi="Times New Roman" w:cs="Times New Roman"/>
              </w:rPr>
              <w:t>-2.61*</w:t>
            </w:r>
          </w:p>
        </w:tc>
        <w:tc>
          <w:tcPr>
            <w:tcW w:w="1393" w:type="dxa"/>
          </w:tcPr>
          <w:p w14:paraId="0CF3F01C" w14:textId="09220A3E" w:rsidR="00864F49" w:rsidRPr="008572A8" w:rsidRDefault="00BC143F" w:rsidP="00864F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1D1BAE" w:rsidRPr="008572A8">
              <w:rPr>
                <w:rFonts w:ascii="Times New Roman" w:hAnsi="Times New Roman" w:cs="Times New Roman"/>
              </w:rPr>
              <w:t>2.13</w:t>
            </w:r>
            <w:r w:rsidR="00864F49" w:rsidRPr="008572A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5" w:type="dxa"/>
          </w:tcPr>
          <w:p w14:paraId="054F13A1" w14:textId="79EFA4DE" w:rsidR="00864F49" w:rsidRPr="008572A8" w:rsidRDefault="002B4A83" w:rsidP="00864F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864F49" w:rsidRPr="008572A8">
              <w:rPr>
                <w:rFonts w:ascii="Times New Roman" w:hAnsi="Times New Roman" w:cs="Times New Roman"/>
              </w:rPr>
              <w:t>-1.18</w:t>
            </w:r>
          </w:p>
        </w:tc>
      </w:tr>
      <w:tr w:rsidR="00864F49" w:rsidRPr="00D34989" w14:paraId="0C48ECB3" w14:textId="77777777" w:rsidTr="006A7768">
        <w:trPr>
          <w:jc w:val="center"/>
        </w:trPr>
        <w:tc>
          <w:tcPr>
            <w:tcW w:w="988" w:type="dxa"/>
          </w:tcPr>
          <w:p w14:paraId="2754EF2A" w14:textId="73958AD1" w:rsidR="00864F49" w:rsidRPr="008572A8" w:rsidRDefault="00864F49" w:rsidP="00864F49">
            <w:pPr>
              <w:jc w:val="right"/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>CP3</w:t>
            </w:r>
          </w:p>
        </w:tc>
        <w:tc>
          <w:tcPr>
            <w:tcW w:w="1417" w:type="dxa"/>
          </w:tcPr>
          <w:p w14:paraId="0067E25F" w14:textId="7994C943" w:rsidR="00864F49" w:rsidRPr="008572A8" w:rsidRDefault="002F2FDF" w:rsidP="00864F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864F49" w:rsidRPr="008572A8">
              <w:rPr>
                <w:rFonts w:ascii="Times New Roman" w:hAnsi="Times New Roman" w:cs="Times New Roman"/>
              </w:rPr>
              <w:t>-2.71*</w:t>
            </w:r>
          </w:p>
        </w:tc>
        <w:tc>
          <w:tcPr>
            <w:tcW w:w="1418" w:type="dxa"/>
          </w:tcPr>
          <w:p w14:paraId="2C640E43" w14:textId="5BFA0FD7" w:rsidR="00864F49" w:rsidRPr="008572A8" w:rsidRDefault="00D76F07" w:rsidP="00864F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864F49" w:rsidRPr="008572A8">
              <w:rPr>
                <w:rFonts w:ascii="Times New Roman" w:hAnsi="Times New Roman" w:cs="Times New Roman"/>
              </w:rPr>
              <w:t>2.82*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1583D937" w14:textId="233E98BA" w:rsidR="00864F49" w:rsidRPr="008572A8" w:rsidRDefault="0044007C" w:rsidP="00864F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864F49" w:rsidRPr="008572A8">
              <w:rPr>
                <w:rFonts w:ascii="Times New Roman" w:hAnsi="Times New Roman" w:cs="Times New Roman"/>
              </w:rPr>
              <w:t>-.68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7E30CFAB" w14:textId="3375E772" w:rsidR="00864F49" w:rsidRPr="008572A8" w:rsidRDefault="00BC143F" w:rsidP="00864F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864F49" w:rsidRPr="008572A8">
              <w:rPr>
                <w:rFonts w:ascii="Times New Roman" w:hAnsi="Times New Roman" w:cs="Times New Roman"/>
              </w:rPr>
              <w:t>-2.97*</w:t>
            </w:r>
          </w:p>
        </w:tc>
        <w:tc>
          <w:tcPr>
            <w:tcW w:w="1393" w:type="dxa"/>
          </w:tcPr>
          <w:p w14:paraId="319BD845" w14:textId="4D3CCC04" w:rsidR="00864F49" w:rsidRPr="008572A8" w:rsidRDefault="00BC143F" w:rsidP="00864F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864F49" w:rsidRPr="008572A8">
              <w:rPr>
                <w:rFonts w:ascii="Times New Roman" w:hAnsi="Times New Roman" w:cs="Times New Roman"/>
              </w:rPr>
              <w:t>2.42*</w:t>
            </w:r>
          </w:p>
        </w:tc>
        <w:tc>
          <w:tcPr>
            <w:tcW w:w="1295" w:type="dxa"/>
          </w:tcPr>
          <w:p w14:paraId="42C4A05D" w14:textId="306B99DC" w:rsidR="00864F49" w:rsidRPr="008572A8" w:rsidRDefault="002B4A83" w:rsidP="00864F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864F49" w:rsidRPr="008572A8">
              <w:rPr>
                <w:rFonts w:ascii="Times New Roman" w:hAnsi="Times New Roman" w:cs="Times New Roman"/>
              </w:rPr>
              <w:t>-1.21</w:t>
            </w:r>
          </w:p>
        </w:tc>
      </w:tr>
      <w:tr w:rsidR="00864F49" w:rsidRPr="00D34989" w14:paraId="2C857FC3" w14:textId="77777777" w:rsidTr="006A7768">
        <w:trPr>
          <w:jc w:val="center"/>
        </w:trPr>
        <w:tc>
          <w:tcPr>
            <w:tcW w:w="988" w:type="dxa"/>
          </w:tcPr>
          <w:p w14:paraId="64AD4B7E" w14:textId="3292E2CE" w:rsidR="00864F49" w:rsidRPr="008572A8" w:rsidRDefault="00864F49" w:rsidP="00864F49">
            <w:pPr>
              <w:jc w:val="right"/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>CP4</w:t>
            </w:r>
          </w:p>
        </w:tc>
        <w:tc>
          <w:tcPr>
            <w:tcW w:w="1417" w:type="dxa"/>
          </w:tcPr>
          <w:p w14:paraId="67361104" w14:textId="2AFA4FAF" w:rsidR="00864F49" w:rsidRPr="008572A8" w:rsidRDefault="002F2FDF" w:rsidP="00864F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864F49" w:rsidRPr="008572A8">
              <w:rPr>
                <w:rFonts w:ascii="Times New Roman" w:hAnsi="Times New Roman" w:cs="Times New Roman"/>
              </w:rPr>
              <w:t>-2.47*</w:t>
            </w:r>
          </w:p>
        </w:tc>
        <w:tc>
          <w:tcPr>
            <w:tcW w:w="1418" w:type="dxa"/>
          </w:tcPr>
          <w:p w14:paraId="2037A40A" w14:textId="5FCFC058" w:rsidR="00864F49" w:rsidRPr="008572A8" w:rsidRDefault="00D76F07" w:rsidP="00864F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864F49" w:rsidRPr="008572A8">
              <w:rPr>
                <w:rFonts w:ascii="Times New Roman" w:hAnsi="Times New Roman" w:cs="Times New Roman"/>
              </w:rPr>
              <w:t>3.01*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119CE874" w14:textId="4012CCA8" w:rsidR="00864F49" w:rsidRPr="008572A8" w:rsidRDefault="0044007C" w:rsidP="00864F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864F49" w:rsidRPr="008572A8">
              <w:rPr>
                <w:rFonts w:ascii="Times New Roman" w:hAnsi="Times New Roman" w:cs="Times New Roman"/>
              </w:rPr>
              <w:t>-.52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4B8E754B" w14:textId="2C4216F5" w:rsidR="00864F49" w:rsidRPr="008572A8" w:rsidRDefault="00BC143F" w:rsidP="00864F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864F49" w:rsidRPr="008572A8">
              <w:rPr>
                <w:rFonts w:ascii="Times New Roman" w:hAnsi="Times New Roman" w:cs="Times New Roman"/>
              </w:rPr>
              <w:t>-2.70*</w:t>
            </w:r>
          </w:p>
        </w:tc>
        <w:tc>
          <w:tcPr>
            <w:tcW w:w="1393" w:type="dxa"/>
          </w:tcPr>
          <w:p w14:paraId="33369F34" w14:textId="7E778B3E" w:rsidR="00864F49" w:rsidRPr="008572A8" w:rsidRDefault="00BC143F" w:rsidP="00864F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864F49" w:rsidRPr="008572A8">
              <w:rPr>
                <w:rFonts w:ascii="Times New Roman" w:hAnsi="Times New Roman" w:cs="Times New Roman"/>
              </w:rPr>
              <w:t>2.57*</w:t>
            </w:r>
          </w:p>
        </w:tc>
        <w:tc>
          <w:tcPr>
            <w:tcW w:w="1295" w:type="dxa"/>
          </w:tcPr>
          <w:p w14:paraId="51866961" w14:textId="4B25CC59" w:rsidR="00864F49" w:rsidRPr="008572A8" w:rsidRDefault="002B4A83" w:rsidP="00864F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864F49" w:rsidRPr="008572A8">
              <w:rPr>
                <w:rFonts w:ascii="Times New Roman" w:hAnsi="Times New Roman" w:cs="Times New Roman"/>
              </w:rPr>
              <w:t>-.94</w:t>
            </w:r>
          </w:p>
        </w:tc>
      </w:tr>
      <w:tr w:rsidR="00AA68DE" w:rsidRPr="00D34989" w14:paraId="55583EEC" w14:textId="77777777" w:rsidTr="006A7768">
        <w:trPr>
          <w:jc w:val="center"/>
        </w:trPr>
        <w:tc>
          <w:tcPr>
            <w:tcW w:w="988" w:type="dxa"/>
          </w:tcPr>
          <w:p w14:paraId="7852C697" w14:textId="77777777" w:rsidR="00AA68DE" w:rsidRPr="008572A8" w:rsidRDefault="00AA68DE" w:rsidP="00864F4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A998FCF" w14:textId="77777777" w:rsidR="00AA68DE" w:rsidRPr="008572A8" w:rsidRDefault="00AA68DE" w:rsidP="00864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02EC2E8" w14:textId="77777777" w:rsidR="00AA68DE" w:rsidRPr="008572A8" w:rsidRDefault="00AA68DE" w:rsidP="00864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6CF7F56D" w14:textId="77777777" w:rsidR="00AA68DE" w:rsidRPr="008572A8" w:rsidRDefault="00AA68DE" w:rsidP="00864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7F8F4ACF" w14:textId="77777777" w:rsidR="00AA68DE" w:rsidRPr="008572A8" w:rsidRDefault="00AA68DE" w:rsidP="00864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</w:tcPr>
          <w:p w14:paraId="3735DCEA" w14:textId="77777777" w:rsidR="00AA68DE" w:rsidRPr="008572A8" w:rsidRDefault="00AA68DE" w:rsidP="00864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2868BE46" w14:textId="77777777" w:rsidR="00AA68DE" w:rsidRPr="008572A8" w:rsidRDefault="00AA68DE" w:rsidP="00864F49">
            <w:pPr>
              <w:rPr>
                <w:rFonts w:ascii="Times New Roman" w:hAnsi="Times New Roman" w:cs="Times New Roman"/>
              </w:rPr>
            </w:pPr>
          </w:p>
        </w:tc>
      </w:tr>
      <w:tr w:rsidR="00B3099E" w:rsidRPr="00D34989" w14:paraId="4A236CD0" w14:textId="77777777" w:rsidTr="006A7768">
        <w:trPr>
          <w:jc w:val="center"/>
        </w:trPr>
        <w:tc>
          <w:tcPr>
            <w:tcW w:w="988" w:type="dxa"/>
          </w:tcPr>
          <w:p w14:paraId="1883274C" w14:textId="71D16D42" w:rsidR="00B3099E" w:rsidRPr="008572A8" w:rsidRDefault="00B3099E" w:rsidP="00B3099E">
            <w:pPr>
              <w:jc w:val="right"/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>Fp1</w:t>
            </w:r>
          </w:p>
        </w:tc>
        <w:tc>
          <w:tcPr>
            <w:tcW w:w="1417" w:type="dxa"/>
          </w:tcPr>
          <w:p w14:paraId="7A873EB6" w14:textId="041D51DF" w:rsidR="00B3099E" w:rsidRPr="008572A8" w:rsidRDefault="002F2FD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-1.73</w:t>
            </w:r>
          </w:p>
        </w:tc>
        <w:tc>
          <w:tcPr>
            <w:tcW w:w="1418" w:type="dxa"/>
          </w:tcPr>
          <w:p w14:paraId="317DBD7C" w14:textId="73DA7BD3" w:rsidR="00B3099E" w:rsidRPr="008572A8" w:rsidRDefault="00D76F07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3FDB1125" w14:textId="1FCD471D" w:rsidR="00B3099E" w:rsidRPr="008572A8" w:rsidRDefault="0044007C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-1.25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522D7CC6" w14:textId="212DE7F2" w:rsidR="00B3099E" w:rsidRPr="008572A8" w:rsidRDefault="00BC143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-2.02</w:t>
            </w:r>
          </w:p>
        </w:tc>
        <w:tc>
          <w:tcPr>
            <w:tcW w:w="1393" w:type="dxa"/>
          </w:tcPr>
          <w:p w14:paraId="3618AAF2" w14:textId="79280288" w:rsidR="00B3099E" w:rsidRPr="008572A8" w:rsidRDefault="00BC143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295" w:type="dxa"/>
          </w:tcPr>
          <w:p w14:paraId="6B62D8C8" w14:textId="5BA11641" w:rsidR="00B3099E" w:rsidRPr="008572A8" w:rsidRDefault="002B4A83" w:rsidP="0045158A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C2220F" w:rsidRPr="008572A8">
              <w:rPr>
                <w:rFonts w:ascii="Times New Roman" w:hAnsi="Times New Roman" w:cs="Times New Roman"/>
              </w:rPr>
              <w:t>-</w:t>
            </w:r>
            <w:r w:rsidR="0045158A" w:rsidRPr="008572A8">
              <w:rPr>
                <w:rFonts w:ascii="Times New Roman" w:hAnsi="Times New Roman" w:cs="Times New Roman"/>
              </w:rPr>
              <w:t>2</w:t>
            </w:r>
            <w:r w:rsidR="00B3099E" w:rsidRPr="008572A8">
              <w:rPr>
                <w:rFonts w:ascii="Times New Roman" w:hAnsi="Times New Roman" w:cs="Times New Roman"/>
              </w:rPr>
              <w:t>.</w:t>
            </w:r>
            <w:r w:rsidR="0045158A" w:rsidRPr="008572A8">
              <w:rPr>
                <w:rFonts w:ascii="Times New Roman" w:hAnsi="Times New Roman" w:cs="Times New Roman"/>
              </w:rPr>
              <w:t>13</w:t>
            </w:r>
            <w:r w:rsidR="00B3099E" w:rsidRPr="008572A8">
              <w:rPr>
                <w:rFonts w:ascii="Times New Roman" w:hAnsi="Times New Roman" w:cs="Times New Roman"/>
              </w:rPr>
              <w:t>*</w:t>
            </w:r>
          </w:p>
        </w:tc>
      </w:tr>
      <w:tr w:rsidR="00B3099E" w:rsidRPr="00D34989" w14:paraId="042269FF" w14:textId="77777777" w:rsidTr="006A7768">
        <w:trPr>
          <w:jc w:val="center"/>
        </w:trPr>
        <w:tc>
          <w:tcPr>
            <w:tcW w:w="988" w:type="dxa"/>
          </w:tcPr>
          <w:p w14:paraId="4C1240A7" w14:textId="7AD34ED9" w:rsidR="00B3099E" w:rsidRPr="008572A8" w:rsidRDefault="00B3099E" w:rsidP="00B3099E">
            <w:pPr>
              <w:jc w:val="right"/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>Fp2</w:t>
            </w:r>
          </w:p>
        </w:tc>
        <w:tc>
          <w:tcPr>
            <w:tcW w:w="1417" w:type="dxa"/>
          </w:tcPr>
          <w:p w14:paraId="73471F61" w14:textId="10E49490" w:rsidR="00B3099E" w:rsidRPr="008572A8" w:rsidRDefault="002F2FDF" w:rsidP="00527749">
            <w:pPr>
              <w:rPr>
                <w:rFonts w:ascii="Times New Roman" w:hAnsi="Times New Roman" w:cs="Times New Roman"/>
                <w:color w:val="000000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-1.69</w:t>
            </w:r>
          </w:p>
        </w:tc>
        <w:tc>
          <w:tcPr>
            <w:tcW w:w="1418" w:type="dxa"/>
          </w:tcPr>
          <w:p w14:paraId="0A8BCED8" w14:textId="2C240E6A" w:rsidR="00B3099E" w:rsidRPr="008572A8" w:rsidRDefault="00D76F07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308AD8A9" w14:textId="7E49B186" w:rsidR="00B3099E" w:rsidRPr="008572A8" w:rsidRDefault="0044007C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-1.61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59A69AF8" w14:textId="6C2C6AA5" w:rsidR="00B3099E" w:rsidRPr="008572A8" w:rsidRDefault="00BC143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-2.00</w:t>
            </w:r>
          </w:p>
        </w:tc>
        <w:tc>
          <w:tcPr>
            <w:tcW w:w="1393" w:type="dxa"/>
          </w:tcPr>
          <w:p w14:paraId="6793F22F" w14:textId="7F043DA4" w:rsidR="00B3099E" w:rsidRPr="008572A8" w:rsidRDefault="00BC143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295" w:type="dxa"/>
          </w:tcPr>
          <w:p w14:paraId="31BEE9F7" w14:textId="60BDA69A" w:rsidR="00B3099E" w:rsidRPr="008572A8" w:rsidRDefault="002B4A83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-2.67*</w:t>
            </w:r>
          </w:p>
        </w:tc>
      </w:tr>
      <w:tr w:rsidR="00B3099E" w:rsidRPr="00D34989" w14:paraId="01A5A490" w14:textId="77777777" w:rsidTr="006A7768">
        <w:trPr>
          <w:jc w:val="center"/>
        </w:trPr>
        <w:tc>
          <w:tcPr>
            <w:tcW w:w="988" w:type="dxa"/>
          </w:tcPr>
          <w:p w14:paraId="37491721" w14:textId="1784C682" w:rsidR="00B3099E" w:rsidRPr="008572A8" w:rsidRDefault="00B3099E" w:rsidP="00B3099E">
            <w:pPr>
              <w:jc w:val="right"/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1417" w:type="dxa"/>
          </w:tcPr>
          <w:p w14:paraId="0A092F5F" w14:textId="66AD3CAE" w:rsidR="00B3099E" w:rsidRPr="008572A8" w:rsidRDefault="002F2FD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-1.60</w:t>
            </w:r>
          </w:p>
        </w:tc>
        <w:tc>
          <w:tcPr>
            <w:tcW w:w="1418" w:type="dxa"/>
          </w:tcPr>
          <w:p w14:paraId="1D6B15F2" w14:textId="1EFDDE24" w:rsidR="00B3099E" w:rsidRPr="008572A8" w:rsidRDefault="00D76F07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3035B4DD" w14:textId="0C3FD962" w:rsidR="00B3099E" w:rsidRPr="008572A8" w:rsidRDefault="0044007C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-1.01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76854DC" w14:textId="088330F6" w:rsidR="00B3099E" w:rsidRPr="008572A8" w:rsidRDefault="00BC143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-1.83</w:t>
            </w:r>
          </w:p>
        </w:tc>
        <w:tc>
          <w:tcPr>
            <w:tcW w:w="1393" w:type="dxa"/>
          </w:tcPr>
          <w:p w14:paraId="188C35D8" w14:textId="2BFA153A" w:rsidR="00B3099E" w:rsidRPr="008572A8" w:rsidRDefault="00BC143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95" w:type="dxa"/>
          </w:tcPr>
          <w:p w14:paraId="55FA629A" w14:textId="340D0CF7" w:rsidR="00B3099E" w:rsidRPr="008572A8" w:rsidRDefault="002B4A83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-1.86</w:t>
            </w:r>
          </w:p>
        </w:tc>
      </w:tr>
      <w:tr w:rsidR="00B3099E" w:rsidRPr="00D34989" w14:paraId="07FB9876" w14:textId="77777777" w:rsidTr="006A7768">
        <w:trPr>
          <w:jc w:val="center"/>
        </w:trPr>
        <w:tc>
          <w:tcPr>
            <w:tcW w:w="988" w:type="dxa"/>
          </w:tcPr>
          <w:p w14:paraId="4AA6CA08" w14:textId="5BC01D73" w:rsidR="00B3099E" w:rsidRPr="008572A8" w:rsidRDefault="00B3099E" w:rsidP="00B3099E">
            <w:pPr>
              <w:jc w:val="right"/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1417" w:type="dxa"/>
          </w:tcPr>
          <w:p w14:paraId="7BA164B4" w14:textId="73B730BA" w:rsidR="00B3099E" w:rsidRPr="008572A8" w:rsidRDefault="002F2FD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-1.59</w:t>
            </w:r>
          </w:p>
        </w:tc>
        <w:tc>
          <w:tcPr>
            <w:tcW w:w="1418" w:type="dxa"/>
          </w:tcPr>
          <w:p w14:paraId="79A143D9" w14:textId="55D536F8" w:rsidR="00B3099E" w:rsidRPr="008572A8" w:rsidRDefault="00D76F07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3AB4E2C7" w14:textId="6FAABB68" w:rsidR="00B3099E" w:rsidRPr="008572A8" w:rsidRDefault="0044007C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-1.44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486CCB60" w14:textId="03E47387" w:rsidR="00B3099E" w:rsidRPr="008572A8" w:rsidRDefault="00BC143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-1.82</w:t>
            </w:r>
          </w:p>
        </w:tc>
        <w:tc>
          <w:tcPr>
            <w:tcW w:w="1393" w:type="dxa"/>
          </w:tcPr>
          <w:p w14:paraId="10C30EF9" w14:textId="6E30C780" w:rsidR="00B3099E" w:rsidRPr="008572A8" w:rsidRDefault="00BC143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295" w:type="dxa"/>
          </w:tcPr>
          <w:p w14:paraId="26222BEB" w14:textId="606261F3" w:rsidR="00B3099E" w:rsidRPr="008572A8" w:rsidRDefault="00B3099E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>-</w:t>
            </w:r>
            <w:r w:rsidR="002B4A83" w:rsidRPr="008572A8">
              <w:rPr>
                <w:rFonts w:ascii="Times New Roman" w:hAnsi="Times New Roman" w:cs="Times New Roman"/>
              </w:rPr>
              <w:t xml:space="preserve"> </w:t>
            </w:r>
            <w:r w:rsidRPr="008572A8">
              <w:rPr>
                <w:rFonts w:ascii="Times New Roman" w:hAnsi="Times New Roman" w:cs="Times New Roman"/>
              </w:rPr>
              <w:t>2.54</w:t>
            </w:r>
          </w:p>
        </w:tc>
      </w:tr>
      <w:tr w:rsidR="00B3099E" w:rsidRPr="00D34989" w14:paraId="3DC06EA7" w14:textId="77777777" w:rsidTr="006A7768">
        <w:trPr>
          <w:jc w:val="center"/>
        </w:trPr>
        <w:tc>
          <w:tcPr>
            <w:tcW w:w="988" w:type="dxa"/>
          </w:tcPr>
          <w:p w14:paraId="469D1615" w14:textId="1A61D17D" w:rsidR="00B3099E" w:rsidRPr="008572A8" w:rsidRDefault="00B3099E" w:rsidP="00B3099E">
            <w:pPr>
              <w:jc w:val="right"/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1417" w:type="dxa"/>
          </w:tcPr>
          <w:p w14:paraId="13650FC1" w14:textId="39548936" w:rsidR="00B3099E" w:rsidRPr="008572A8" w:rsidRDefault="002F2FD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-1.28</w:t>
            </w:r>
          </w:p>
        </w:tc>
        <w:tc>
          <w:tcPr>
            <w:tcW w:w="1418" w:type="dxa"/>
          </w:tcPr>
          <w:p w14:paraId="271A16B6" w14:textId="7B209F9A" w:rsidR="00B3099E" w:rsidRPr="008572A8" w:rsidRDefault="00D76F07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2EE6156A" w14:textId="2D97BF9F" w:rsidR="00B3099E" w:rsidRPr="008572A8" w:rsidRDefault="0044007C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-1.06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4BD0606B" w14:textId="319F0729" w:rsidR="00B3099E" w:rsidRPr="008572A8" w:rsidRDefault="00BC143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-1.48</w:t>
            </w:r>
          </w:p>
        </w:tc>
        <w:tc>
          <w:tcPr>
            <w:tcW w:w="1393" w:type="dxa"/>
          </w:tcPr>
          <w:p w14:paraId="140FCBB4" w14:textId="3CE285EA" w:rsidR="00B3099E" w:rsidRPr="008572A8" w:rsidRDefault="00BC143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295" w:type="dxa"/>
          </w:tcPr>
          <w:p w14:paraId="3D068245" w14:textId="59382990" w:rsidR="00B3099E" w:rsidRPr="008572A8" w:rsidRDefault="002B4A83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-2.37*</w:t>
            </w:r>
          </w:p>
        </w:tc>
      </w:tr>
      <w:tr w:rsidR="00B3099E" w:rsidRPr="00D34989" w14:paraId="71BF9879" w14:textId="77777777" w:rsidTr="006A7768">
        <w:trPr>
          <w:jc w:val="center"/>
        </w:trPr>
        <w:tc>
          <w:tcPr>
            <w:tcW w:w="988" w:type="dxa"/>
          </w:tcPr>
          <w:p w14:paraId="5A14A249" w14:textId="35AE7390" w:rsidR="00B3099E" w:rsidRPr="008572A8" w:rsidRDefault="00B3099E" w:rsidP="00B3099E">
            <w:pPr>
              <w:jc w:val="right"/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1417" w:type="dxa"/>
          </w:tcPr>
          <w:p w14:paraId="64A2A5EE" w14:textId="5A9F650F" w:rsidR="00B3099E" w:rsidRPr="008572A8" w:rsidRDefault="002F2FD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-1.56</w:t>
            </w:r>
          </w:p>
        </w:tc>
        <w:tc>
          <w:tcPr>
            <w:tcW w:w="1418" w:type="dxa"/>
          </w:tcPr>
          <w:p w14:paraId="4EC48C61" w14:textId="2FF4D1EF" w:rsidR="00B3099E" w:rsidRPr="008572A8" w:rsidRDefault="00D76F07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654A34CF" w14:textId="5E267D5D" w:rsidR="00B3099E" w:rsidRPr="008572A8" w:rsidRDefault="0044007C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-1.69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6AD8E5A7" w14:textId="05A433D4" w:rsidR="00B3099E" w:rsidRPr="008572A8" w:rsidRDefault="00BC143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-1.84</w:t>
            </w:r>
          </w:p>
        </w:tc>
        <w:tc>
          <w:tcPr>
            <w:tcW w:w="1393" w:type="dxa"/>
          </w:tcPr>
          <w:p w14:paraId="1DEF2C8F" w14:textId="0764F3BB" w:rsidR="00B3099E" w:rsidRPr="008572A8" w:rsidRDefault="00BC143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95" w:type="dxa"/>
          </w:tcPr>
          <w:p w14:paraId="7B8D2B35" w14:textId="46E70AC0" w:rsidR="00B3099E" w:rsidRPr="008572A8" w:rsidRDefault="002B4A83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-2.61</w:t>
            </w:r>
          </w:p>
        </w:tc>
      </w:tr>
      <w:tr w:rsidR="00B3099E" w:rsidRPr="00D34989" w14:paraId="474F3068" w14:textId="77777777" w:rsidTr="006A7768">
        <w:trPr>
          <w:jc w:val="center"/>
        </w:trPr>
        <w:tc>
          <w:tcPr>
            <w:tcW w:w="988" w:type="dxa"/>
          </w:tcPr>
          <w:p w14:paraId="5ECDC6E3" w14:textId="4400D894" w:rsidR="00B3099E" w:rsidRPr="008572A8" w:rsidRDefault="00B3099E" w:rsidP="00B3099E">
            <w:pPr>
              <w:jc w:val="right"/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>FC3</w:t>
            </w:r>
          </w:p>
        </w:tc>
        <w:tc>
          <w:tcPr>
            <w:tcW w:w="1417" w:type="dxa"/>
          </w:tcPr>
          <w:p w14:paraId="1753D646" w14:textId="28943BF9" w:rsidR="00B3099E" w:rsidRPr="008572A8" w:rsidRDefault="002F2FD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-1.73</w:t>
            </w:r>
          </w:p>
        </w:tc>
        <w:tc>
          <w:tcPr>
            <w:tcW w:w="1418" w:type="dxa"/>
          </w:tcPr>
          <w:p w14:paraId="064FECD0" w14:textId="59CD793A" w:rsidR="00B3099E" w:rsidRPr="008572A8" w:rsidRDefault="00D76F07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433C8F93" w14:textId="3AB081A2" w:rsidR="00B3099E" w:rsidRPr="008572A8" w:rsidRDefault="0044007C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-0.98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055CD418" w14:textId="2069FC58" w:rsidR="00B3099E" w:rsidRPr="008572A8" w:rsidRDefault="00BC143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D91E46" w:rsidRPr="008572A8">
              <w:rPr>
                <w:rFonts w:ascii="Times New Roman" w:hAnsi="Times New Roman" w:cs="Times New Roman"/>
              </w:rPr>
              <w:t>-1.95</w:t>
            </w:r>
          </w:p>
        </w:tc>
        <w:tc>
          <w:tcPr>
            <w:tcW w:w="1393" w:type="dxa"/>
          </w:tcPr>
          <w:p w14:paraId="55416074" w14:textId="1D02834E" w:rsidR="00B3099E" w:rsidRPr="008572A8" w:rsidRDefault="00BC143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D91E46" w:rsidRPr="008572A8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295" w:type="dxa"/>
          </w:tcPr>
          <w:p w14:paraId="481E23C6" w14:textId="0473F7D2" w:rsidR="00B3099E" w:rsidRPr="008572A8" w:rsidRDefault="002B4A83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D91E46" w:rsidRPr="008572A8">
              <w:rPr>
                <w:rFonts w:ascii="Times New Roman" w:hAnsi="Times New Roman" w:cs="Times New Roman"/>
              </w:rPr>
              <w:t>-1.80</w:t>
            </w:r>
          </w:p>
        </w:tc>
      </w:tr>
      <w:tr w:rsidR="00B3099E" w:rsidRPr="00D34989" w14:paraId="26ACF10B" w14:textId="77777777" w:rsidTr="006A7768">
        <w:trPr>
          <w:jc w:val="center"/>
        </w:trPr>
        <w:tc>
          <w:tcPr>
            <w:tcW w:w="988" w:type="dxa"/>
          </w:tcPr>
          <w:p w14:paraId="3437DFA6" w14:textId="6F817496" w:rsidR="00B3099E" w:rsidRPr="008572A8" w:rsidRDefault="00B3099E" w:rsidP="00B3099E">
            <w:pPr>
              <w:jc w:val="right"/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>FC4</w:t>
            </w:r>
          </w:p>
        </w:tc>
        <w:tc>
          <w:tcPr>
            <w:tcW w:w="1417" w:type="dxa"/>
          </w:tcPr>
          <w:p w14:paraId="5E8BADB5" w14:textId="6FF6D468" w:rsidR="00B3099E" w:rsidRPr="008572A8" w:rsidRDefault="002F2FD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-1.54</w:t>
            </w:r>
          </w:p>
        </w:tc>
        <w:tc>
          <w:tcPr>
            <w:tcW w:w="1418" w:type="dxa"/>
          </w:tcPr>
          <w:p w14:paraId="2F93E0C1" w14:textId="6B3F7E8F" w:rsidR="00B3099E" w:rsidRPr="008572A8" w:rsidRDefault="00D76F07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57222A72" w14:textId="7DE719A0" w:rsidR="00B3099E" w:rsidRPr="008572A8" w:rsidRDefault="0044007C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54C34B8D" w14:textId="25CEFBB3" w:rsidR="00B3099E" w:rsidRPr="008572A8" w:rsidRDefault="00BC143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D91E46" w:rsidRPr="008572A8">
              <w:rPr>
                <w:rFonts w:ascii="Times New Roman" w:hAnsi="Times New Roman" w:cs="Times New Roman"/>
              </w:rPr>
              <w:t>-1.77</w:t>
            </w:r>
          </w:p>
        </w:tc>
        <w:tc>
          <w:tcPr>
            <w:tcW w:w="1393" w:type="dxa"/>
          </w:tcPr>
          <w:p w14:paraId="63364EE4" w14:textId="109ABD26" w:rsidR="00B3099E" w:rsidRPr="008572A8" w:rsidRDefault="00BC143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D91E46" w:rsidRPr="008572A8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295" w:type="dxa"/>
          </w:tcPr>
          <w:p w14:paraId="357D6588" w14:textId="1B571A59" w:rsidR="00B3099E" w:rsidRPr="008572A8" w:rsidRDefault="002B4A83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D91E46" w:rsidRPr="008572A8">
              <w:rPr>
                <w:rFonts w:ascii="Times New Roman" w:hAnsi="Times New Roman" w:cs="Times New Roman"/>
              </w:rPr>
              <w:t>-2.02</w:t>
            </w:r>
          </w:p>
        </w:tc>
      </w:tr>
      <w:tr w:rsidR="00B3099E" w:rsidRPr="00D34989" w14:paraId="2F7AC482" w14:textId="77777777" w:rsidTr="006A7768">
        <w:trPr>
          <w:jc w:val="center"/>
        </w:trPr>
        <w:tc>
          <w:tcPr>
            <w:tcW w:w="988" w:type="dxa"/>
          </w:tcPr>
          <w:p w14:paraId="3002367C" w14:textId="68C91FBE" w:rsidR="00B3099E" w:rsidRPr="008572A8" w:rsidRDefault="00B3099E" w:rsidP="00B3099E">
            <w:pPr>
              <w:jc w:val="right"/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>FT7</w:t>
            </w:r>
          </w:p>
        </w:tc>
        <w:tc>
          <w:tcPr>
            <w:tcW w:w="1417" w:type="dxa"/>
          </w:tcPr>
          <w:p w14:paraId="5FF0F2BC" w14:textId="779A7D01" w:rsidR="00B3099E" w:rsidRPr="008572A8" w:rsidRDefault="002F2FD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-1.28</w:t>
            </w:r>
          </w:p>
        </w:tc>
        <w:tc>
          <w:tcPr>
            <w:tcW w:w="1418" w:type="dxa"/>
          </w:tcPr>
          <w:p w14:paraId="399CFF46" w14:textId="7CBA83CC" w:rsidR="00B3099E" w:rsidRPr="008572A8" w:rsidRDefault="00D76F07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56F9E643" w14:textId="1A5F33CE" w:rsidR="00B3099E" w:rsidRPr="008572A8" w:rsidRDefault="0044007C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4C037D45" w14:textId="515321B4" w:rsidR="00B3099E" w:rsidRPr="008572A8" w:rsidRDefault="00BC143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D91E46" w:rsidRPr="008572A8">
              <w:rPr>
                <w:rFonts w:ascii="Times New Roman" w:hAnsi="Times New Roman" w:cs="Times New Roman"/>
              </w:rPr>
              <w:t>-1.43</w:t>
            </w:r>
          </w:p>
        </w:tc>
        <w:tc>
          <w:tcPr>
            <w:tcW w:w="1393" w:type="dxa"/>
          </w:tcPr>
          <w:p w14:paraId="3CE98D3E" w14:textId="7D40D53F" w:rsidR="00B3099E" w:rsidRPr="008572A8" w:rsidRDefault="00BC143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D91E46" w:rsidRPr="008572A8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95" w:type="dxa"/>
          </w:tcPr>
          <w:p w14:paraId="66DC60CF" w14:textId="3B41D071" w:rsidR="00B3099E" w:rsidRPr="008572A8" w:rsidRDefault="002B4A83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D91E46" w:rsidRPr="008572A8">
              <w:rPr>
                <w:rFonts w:ascii="Times New Roman" w:hAnsi="Times New Roman" w:cs="Times New Roman"/>
              </w:rPr>
              <w:t>-1.27</w:t>
            </w:r>
          </w:p>
        </w:tc>
      </w:tr>
      <w:tr w:rsidR="00B3099E" w:rsidRPr="00D34989" w14:paraId="0AEA4F8A" w14:textId="77777777" w:rsidTr="006A7768">
        <w:trPr>
          <w:jc w:val="center"/>
        </w:trPr>
        <w:tc>
          <w:tcPr>
            <w:tcW w:w="988" w:type="dxa"/>
          </w:tcPr>
          <w:p w14:paraId="71C698ED" w14:textId="06D3A59A" w:rsidR="00B3099E" w:rsidRPr="008572A8" w:rsidRDefault="00B3099E" w:rsidP="00B3099E">
            <w:pPr>
              <w:jc w:val="right"/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>FT8</w:t>
            </w:r>
          </w:p>
        </w:tc>
        <w:tc>
          <w:tcPr>
            <w:tcW w:w="1417" w:type="dxa"/>
          </w:tcPr>
          <w:p w14:paraId="6AE5AE23" w14:textId="66E650F2" w:rsidR="00B3099E" w:rsidRPr="008572A8" w:rsidRDefault="002F2FD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-0.91</w:t>
            </w:r>
          </w:p>
        </w:tc>
        <w:tc>
          <w:tcPr>
            <w:tcW w:w="1418" w:type="dxa"/>
          </w:tcPr>
          <w:p w14:paraId="0856603E" w14:textId="2CBC4236" w:rsidR="00B3099E" w:rsidRPr="008572A8" w:rsidRDefault="00D76F07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74B6D0CF" w14:textId="4D44D37B" w:rsidR="00B3099E" w:rsidRPr="008572A8" w:rsidRDefault="0044007C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24758E6F" w14:textId="6471E28F" w:rsidR="00B3099E" w:rsidRPr="008572A8" w:rsidRDefault="00BC143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D91E46" w:rsidRPr="008572A8">
              <w:rPr>
                <w:rFonts w:ascii="Times New Roman" w:hAnsi="Times New Roman" w:cs="Times New Roman"/>
              </w:rPr>
              <w:t>-1.01</w:t>
            </w:r>
          </w:p>
        </w:tc>
        <w:tc>
          <w:tcPr>
            <w:tcW w:w="1393" w:type="dxa"/>
          </w:tcPr>
          <w:p w14:paraId="4CE60E44" w14:textId="000D6FBB" w:rsidR="00B3099E" w:rsidRPr="008572A8" w:rsidRDefault="00BC143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D91E46" w:rsidRPr="008572A8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1295" w:type="dxa"/>
          </w:tcPr>
          <w:p w14:paraId="30BE2DA8" w14:textId="1E83FC01" w:rsidR="00B3099E" w:rsidRPr="008572A8" w:rsidRDefault="002B4A83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D91E46" w:rsidRPr="008572A8">
              <w:rPr>
                <w:rFonts w:ascii="Times New Roman" w:hAnsi="Times New Roman" w:cs="Times New Roman"/>
              </w:rPr>
              <w:t>-1.98</w:t>
            </w:r>
          </w:p>
        </w:tc>
      </w:tr>
      <w:tr w:rsidR="00B3099E" w:rsidRPr="00D34989" w14:paraId="6DC50784" w14:textId="77777777" w:rsidTr="006A7768">
        <w:trPr>
          <w:jc w:val="center"/>
        </w:trPr>
        <w:tc>
          <w:tcPr>
            <w:tcW w:w="988" w:type="dxa"/>
          </w:tcPr>
          <w:p w14:paraId="5E493C7C" w14:textId="5D693DA5" w:rsidR="00B3099E" w:rsidRPr="008572A8" w:rsidRDefault="00B3099E" w:rsidP="00B3099E">
            <w:pPr>
              <w:jc w:val="right"/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1417" w:type="dxa"/>
          </w:tcPr>
          <w:p w14:paraId="3AA25BDB" w14:textId="48676624" w:rsidR="00B3099E" w:rsidRPr="008572A8" w:rsidRDefault="002F2FD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1418" w:type="dxa"/>
          </w:tcPr>
          <w:p w14:paraId="01AAAF3D" w14:textId="41C647E6" w:rsidR="00B3099E" w:rsidRPr="008572A8" w:rsidRDefault="00D76F07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0C116000" w14:textId="6EC10DB5" w:rsidR="00B3099E" w:rsidRPr="008572A8" w:rsidRDefault="0044007C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19C9342" w14:textId="7F37B9B5" w:rsidR="00B3099E" w:rsidRPr="008572A8" w:rsidRDefault="00BC143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D91E46" w:rsidRPr="008572A8">
              <w:rPr>
                <w:rFonts w:ascii="Times New Roman" w:hAnsi="Times New Roman" w:cs="Times New Roman"/>
              </w:rPr>
              <w:t>-1.15</w:t>
            </w:r>
          </w:p>
        </w:tc>
        <w:tc>
          <w:tcPr>
            <w:tcW w:w="1393" w:type="dxa"/>
          </w:tcPr>
          <w:p w14:paraId="3EC9F860" w14:textId="17DC56C2" w:rsidR="00B3099E" w:rsidRPr="008572A8" w:rsidRDefault="00BC143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D91E46" w:rsidRPr="008572A8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295" w:type="dxa"/>
          </w:tcPr>
          <w:p w14:paraId="654A4850" w14:textId="7AF909A5" w:rsidR="00B3099E" w:rsidRPr="008572A8" w:rsidRDefault="002B4A83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D91E46" w:rsidRPr="008572A8">
              <w:rPr>
                <w:rFonts w:ascii="Times New Roman" w:hAnsi="Times New Roman" w:cs="Times New Roman"/>
              </w:rPr>
              <w:t>-1.10</w:t>
            </w:r>
          </w:p>
        </w:tc>
      </w:tr>
      <w:tr w:rsidR="00B3099E" w:rsidRPr="00D34989" w14:paraId="3220F69C" w14:textId="77777777" w:rsidTr="006A7768">
        <w:trPr>
          <w:jc w:val="center"/>
        </w:trPr>
        <w:tc>
          <w:tcPr>
            <w:tcW w:w="988" w:type="dxa"/>
          </w:tcPr>
          <w:p w14:paraId="3ABE46B8" w14:textId="296ED8CE" w:rsidR="00B3099E" w:rsidRPr="008572A8" w:rsidRDefault="00B3099E" w:rsidP="00B3099E">
            <w:pPr>
              <w:jc w:val="right"/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1417" w:type="dxa"/>
          </w:tcPr>
          <w:p w14:paraId="30ABCCBF" w14:textId="3EF3EF7C" w:rsidR="00B3099E" w:rsidRPr="008572A8" w:rsidRDefault="002F2FD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1418" w:type="dxa"/>
          </w:tcPr>
          <w:p w14:paraId="49DA954D" w14:textId="2F373B4B" w:rsidR="00B3099E" w:rsidRPr="008572A8" w:rsidRDefault="00D76F07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619E839C" w14:textId="74EA7E84" w:rsidR="00B3099E" w:rsidRPr="008572A8" w:rsidRDefault="0044007C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0909E6" w:rsidRPr="008572A8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92BF34E" w14:textId="630478B9" w:rsidR="00B3099E" w:rsidRPr="008572A8" w:rsidRDefault="00BC143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D91E46" w:rsidRPr="008572A8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1393" w:type="dxa"/>
          </w:tcPr>
          <w:p w14:paraId="4621C5F0" w14:textId="3D984B44" w:rsidR="00B3099E" w:rsidRPr="008572A8" w:rsidRDefault="00BC143F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D91E46" w:rsidRPr="008572A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95" w:type="dxa"/>
          </w:tcPr>
          <w:p w14:paraId="18B3506C" w14:textId="168C456D" w:rsidR="00B3099E" w:rsidRPr="008572A8" w:rsidRDefault="002B4A83" w:rsidP="00527749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D91E46" w:rsidRPr="008572A8">
              <w:rPr>
                <w:rFonts w:ascii="Times New Roman" w:hAnsi="Times New Roman" w:cs="Times New Roman"/>
              </w:rPr>
              <w:t>-1.11</w:t>
            </w:r>
          </w:p>
        </w:tc>
      </w:tr>
      <w:tr w:rsidR="00B3099E" w:rsidRPr="00D34989" w14:paraId="4C0C03BD" w14:textId="77777777" w:rsidTr="006A7768">
        <w:trPr>
          <w:jc w:val="center"/>
        </w:trPr>
        <w:tc>
          <w:tcPr>
            <w:tcW w:w="988" w:type="dxa"/>
          </w:tcPr>
          <w:p w14:paraId="4180A049" w14:textId="77777777" w:rsidR="00B3099E" w:rsidRPr="008572A8" w:rsidRDefault="00B3099E" w:rsidP="00B3099E">
            <w:pPr>
              <w:jc w:val="right"/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1417" w:type="dxa"/>
          </w:tcPr>
          <w:p w14:paraId="7E91D5F9" w14:textId="1E501249" w:rsidR="00B3099E" w:rsidRPr="008572A8" w:rsidRDefault="002F2FDF" w:rsidP="00B3099E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-2.39*</w:t>
            </w:r>
          </w:p>
        </w:tc>
        <w:tc>
          <w:tcPr>
            <w:tcW w:w="1418" w:type="dxa"/>
          </w:tcPr>
          <w:p w14:paraId="3BCAC045" w14:textId="00DA2A07" w:rsidR="00B3099E" w:rsidRPr="008572A8" w:rsidRDefault="00D76F07" w:rsidP="00B3099E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2.51*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6C3EF8FF" w14:textId="4C8B082A" w:rsidR="00B3099E" w:rsidRPr="008572A8" w:rsidRDefault="0044007C" w:rsidP="00B3099E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-.87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46E337FC" w14:textId="0CC500E3" w:rsidR="00B3099E" w:rsidRPr="008572A8" w:rsidRDefault="00BC143F" w:rsidP="00B3099E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-2.72*</w:t>
            </w:r>
          </w:p>
        </w:tc>
        <w:tc>
          <w:tcPr>
            <w:tcW w:w="1393" w:type="dxa"/>
          </w:tcPr>
          <w:p w14:paraId="15E7A760" w14:textId="7CBFCA4B" w:rsidR="00B3099E" w:rsidRPr="008572A8" w:rsidRDefault="00BC143F" w:rsidP="00B3099E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295" w:type="dxa"/>
          </w:tcPr>
          <w:p w14:paraId="730CC5C5" w14:textId="64C0AA89" w:rsidR="00B3099E" w:rsidRPr="008572A8" w:rsidRDefault="002B4A83" w:rsidP="00B3099E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-1.30</w:t>
            </w:r>
          </w:p>
        </w:tc>
      </w:tr>
      <w:tr w:rsidR="00B3099E" w:rsidRPr="00D34989" w14:paraId="5FD49AFF" w14:textId="77777777" w:rsidTr="006A7768">
        <w:trPr>
          <w:jc w:val="center"/>
        </w:trPr>
        <w:tc>
          <w:tcPr>
            <w:tcW w:w="988" w:type="dxa"/>
          </w:tcPr>
          <w:p w14:paraId="03F8362A" w14:textId="77777777" w:rsidR="00B3099E" w:rsidRPr="008572A8" w:rsidRDefault="00B3099E" w:rsidP="00B3099E">
            <w:pPr>
              <w:jc w:val="right"/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1417" w:type="dxa"/>
          </w:tcPr>
          <w:p w14:paraId="6442AE31" w14:textId="4E5B3D62" w:rsidR="00B3099E" w:rsidRPr="008572A8" w:rsidRDefault="002F2FDF" w:rsidP="00B3099E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-2.48*</w:t>
            </w:r>
          </w:p>
        </w:tc>
        <w:tc>
          <w:tcPr>
            <w:tcW w:w="1418" w:type="dxa"/>
          </w:tcPr>
          <w:p w14:paraId="6D216BD5" w14:textId="1D4EBCDC" w:rsidR="00B3099E" w:rsidRPr="008572A8" w:rsidRDefault="00D76F07" w:rsidP="00B3099E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2.76*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3632C902" w14:textId="70AFF8BE" w:rsidR="00B3099E" w:rsidRPr="008572A8" w:rsidRDefault="0044007C" w:rsidP="00B3099E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A22126" w:rsidRPr="008572A8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55562AAA" w14:textId="29E69366" w:rsidR="00B3099E" w:rsidRPr="008572A8" w:rsidRDefault="00BC143F" w:rsidP="00B3099E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-3.13*</w:t>
            </w:r>
          </w:p>
        </w:tc>
        <w:tc>
          <w:tcPr>
            <w:tcW w:w="1393" w:type="dxa"/>
          </w:tcPr>
          <w:p w14:paraId="65AFACE6" w14:textId="0DB18BFF" w:rsidR="00B3099E" w:rsidRPr="008572A8" w:rsidRDefault="00BC143F" w:rsidP="00B3099E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2.52*</w:t>
            </w:r>
          </w:p>
        </w:tc>
        <w:tc>
          <w:tcPr>
            <w:tcW w:w="1295" w:type="dxa"/>
          </w:tcPr>
          <w:p w14:paraId="1F88D809" w14:textId="6F54643D" w:rsidR="00B3099E" w:rsidRPr="008572A8" w:rsidRDefault="002B4A83" w:rsidP="00B3099E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-.241</w:t>
            </w:r>
          </w:p>
        </w:tc>
      </w:tr>
      <w:tr w:rsidR="00B3099E" w:rsidRPr="00D34989" w14:paraId="138C929D" w14:textId="77777777" w:rsidTr="006A7768">
        <w:trPr>
          <w:jc w:val="center"/>
        </w:trPr>
        <w:tc>
          <w:tcPr>
            <w:tcW w:w="988" w:type="dxa"/>
          </w:tcPr>
          <w:p w14:paraId="7A4B1EA5" w14:textId="77777777" w:rsidR="00B3099E" w:rsidRPr="008572A8" w:rsidRDefault="00B3099E" w:rsidP="00B3099E">
            <w:pPr>
              <w:jc w:val="right"/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1417" w:type="dxa"/>
          </w:tcPr>
          <w:p w14:paraId="2EE3A35E" w14:textId="1396779E" w:rsidR="00B3099E" w:rsidRPr="008572A8" w:rsidRDefault="002F2FDF" w:rsidP="00B3099E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-2.58*</w:t>
            </w:r>
          </w:p>
        </w:tc>
        <w:tc>
          <w:tcPr>
            <w:tcW w:w="1418" w:type="dxa"/>
          </w:tcPr>
          <w:p w14:paraId="6DFF17B3" w14:textId="0E779AD4" w:rsidR="00B3099E" w:rsidRPr="008572A8" w:rsidRDefault="00D76F07" w:rsidP="00B3099E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2.70*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6E3D23F6" w14:textId="1D7B73DC" w:rsidR="00B3099E" w:rsidRPr="008572A8" w:rsidRDefault="0044007C" w:rsidP="00B3099E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-.60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3A9990F9" w14:textId="24188548" w:rsidR="00B3099E" w:rsidRPr="008572A8" w:rsidRDefault="00BC143F" w:rsidP="00B3099E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-2.79*</w:t>
            </w:r>
          </w:p>
        </w:tc>
        <w:tc>
          <w:tcPr>
            <w:tcW w:w="1393" w:type="dxa"/>
          </w:tcPr>
          <w:p w14:paraId="305B7CFF" w14:textId="5BBDE423" w:rsidR="00B3099E" w:rsidRPr="008572A8" w:rsidRDefault="00BC143F" w:rsidP="00B3099E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295" w:type="dxa"/>
          </w:tcPr>
          <w:p w14:paraId="40D702A0" w14:textId="1EE5E969" w:rsidR="00B3099E" w:rsidRPr="008572A8" w:rsidRDefault="002B4A83" w:rsidP="00B3099E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-1.01</w:t>
            </w:r>
          </w:p>
        </w:tc>
      </w:tr>
      <w:tr w:rsidR="00B3099E" w:rsidRPr="00D34989" w14:paraId="7B99FC19" w14:textId="77777777" w:rsidTr="006A7768">
        <w:trPr>
          <w:jc w:val="center"/>
        </w:trPr>
        <w:tc>
          <w:tcPr>
            <w:tcW w:w="988" w:type="dxa"/>
          </w:tcPr>
          <w:p w14:paraId="12E14663" w14:textId="77777777" w:rsidR="00B3099E" w:rsidRPr="008572A8" w:rsidRDefault="00B3099E" w:rsidP="00B3099E">
            <w:pPr>
              <w:jc w:val="right"/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1417" w:type="dxa"/>
          </w:tcPr>
          <w:p w14:paraId="67560407" w14:textId="75381AB0" w:rsidR="00B3099E" w:rsidRPr="008572A8" w:rsidRDefault="002F2FDF" w:rsidP="00B3099E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-2.39*</w:t>
            </w:r>
          </w:p>
        </w:tc>
        <w:tc>
          <w:tcPr>
            <w:tcW w:w="1418" w:type="dxa"/>
          </w:tcPr>
          <w:p w14:paraId="69E565FE" w14:textId="0464BEF6" w:rsidR="00B3099E" w:rsidRPr="008572A8" w:rsidRDefault="00D76F07" w:rsidP="00B3099E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2.82*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2086BF3B" w14:textId="27FEA1EF" w:rsidR="00B3099E" w:rsidRPr="008572A8" w:rsidRDefault="0044007C" w:rsidP="00B3099E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-.21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6C62FADF" w14:textId="6E971AFF" w:rsidR="00B3099E" w:rsidRPr="008572A8" w:rsidRDefault="00BC143F" w:rsidP="00B3099E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-2.73*</w:t>
            </w:r>
          </w:p>
        </w:tc>
        <w:tc>
          <w:tcPr>
            <w:tcW w:w="1393" w:type="dxa"/>
          </w:tcPr>
          <w:p w14:paraId="2C3F1EF2" w14:textId="35F3AC49" w:rsidR="00B3099E" w:rsidRPr="008572A8" w:rsidRDefault="00BC143F" w:rsidP="00B3099E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295" w:type="dxa"/>
          </w:tcPr>
          <w:p w14:paraId="0C92ECFA" w14:textId="60254BE7" w:rsidR="00B3099E" w:rsidRPr="008572A8" w:rsidRDefault="002B4A83" w:rsidP="00B3099E">
            <w:pPr>
              <w:rPr>
                <w:rFonts w:ascii="Times New Roman" w:hAnsi="Times New Roman" w:cs="Times New Roman"/>
              </w:rPr>
            </w:pPr>
            <w:r w:rsidRPr="008572A8">
              <w:rPr>
                <w:rFonts w:ascii="Times New Roman" w:hAnsi="Times New Roman" w:cs="Times New Roman"/>
              </w:rPr>
              <w:t xml:space="preserve"> </w:t>
            </w:r>
            <w:r w:rsidR="00B3099E" w:rsidRPr="008572A8">
              <w:rPr>
                <w:rFonts w:ascii="Times New Roman" w:hAnsi="Times New Roman" w:cs="Times New Roman"/>
              </w:rPr>
              <w:t>-.68</w:t>
            </w:r>
          </w:p>
        </w:tc>
      </w:tr>
    </w:tbl>
    <w:p w14:paraId="06CBE5F0" w14:textId="77777777" w:rsidR="008B2A5D" w:rsidRPr="000C3297" w:rsidRDefault="007F5056" w:rsidP="0055009D">
      <w:pPr>
        <w:pStyle w:val="KeinLeerraum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C3297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0C3297">
        <w:rPr>
          <w:rFonts w:ascii="Times New Roman" w:hAnsi="Times New Roman" w:cs="Times New Roman"/>
          <w:sz w:val="24"/>
          <w:szCs w:val="24"/>
          <w:lang w:val="en-US"/>
        </w:rPr>
        <w:t xml:space="preserve">-scores for differences in the </w:t>
      </w:r>
      <w:r w:rsidR="00B77B08" w:rsidRPr="000C3297">
        <w:rPr>
          <w:rFonts w:ascii="Times New Roman" w:hAnsi="Times New Roman" w:cs="Times New Roman"/>
          <w:sz w:val="24"/>
          <w:szCs w:val="24"/>
          <w:lang w:val="en-US"/>
        </w:rPr>
        <w:t>disparity</w:t>
      </w:r>
      <w:r w:rsidRPr="000C3297">
        <w:rPr>
          <w:rFonts w:ascii="Times New Roman" w:hAnsi="Times New Roman" w:cs="Times New Roman"/>
          <w:sz w:val="24"/>
          <w:szCs w:val="24"/>
          <w:lang w:val="en-US"/>
        </w:rPr>
        <w:t xml:space="preserve"> of electrodes O1 and O2 </w:t>
      </w:r>
      <w:r w:rsidR="00B77B08" w:rsidRPr="000C3297">
        <w:rPr>
          <w:rFonts w:ascii="Times New Roman" w:hAnsi="Times New Roman" w:cs="Times New Roman"/>
          <w:sz w:val="24"/>
          <w:szCs w:val="24"/>
          <w:lang w:val="en-US"/>
        </w:rPr>
        <w:t xml:space="preserve"> against other electrodes during the recording phases compared to each other during the </w:t>
      </w:r>
      <w:r w:rsidRPr="000C3297">
        <w:rPr>
          <w:rFonts w:ascii="Times New Roman" w:hAnsi="Times New Roman" w:cs="Times New Roman"/>
          <w:sz w:val="24"/>
          <w:szCs w:val="24"/>
          <w:lang w:val="en-US"/>
        </w:rPr>
        <w:t>left</w:t>
      </w:r>
      <w:r w:rsidR="00B77B08" w:rsidRPr="000C32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3297">
        <w:rPr>
          <w:rFonts w:ascii="Times New Roman" w:hAnsi="Times New Roman" w:cs="Times New Roman"/>
          <w:sz w:val="24"/>
          <w:szCs w:val="24"/>
          <w:lang w:val="en-US"/>
        </w:rPr>
        <w:t>hand</w:t>
      </w:r>
      <w:r w:rsidR="00B77B08" w:rsidRPr="000C3297">
        <w:rPr>
          <w:rFonts w:ascii="Times New Roman" w:hAnsi="Times New Roman" w:cs="Times New Roman"/>
          <w:sz w:val="24"/>
          <w:szCs w:val="24"/>
          <w:lang w:val="en-US"/>
        </w:rPr>
        <w:t>-block</w:t>
      </w:r>
      <w:r w:rsidRPr="000C329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C2265" w:rsidRPr="000C32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8EA12B0" w14:textId="5740E002" w:rsidR="0055009D" w:rsidRPr="000C3297" w:rsidRDefault="007F5056" w:rsidP="0055009D">
      <w:pPr>
        <w:pStyle w:val="KeinLeerraum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C3297">
        <w:rPr>
          <w:rFonts w:ascii="Times New Roman" w:hAnsi="Times New Roman" w:cs="Times New Roman"/>
          <w:sz w:val="24"/>
          <w:szCs w:val="24"/>
          <w:lang w:val="en-US"/>
        </w:rPr>
        <w:t xml:space="preserve">*indicates significance </w:t>
      </w:r>
      <w:r w:rsidRPr="000C329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C3297">
        <w:rPr>
          <w:rFonts w:ascii="Times New Roman" w:hAnsi="Times New Roman" w:cs="Times New Roman"/>
          <w:sz w:val="24"/>
          <w:szCs w:val="24"/>
          <w:lang w:val="en-US"/>
        </w:rPr>
        <w:t xml:space="preserve"> &lt; .05 (uncorrected), and **indicates significance </w:t>
      </w:r>
      <w:r w:rsidRPr="000C329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C3297">
        <w:rPr>
          <w:rFonts w:ascii="Times New Roman" w:hAnsi="Times New Roman" w:cs="Times New Roman"/>
          <w:sz w:val="24"/>
          <w:szCs w:val="24"/>
          <w:lang w:val="en-US"/>
        </w:rPr>
        <w:t xml:space="preserve"> &lt; .001 (uncorrected).</w:t>
      </w:r>
    </w:p>
    <w:p w14:paraId="1CA2F292" w14:textId="77777777" w:rsidR="0055009D" w:rsidRPr="00D34989" w:rsidRDefault="0055009D">
      <w:pPr>
        <w:rPr>
          <w:rFonts w:ascii="Times New Roman" w:hAnsi="Times New Roman" w:cs="Times New Roman"/>
          <w:lang w:val="en-US"/>
        </w:rPr>
      </w:pPr>
      <w:r w:rsidRPr="00D34989">
        <w:rPr>
          <w:rFonts w:ascii="Times New Roman" w:hAnsi="Times New Roman" w:cs="Times New Roman"/>
          <w:lang w:val="en-US"/>
        </w:rPr>
        <w:br w:type="page"/>
      </w:r>
    </w:p>
    <w:p w14:paraId="03D273A1" w14:textId="4BFD38A3" w:rsidR="004E3D1F" w:rsidRPr="00D34989" w:rsidRDefault="00C70418" w:rsidP="004E3D1F">
      <w:pPr>
        <w:pStyle w:val="KeinLeerraum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3498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C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1417"/>
        <w:gridCol w:w="1418"/>
        <w:gridCol w:w="1275"/>
        <w:gridCol w:w="1276"/>
        <w:gridCol w:w="1393"/>
        <w:gridCol w:w="1295"/>
      </w:tblGrid>
      <w:tr w:rsidR="004E3D1F" w:rsidRPr="00D34989" w14:paraId="37ECC007" w14:textId="77777777" w:rsidTr="006A7768">
        <w:trPr>
          <w:jc w:val="center"/>
        </w:trPr>
        <w:tc>
          <w:tcPr>
            <w:tcW w:w="988" w:type="dxa"/>
          </w:tcPr>
          <w:p w14:paraId="3BAA9AD1" w14:textId="77777777" w:rsidR="004E3D1F" w:rsidRPr="00D34989" w:rsidRDefault="004E3D1F" w:rsidP="001D50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4" w:type="dxa"/>
            <w:gridSpan w:val="6"/>
          </w:tcPr>
          <w:p w14:paraId="1B0207AA" w14:textId="43D1B410" w:rsidR="004E3D1F" w:rsidRPr="00D34989" w:rsidRDefault="00C1600F" w:rsidP="001D50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an </w:t>
            </w:r>
            <w:r w:rsidR="004E3D1F" w:rsidRPr="00D34989">
              <w:rPr>
                <w:rFonts w:ascii="Times New Roman" w:hAnsi="Times New Roman" w:cs="Times New Roman"/>
                <w:lang w:val="en-US"/>
              </w:rPr>
              <w:t>Differences</w:t>
            </w:r>
          </w:p>
        </w:tc>
      </w:tr>
      <w:tr w:rsidR="004E3D1F" w:rsidRPr="00D34989" w14:paraId="7D8E5A0E" w14:textId="77777777" w:rsidTr="006A7768">
        <w:trPr>
          <w:jc w:val="center"/>
        </w:trPr>
        <w:tc>
          <w:tcPr>
            <w:tcW w:w="988" w:type="dxa"/>
          </w:tcPr>
          <w:p w14:paraId="108F9A06" w14:textId="77777777" w:rsidR="004E3D1F" w:rsidRPr="00D34989" w:rsidRDefault="004E3D1F" w:rsidP="001D50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  <w:gridSpan w:val="3"/>
            <w:tcBorders>
              <w:right w:val="single" w:sz="12" w:space="0" w:color="auto"/>
            </w:tcBorders>
          </w:tcPr>
          <w:p w14:paraId="7014849C" w14:textId="77777777" w:rsidR="004E3D1F" w:rsidRPr="00D34989" w:rsidRDefault="004E3D1F" w:rsidP="001D50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989">
              <w:rPr>
                <w:rFonts w:ascii="Times New Roman" w:hAnsi="Times New Roman" w:cs="Times New Roman"/>
                <w:lang w:val="en-US"/>
              </w:rPr>
              <w:t>O1</w:t>
            </w:r>
          </w:p>
        </w:tc>
        <w:tc>
          <w:tcPr>
            <w:tcW w:w="3964" w:type="dxa"/>
            <w:gridSpan w:val="3"/>
            <w:tcBorders>
              <w:left w:val="single" w:sz="12" w:space="0" w:color="auto"/>
            </w:tcBorders>
          </w:tcPr>
          <w:p w14:paraId="5E3049DC" w14:textId="77777777" w:rsidR="004E3D1F" w:rsidRPr="00D34989" w:rsidRDefault="004E3D1F" w:rsidP="001D50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989">
              <w:rPr>
                <w:rFonts w:ascii="Times New Roman" w:hAnsi="Times New Roman" w:cs="Times New Roman"/>
                <w:lang w:val="en-US"/>
              </w:rPr>
              <w:t>O2</w:t>
            </w:r>
          </w:p>
        </w:tc>
      </w:tr>
      <w:tr w:rsidR="004E3D1F" w:rsidRPr="00D34989" w14:paraId="77F18B36" w14:textId="77777777" w:rsidTr="006A7768">
        <w:trPr>
          <w:jc w:val="center"/>
        </w:trPr>
        <w:tc>
          <w:tcPr>
            <w:tcW w:w="988" w:type="dxa"/>
          </w:tcPr>
          <w:p w14:paraId="5921C2D2" w14:textId="77777777" w:rsidR="004E3D1F" w:rsidRPr="00D34989" w:rsidRDefault="004E3D1F" w:rsidP="001D50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7F3BD651" w14:textId="77777777" w:rsidR="004E3D1F" w:rsidRPr="00D34989" w:rsidRDefault="004E3D1F" w:rsidP="001D50A4">
            <w:pPr>
              <w:rPr>
                <w:rFonts w:ascii="Times New Roman" w:hAnsi="Times New Roman" w:cs="Times New Roman"/>
                <w:lang w:val="en-US"/>
              </w:rPr>
            </w:pPr>
            <w:r w:rsidRPr="00D34989">
              <w:rPr>
                <w:rFonts w:ascii="Times New Roman" w:hAnsi="Times New Roman" w:cs="Times New Roman"/>
                <w:lang w:val="en-US"/>
              </w:rPr>
              <w:t>Before</w:t>
            </w:r>
          </w:p>
        </w:tc>
        <w:tc>
          <w:tcPr>
            <w:tcW w:w="1418" w:type="dxa"/>
          </w:tcPr>
          <w:p w14:paraId="3599CE13" w14:textId="77777777" w:rsidR="004E3D1F" w:rsidRPr="00D34989" w:rsidRDefault="004E3D1F" w:rsidP="001D50A4">
            <w:pPr>
              <w:rPr>
                <w:rFonts w:ascii="Times New Roman" w:hAnsi="Times New Roman" w:cs="Times New Roman"/>
                <w:lang w:val="en-US"/>
              </w:rPr>
            </w:pPr>
            <w:r w:rsidRPr="00D34989">
              <w:rPr>
                <w:rFonts w:ascii="Times New Roman" w:hAnsi="Times New Roman" w:cs="Times New Roman"/>
                <w:lang w:val="en-US"/>
              </w:rPr>
              <w:t>During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68837110" w14:textId="6EAA6C5A" w:rsidR="004E3D1F" w:rsidRPr="00D34989" w:rsidRDefault="00BF7C93" w:rsidP="001D50A4">
            <w:pPr>
              <w:rPr>
                <w:rFonts w:ascii="Times New Roman" w:hAnsi="Times New Roman" w:cs="Times New Roman"/>
                <w:lang w:val="en-US"/>
              </w:rPr>
            </w:pPr>
            <w:r w:rsidRPr="00D34989">
              <w:rPr>
                <w:rFonts w:ascii="Times New Roman" w:hAnsi="Times New Roman" w:cs="Times New Roman"/>
                <w:lang w:val="en-US"/>
              </w:rPr>
              <w:t>After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5955B91" w14:textId="77777777" w:rsidR="004E3D1F" w:rsidRPr="00D34989" w:rsidRDefault="004E3D1F" w:rsidP="001D50A4">
            <w:pPr>
              <w:rPr>
                <w:rFonts w:ascii="Times New Roman" w:hAnsi="Times New Roman" w:cs="Times New Roman"/>
                <w:lang w:val="en-US"/>
              </w:rPr>
            </w:pPr>
            <w:r w:rsidRPr="00D34989">
              <w:rPr>
                <w:rFonts w:ascii="Times New Roman" w:hAnsi="Times New Roman" w:cs="Times New Roman"/>
                <w:lang w:val="en-US"/>
              </w:rPr>
              <w:t>Before</w:t>
            </w:r>
          </w:p>
        </w:tc>
        <w:tc>
          <w:tcPr>
            <w:tcW w:w="1393" w:type="dxa"/>
          </w:tcPr>
          <w:p w14:paraId="1DE67A9B" w14:textId="77777777" w:rsidR="004E3D1F" w:rsidRPr="00D34989" w:rsidRDefault="004E3D1F" w:rsidP="001D50A4">
            <w:pPr>
              <w:rPr>
                <w:rFonts w:ascii="Times New Roman" w:hAnsi="Times New Roman" w:cs="Times New Roman"/>
                <w:lang w:val="en-US"/>
              </w:rPr>
            </w:pPr>
            <w:r w:rsidRPr="00D34989">
              <w:rPr>
                <w:rFonts w:ascii="Times New Roman" w:hAnsi="Times New Roman" w:cs="Times New Roman"/>
                <w:lang w:val="en-US"/>
              </w:rPr>
              <w:t>During</w:t>
            </w:r>
          </w:p>
        </w:tc>
        <w:tc>
          <w:tcPr>
            <w:tcW w:w="1295" w:type="dxa"/>
          </w:tcPr>
          <w:p w14:paraId="2DFA573D" w14:textId="4EB6D0C9" w:rsidR="004E3D1F" w:rsidRPr="00D34989" w:rsidRDefault="00BF7C93" w:rsidP="001D50A4">
            <w:pPr>
              <w:rPr>
                <w:rFonts w:ascii="Times New Roman" w:hAnsi="Times New Roman" w:cs="Times New Roman"/>
                <w:lang w:val="en-US"/>
              </w:rPr>
            </w:pPr>
            <w:r w:rsidRPr="00D34989">
              <w:rPr>
                <w:rFonts w:ascii="Times New Roman" w:hAnsi="Times New Roman" w:cs="Times New Roman"/>
                <w:lang w:val="en-US"/>
              </w:rPr>
              <w:t>After</w:t>
            </w:r>
          </w:p>
        </w:tc>
      </w:tr>
      <w:tr w:rsidR="004E3D1F" w:rsidRPr="00D34989" w14:paraId="5A7852EE" w14:textId="77777777" w:rsidTr="006A7768">
        <w:trPr>
          <w:jc w:val="center"/>
        </w:trPr>
        <w:tc>
          <w:tcPr>
            <w:tcW w:w="988" w:type="dxa"/>
          </w:tcPr>
          <w:p w14:paraId="08767E79" w14:textId="77777777" w:rsidR="004E3D1F" w:rsidRPr="00D34989" w:rsidRDefault="004E3D1F" w:rsidP="001D50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34989">
              <w:rPr>
                <w:rFonts w:ascii="Times New Roman" w:hAnsi="Times New Roman" w:cs="Times New Roman"/>
                <w:lang w:val="en-US"/>
              </w:rPr>
              <w:t>C3</w:t>
            </w:r>
          </w:p>
        </w:tc>
        <w:tc>
          <w:tcPr>
            <w:tcW w:w="1417" w:type="dxa"/>
          </w:tcPr>
          <w:p w14:paraId="44DE9224" w14:textId="5B276A57" w:rsidR="004E3D1F" w:rsidRPr="00D34989" w:rsidRDefault="004E3D1F" w:rsidP="0052087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3498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75AAC" w:rsidRPr="00D34989">
              <w:rPr>
                <w:rFonts w:ascii="Times New Roman" w:hAnsi="Times New Roman" w:cs="Times New Roman"/>
                <w:color w:val="000000"/>
                <w:lang w:val="en-US"/>
              </w:rPr>
              <w:t>.51</w:t>
            </w:r>
            <w:r w:rsidR="007232BD" w:rsidRPr="00D34989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 w:rsidR="0052087D" w:rsidRPr="00D3498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58</w:t>
            </w:r>
            <w:r w:rsidR="007232BD" w:rsidRPr="00D34989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418" w:type="dxa"/>
          </w:tcPr>
          <w:p w14:paraId="29995309" w14:textId="12276EF7" w:rsidR="004E3D1F" w:rsidRPr="00D34989" w:rsidRDefault="00575AAC" w:rsidP="0052087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3498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34989">
              <w:rPr>
                <w:rFonts w:ascii="Times New Roman" w:hAnsi="Times New Roman" w:cs="Times New Roman"/>
                <w:color w:val="000000"/>
                <w:lang w:val="en-US"/>
              </w:rPr>
              <w:t>.78</w:t>
            </w:r>
            <w:r w:rsidR="007232BD" w:rsidRPr="00D34989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 w:rsidR="0052087D" w:rsidRPr="00D3498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82</w:t>
            </w:r>
            <w:r w:rsidR="007232BD" w:rsidRPr="00D34989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7A133F95" w14:textId="0DD8A7AA" w:rsidR="004E3D1F" w:rsidRPr="00D34989" w:rsidRDefault="004E3D1F" w:rsidP="0052087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3498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75AAC" w:rsidRPr="00D34989">
              <w:rPr>
                <w:rFonts w:ascii="Times New Roman" w:hAnsi="Times New Roman" w:cs="Times New Roman"/>
                <w:color w:val="000000"/>
                <w:lang w:val="en-US"/>
              </w:rPr>
              <w:t>.57</w:t>
            </w:r>
            <w:r w:rsidR="007232BD" w:rsidRPr="00D34989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 w:rsidR="0052087D" w:rsidRPr="00D3498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66</w:t>
            </w:r>
            <w:r w:rsidR="007232BD" w:rsidRPr="00D34989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4F7B23A0" w14:textId="4BA4E57F" w:rsidR="004E3D1F" w:rsidRPr="00D34989" w:rsidRDefault="004E3D1F" w:rsidP="0067342A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7342A" w:rsidRPr="00D34989">
              <w:rPr>
                <w:rFonts w:ascii="Times New Roman" w:hAnsi="Times New Roman" w:cs="Times New Roman"/>
                <w:color w:val="000000"/>
                <w:lang w:val="en-US"/>
              </w:rPr>
              <w:t>.47</w:t>
            </w:r>
            <w:r w:rsidR="00A15552" w:rsidRPr="00D3498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(</w:t>
            </w:r>
            <w:r w:rsidR="00B57D82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93" w:type="dxa"/>
          </w:tcPr>
          <w:p w14:paraId="42128B90" w14:textId="10051095" w:rsidR="004E3D1F" w:rsidRPr="00D34989" w:rsidRDefault="004E3D1F" w:rsidP="0067342A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67342A" w:rsidRPr="00D34989">
              <w:rPr>
                <w:rFonts w:ascii="Times New Roman" w:hAnsi="Times New Roman" w:cs="Times New Roman"/>
                <w:color w:val="000000"/>
              </w:rPr>
              <w:t>.80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B57D82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9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5" w:type="dxa"/>
          </w:tcPr>
          <w:p w14:paraId="5C80F65E" w14:textId="2D59D6A2" w:rsidR="004E3D1F" w:rsidRPr="00D34989" w:rsidRDefault="004E3D1F" w:rsidP="0067342A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67342A" w:rsidRPr="00D34989">
              <w:rPr>
                <w:rFonts w:ascii="Times New Roman" w:hAnsi="Times New Roman" w:cs="Times New Roman"/>
                <w:color w:val="000000"/>
              </w:rPr>
              <w:t>.55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B57D82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7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E3D1F" w:rsidRPr="00D34989" w14:paraId="5D698731" w14:textId="77777777" w:rsidTr="006A7768">
        <w:trPr>
          <w:jc w:val="center"/>
        </w:trPr>
        <w:tc>
          <w:tcPr>
            <w:tcW w:w="988" w:type="dxa"/>
          </w:tcPr>
          <w:p w14:paraId="55126C0C" w14:textId="77777777" w:rsidR="004E3D1F" w:rsidRPr="00D34989" w:rsidRDefault="004E3D1F" w:rsidP="001D50A4">
            <w:pPr>
              <w:jc w:val="right"/>
              <w:rPr>
                <w:rFonts w:ascii="Times New Roman" w:hAnsi="Times New Roman" w:cs="Times New Roman"/>
              </w:rPr>
            </w:pPr>
            <w:r w:rsidRPr="00D34989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1417" w:type="dxa"/>
          </w:tcPr>
          <w:p w14:paraId="3EC7DE4D" w14:textId="6A8BC8A9" w:rsidR="004E3D1F" w:rsidRPr="00D34989" w:rsidRDefault="004E3D1F" w:rsidP="00BC3031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C7056F" w:rsidRPr="00D34989">
              <w:rPr>
                <w:rFonts w:ascii="Times New Roman" w:hAnsi="Times New Roman" w:cs="Times New Roman"/>
                <w:color w:val="000000"/>
              </w:rPr>
              <w:t>.43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BC3031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2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</w:tcPr>
          <w:p w14:paraId="14A816ED" w14:textId="0F9DE3FF" w:rsidR="004E3D1F" w:rsidRPr="00D34989" w:rsidRDefault="00C7056F" w:rsidP="00BC3031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Pr="00D34989">
              <w:rPr>
                <w:rFonts w:ascii="Times New Roman" w:hAnsi="Times New Roman" w:cs="Times New Roman"/>
                <w:color w:val="000000"/>
              </w:rPr>
              <w:t>.71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BC3031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2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0F844B9B" w14:textId="374076FE" w:rsidR="004E3D1F" w:rsidRPr="00D34989" w:rsidRDefault="004E3D1F" w:rsidP="00BC3031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C7056F" w:rsidRPr="00D34989">
              <w:rPr>
                <w:rFonts w:ascii="Times New Roman" w:hAnsi="Times New Roman" w:cs="Times New Roman"/>
                <w:color w:val="000000"/>
              </w:rPr>
              <w:t>.48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BC3031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0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6155340D" w14:textId="3F21C172" w:rsidR="004E3D1F" w:rsidRPr="00D34989" w:rsidRDefault="00005536" w:rsidP="00CF1DFE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2E0D38" w:rsidRPr="00D34989">
              <w:rPr>
                <w:rFonts w:ascii="Times New Roman" w:hAnsi="Times New Roman" w:cs="Times New Roman"/>
                <w:color w:val="000000"/>
              </w:rPr>
              <w:t>.40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CF1DFE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4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93" w:type="dxa"/>
          </w:tcPr>
          <w:p w14:paraId="1CBAC026" w14:textId="0D06FDB8" w:rsidR="004E3D1F" w:rsidRPr="00D34989" w:rsidRDefault="004E3D1F" w:rsidP="00CF1DFE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2E0D38" w:rsidRPr="00D34989">
              <w:rPr>
                <w:rFonts w:ascii="Times New Roman" w:hAnsi="Times New Roman" w:cs="Times New Roman"/>
                <w:color w:val="000000"/>
              </w:rPr>
              <w:t>.72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CF1DFE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2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5" w:type="dxa"/>
          </w:tcPr>
          <w:p w14:paraId="436A3B16" w14:textId="6040445F" w:rsidR="004E3D1F" w:rsidRPr="00D34989" w:rsidRDefault="004E3D1F" w:rsidP="00CF1DFE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2E0D38" w:rsidRPr="00D34989">
              <w:rPr>
                <w:rFonts w:ascii="Times New Roman" w:hAnsi="Times New Roman" w:cs="Times New Roman"/>
                <w:color w:val="000000"/>
              </w:rPr>
              <w:t>.47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CF1DFE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5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E3D1F" w:rsidRPr="00D34989" w14:paraId="0A94B632" w14:textId="77777777" w:rsidTr="006A7768">
        <w:trPr>
          <w:jc w:val="center"/>
        </w:trPr>
        <w:tc>
          <w:tcPr>
            <w:tcW w:w="988" w:type="dxa"/>
          </w:tcPr>
          <w:p w14:paraId="34745897" w14:textId="77777777" w:rsidR="004E3D1F" w:rsidRPr="00D34989" w:rsidRDefault="004E3D1F" w:rsidP="001D50A4">
            <w:pPr>
              <w:jc w:val="right"/>
              <w:rPr>
                <w:rFonts w:ascii="Times New Roman" w:hAnsi="Times New Roman" w:cs="Times New Roman"/>
              </w:rPr>
            </w:pPr>
            <w:r w:rsidRPr="00D34989">
              <w:rPr>
                <w:rFonts w:ascii="Times New Roman" w:hAnsi="Times New Roman" w:cs="Times New Roman"/>
              </w:rPr>
              <w:t>CP3</w:t>
            </w:r>
          </w:p>
        </w:tc>
        <w:tc>
          <w:tcPr>
            <w:tcW w:w="1417" w:type="dxa"/>
          </w:tcPr>
          <w:p w14:paraId="6E776102" w14:textId="1C8BEA1F" w:rsidR="004E3D1F" w:rsidRPr="00D34989" w:rsidRDefault="004E3D1F" w:rsidP="00264585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472A1C" w:rsidRPr="00D34989">
              <w:rPr>
                <w:rFonts w:ascii="Times New Roman" w:hAnsi="Times New Roman" w:cs="Times New Roman"/>
                <w:color w:val="000000"/>
              </w:rPr>
              <w:t>.36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264585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5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</w:tcPr>
          <w:p w14:paraId="74D186DB" w14:textId="3EA17989" w:rsidR="004E3D1F" w:rsidRPr="00D34989" w:rsidRDefault="00472A1C" w:rsidP="00264585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Pr="00D34989">
              <w:rPr>
                <w:rFonts w:ascii="Times New Roman" w:hAnsi="Times New Roman" w:cs="Times New Roman"/>
                <w:color w:val="000000"/>
              </w:rPr>
              <w:t>.68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264585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2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252F6696" w14:textId="53C0412E" w:rsidR="004E3D1F" w:rsidRPr="00D34989" w:rsidRDefault="004E3D1F" w:rsidP="00264585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472A1C" w:rsidRPr="00D34989">
              <w:rPr>
                <w:rFonts w:ascii="Times New Roman" w:hAnsi="Times New Roman" w:cs="Times New Roman"/>
                <w:color w:val="000000"/>
              </w:rPr>
              <w:t>.41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264585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2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267F590B" w14:textId="11915556" w:rsidR="004E3D1F" w:rsidRPr="00D34989" w:rsidRDefault="004E3D1F" w:rsidP="00D20EAB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9E64C1" w:rsidRPr="00D34989">
              <w:rPr>
                <w:rFonts w:ascii="Times New Roman" w:hAnsi="Times New Roman" w:cs="Times New Roman"/>
                <w:color w:val="000000"/>
              </w:rPr>
              <w:t>.32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D20EAB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6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93" w:type="dxa"/>
          </w:tcPr>
          <w:p w14:paraId="7E87B895" w14:textId="0F836CA2" w:rsidR="004E3D1F" w:rsidRPr="00D34989" w:rsidRDefault="004E3D1F" w:rsidP="00D20EAB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9E64C1" w:rsidRPr="00D34989">
              <w:rPr>
                <w:rFonts w:ascii="Times New Roman" w:hAnsi="Times New Roman" w:cs="Times New Roman"/>
                <w:color w:val="000000"/>
              </w:rPr>
              <w:t>.70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D20EAB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0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5" w:type="dxa"/>
          </w:tcPr>
          <w:p w14:paraId="37C1382C" w14:textId="3FEB32A8" w:rsidR="004E3D1F" w:rsidRPr="00D34989" w:rsidRDefault="004E3D1F" w:rsidP="00D20EAB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9E64C1" w:rsidRPr="00D34989">
              <w:rPr>
                <w:rFonts w:ascii="Times New Roman" w:hAnsi="Times New Roman" w:cs="Times New Roman"/>
                <w:color w:val="000000"/>
              </w:rPr>
              <w:t>.40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D20EAB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4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E3D1F" w:rsidRPr="00D34989" w14:paraId="682F8B17" w14:textId="77777777" w:rsidTr="006A7768">
        <w:trPr>
          <w:jc w:val="center"/>
        </w:trPr>
        <w:tc>
          <w:tcPr>
            <w:tcW w:w="988" w:type="dxa"/>
          </w:tcPr>
          <w:p w14:paraId="061E5736" w14:textId="77777777" w:rsidR="004E3D1F" w:rsidRPr="00D34989" w:rsidRDefault="004E3D1F" w:rsidP="001D50A4">
            <w:pPr>
              <w:jc w:val="right"/>
              <w:rPr>
                <w:rFonts w:ascii="Times New Roman" w:hAnsi="Times New Roman" w:cs="Times New Roman"/>
              </w:rPr>
            </w:pPr>
            <w:r w:rsidRPr="00D34989">
              <w:rPr>
                <w:rFonts w:ascii="Times New Roman" w:hAnsi="Times New Roman" w:cs="Times New Roman"/>
              </w:rPr>
              <w:t>CP4</w:t>
            </w:r>
          </w:p>
        </w:tc>
        <w:tc>
          <w:tcPr>
            <w:tcW w:w="1417" w:type="dxa"/>
          </w:tcPr>
          <w:p w14:paraId="55046B30" w14:textId="3D032C86" w:rsidR="004E3D1F" w:rsidRPr="00D34989" w:rsidRDefault="004E3D1F" w:rsidP="003D4C55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F9328E" w:rsidRPr="00D34989">
              <w:rPr>
                <w:rFonts w:ascii="Times New Roman" w:hAnsi="Times New Roman" w:cs="Times New Roman"/>
                <w:color w:val="000000"/>
              </w:rPr>
              <w:t>.29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3D4C55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5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</w:tcPr>
          <w:p w14:paraId="2590EF99" w14:textId="3DCFF42F" w:rsidR="004E3D1F" w:rsidRPr="00D34989" w:rsidRDefault="00F9328E" w:rsidP="003D4C55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Pr="00D34989">
              <w:rPr>
                <w:rFonts w:ascii="Times New Roman" w:hAnsi="Times New Roman" w:cs="Times New Roman"/>
                <w:color w:val="000000"/>
              </w:rPr>
              <w:t>.55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3D4C55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4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44448E48" w14:textId="6DD7914E" w:rsidR="004E3D1F" w:rsidRPr="00D34989" w:rsidRDefault="004E3D1F" w:rsidP="003D4C55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F9328E" w:rsidRPr="00D34989">
              <w:rPr>
                <w:rFonts w:ascii="Times New Roman" w:hAnsi="Times New Roman" w:cs="Times New Roman"/>
                <w:color w:val="000000"/>
              </w:rPr>
              <w:t>.28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3D4C55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4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51347DC" w14:textId="01EE3C33" w:rsidR="004E3D1F" w:rsidRPr="00D34989" w:rsidRDefault="004E3D1F" w:rsidP="00EF0A08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1E5577" w:rsidRPr="00D34989">
              <w:rPr>
                <w:rFonts w:ascii="Times New Roman" w:hAnsi="Times New Roman" w:cs="Times New Roman"/>
                <w:color w:val="000000"/>
              </w:rPr>
              <w:t>.25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EF0A08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7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93" w:type="dxa"/>
          </w:tcPr>
          <w:p w14:paraId="1FB88563" w14:textId="2B882282" w:rsidR="004E3D1F" w:rsidRPr="00D34989" w:rsidRDefault="004E3D1F" w:rsidP="00EF0A08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1E5577" w:rsidRPr="00D34989">
              <w:rPr>
                <w:rFonts w:ascii="Times New Roman" w:hAnsi="Times New Roman" w:cs="Times New Roman"/>
                <w:color w:val="000000"/>
              </w:rPr>
              <w:t>.57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EF0A08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4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5" w:type="dxa"/>
          </w:tcPr>
          <w:p w14:paraId="04E1DEDE" w14:textId="20A08EA0" w:rsidR="004E3D1F" w:rsidRPr="00D34989" w:rsidRDefault="004E3D1F" w:rsidP="00EF0A08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1E5577" w:rsidRPr="00D34989">
              <w:rPr>
                <w:rFonts w:ascii="Times New Roman" w:hAnsi="Times New Roman" w:cs="Times New Roman"/>
                <w:color w:val="000000"/>
              </w:rPr>
              <w:t>.27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EF0A08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9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E3D1F" w:rsidRPr="00D34989" w14:paraId="47DF538D" w14:textId="77777777" w:rsidTr="006A7768">
        <w:trPr>
          <w:jc w:val="center"/>
        </w:trPr>
        <w:tc>
          <w:tcPr>
            <w:tcW w:w="988" w:type="dxa"/>
          </w:tcPr>
          <w:p w14:paraId="02F7E426" w14:textId="77777777" w:rsidR="004E3D1F" w:rsidRPr="00D34989" w:rsidRDefault="004E3D1F" w:rsidP="001D50A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AF843C4" w14:textId="77777777" w:rsidR="004E3D1F" w:rsidRPr="00D34989" w:rsidRDefault="004E3D1F" w:rsidP="001D50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14CBEBA" w14:textId="77777777" w:rsidR="004E3D1F" w:rsidRPr="00D34989" w:rsidRDefault="004E3D1F" w:rsidP="001D50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183DAE2E" w14:textId="77777777" w:rsidR="004E3D1F" w:rsidRPr="00D34989" w:rsidRDefault="004E3D1F" w:rsidP="001D50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14FCE91" w14:textId="77777777" w:rsidR="004E3D1F" w:rsidRPr="00D34989" w:rsidRDefault="004E3D1F" w:rsidP="001D50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</w:tcPr>
          <w:p w14:paraId="3DB43877" w14:textId="77777777" w:rsidR="004E3D1F" w:rsidRPr="00D34989" w:rsidRDefault="004E3D1F" w:rsidP="001D50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45E6F204" w14:textId="77777777" w:rsidR="004E3D1F" w:rsidRPr="00D34989" w:rsidRDefault="004E3D1F" w:rsidP="001D50A4">
            <w:pPr>
              <w:rPr>
                <w:rFonts w:ascii="Times New Roman" w:hAnsi="Times New Roman" w:cs="Times New Roman"/>
              </w:rPr>
            </w:pPr>
          </w:p>
        </w:tc>
      </w:tr>
      <w:tr w:rsidR="004E3D1F" w:rsidRPr="00D34989" w14:paraId="406E5714" w14:textId="77777777" w:rsidTr="006A7768">
        <w:trPr>
          <w:jc w:val="center"/>
        </w:trPr>
        <w:tc>
          <w:tcPr>
            <w:tcW w:w="988" w:type="dxa"/>
          </w:tcPr>
          <w:p w14:paraId="5D9528BB" w14:textId="77777777" w:rsidR="004E3D1F" w:rsidRPr="00D34989" w:rsidRDefault="004E3D1F" w:rsidP="001D50A4">
            <w:pPr>
              <w:jc w:val="right"/>
              <w:rPr>
                <w:rFonts w:ascii="Times New Roman" w:hAnsi="Times New Roman" w:cs="Times New Roman"/>
              </w:rPr>
            </w:pPr>
            <w:r w:rsidRPr="00D34989">
              <w:rPr>
                <w:rFonts w:ascii="Times New Roman" w:hAnsi="Times New Roman" w:cs="Times New Roman"/>
              </w:rPr>
              <w:t>Fp1</w:t>
            </w:r>
          </w:p>
        </w:tc>
        <w:tc>
          <w:tcPr>
            <w:tcW w:w="1417" w:type="dxa"/>
          </w:tcPr>
          <w:p w14:paraId="3E4865FA" w14:textId="4A8C5FD9" w:rsidR="004E3D1F" w:rsidRPr="00D34989" w:rsidRDefault="004E3D1F" w:rsidP="001C3D4B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0903A3" w:rsidRPr="00D34989">
              <w:rPr>
                <w:rFonts w:ascii="Times New Roman" w:hAnsi="Times New Roman" w:cs="Times New Roman"/>
                <w:color w:val="000000"/>
              </w:rPr>
              <w:t>.75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1C3D4B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3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</w:tcPr>
          <w:p w14:paraId="7A7CEBB4" w14:textId="0645EBDD" w:rsidR="004E3D1F" w:rsidRPr="00D34989" w:rsidRDefault="000903A3" w:rsidP="001C3D4B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Pr="00D34989">
              <w:rPr>
                <w:rFonts w:ascii="Times New Roman" w:hAnsi="Times New Roman" w:cs="Times New Roman"/>
                <w:color w:val="000000"/>
              </w:rPr>
              <w:t>.88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1C3D4B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8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256B47F6" w14:textId="43764391" w:rsidR="004E3D1F" w:rsidRPr="00D34989" w:rsidRDefault="004E3D1F" w:rsidP="001C3D4B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0903A3" w:rsidRPr="00D34989">
              <w:rPr>
                <w:rFonts w:ascii="Times New Roman" w:hAnsi="Times New Roman" w:cs="Times New Roman"/>
                <w:color w:val="000000"/>
              </w:rPr>
              <w:t>.83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1C3D4B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3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FB46DAE" w14:textId="2B0AFA0D" w:rsidR="004E3D1F" w:rsidRPr="00D34989" w:rsidRDefault="004E3D1F" w:rsidP="00442A78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792AA1" w:rsidRPr="00D34989">
              <w:rPr>
                <w:rFonts w:ascii="Times New Roman" w:hAnsi="Times New Roman" w:cs="Times New Roman"/>
                <w:color w:val="000000"/>
              </w:rPr>
              <w:t>.71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442A78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5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93" w:type="dxa"/>
          </w:tcPr>
          <w:p w14:paraId="67E0605C" w14:textId="5F279F89" w:rsidR="004E3D1F" w:rsidRPr="00D34989" w:rsidRDefault="004E3D1F" w:rsidP="00442A78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792AA1" w:rsidRPr="00D34989">
              <w:rPr>
                <w:rFonts w:ascii="Times New Roman" w:hAnsi="Times New Roman" w:cs="Times New Roman"/>
                <w:color w:val="000000"/>
              </w:rPr>
              <w:t>.90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442A78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9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5" w:type="dxa"/>
          </w:tcPr>
          <w:p w14:paraId="25DD9373" w14:textId="0E202A4E" w:rsidR="004E3D1F" w:rsidRPr="00D34989" w:rsidRDefault="004E3D1F" w:rsidP="00442A78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792AA1" w:rsidRPr="00D34989">
              <w:rPr>
                <w:rFonts w:ascii="Times New Roman" w:hAnsi="Times New Roman" w:cs="Times New Roman"/>
                <w:color w:val="000000"/>
              </w:rPr>
              <w:t>.81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442A78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0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E3D1F" w:rsidRPr="00D34989" w14:paraId="73CCBB14" w14:textId="77777777" w:rsidTr="006A7768">
        <w:trPr>
          <w:jc w:val="center"/>
        </w:trPr>
        <w:tc>
          <w:tcPr>
            <w:tcW w:w="988" w:type="dxa"/>
          </w:tcPr>
          <w:p w14:paraId="640F6BDC" w14:textId="77777777" w:rsidR="004E3D1F" w:rsidRPr="00D34989" w:rsidRDefault="004E3D1F" w:rsidP="001D50A4">
            <w:pPr>
              <w:jc w:val="right"/>
              <w:rPr>
                <w:rFonts w:ascii="Times New Roman" w:hAnsi="Times New Roman" w:cs="Times New Roman"/>
              </w:rPr>
            </w:pPr>
            <w:r w:rsidRPr="00D34989">
              <w:rPr>
                <w:rFonts w:ascii="Times New Roman" w:hAnsi="Times New Roman" w:cs="Times New Roman"/>
              </w:rPr>
              <w:t>Fp2</w:t>
            </w:r>
          </w:p>
        </w:tc>
        <w:tc>
          <w:tcPr>
            <w:tcW w:w="1417" w:type="dxa"/>
          </w:tcPr>
          <w:p w14:paraId="3EA9CFB5" w14:textId="0303BC85" w:rsidR="004E3D1F" w:rsidRPr="00D34989" w:rsidRDefault="004E3D1F" w:rsidP="00520735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277868" w:rsidRPr="00D34989">
              <w:rPr>
                <w:rFonts w:ascii="Times New Roman" w:hAnsi="Times New Roman" w:cs="Times New Roman"/>
                <w:color w:val="000000"/>
              </w:rPr>
              <w:t>.78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520735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3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</w:tcPr>
          <w:p w14:paraId="1392251A" w14:textId="4163E70D" w:rsidR="004E3D1F" w:rsidRPr="00D34989" w:rsidRDefault="00277868" w:rsidP="00520735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Pr="00D34989">
              <w:rPr>
                <w:rFonts w:ascii="Times New Roman" w:hAnsi="Times New Roman" w:cs="Times New Roman"/>
                <w:color w:val="000000"/>
              </w:rPr>
              <w:t>.92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520735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1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68A621D2" w14:textId="30A3A210" w:rsidR="004E3D1F" w:rsidRPr="00D34989" w:rsidRDefault="004E3D1F" w:rsidP="00520735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277868" w:rsidRPr="00D34989">
              <w:rPr>
                <w:rFonts w:ascii="Times New Roman" w:hAnsi="Times New Roman" w:cs="Times New Roman"/>
                <w:color w:val="000000"/>
              </w:rPr>
              <w:t>.89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520735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5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486C6B27" w14:textId="108CFD1B" w:rsidR="004E3D1F" w:rsidRPr="00D34989" w:rsidRDefault="004E3D1F" w:rsidP="00AB7700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A6674E" w:rsidRPr="00D34989">
              <w:rPr>
                <w:rFonts w:ascii="Times New Roman" w:hAnsi="Times New Roman" w:cs="Times New Roman"/>
                <w:color w:val="000000"/>
              </w:rPr>
              <w:t>.74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AB7700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4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93" w:type="dxa"/>
          </w:tcPr>
          <w:p w14:paraId="0257864C" w14:textId="0BD6BE9E" w:rsidR="004E3D1F" w:rsidRPr="00D34989" w:rsidRDefault="004E3D1F" w:rsidP="00AB7700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A6674E" w:rsidRPr="00D34989">
              <w:rPr>
                <w:rFonts w:ascii="Times New Roman" w:hAnsi="Times New Roman" w:cs="Times New Roman"/>
                <w:color w:val="000000"/>
              </w:rPr>
              <w:t>.93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AB7700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2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5" w:type="dxa"/>
          </w:tcPr>
          <w:p w14:paraId="72C7BDE4" w14:textId="485B63A7" w:rsidR="004E3D1F" w:rsidRPr="00D34989" w:rsidRDefault="004E3D1F" w:rsidP="00AB7700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A6674E" w:rsidRPr="00D34989">
              <w:rPr>
                <w:rFonts w:ascii="Times New Roman" w:hAnsi="Times New Roman" w:cs="Times New Roman"/>
                <w:color w:val="000000"/>
              </w:rPr>
              <w:t>.87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AB7700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0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E3D1F" w:rsidRPr="00D34989" w14:paraId="5CA79F31" w14:textId="77777777" w:rsidTr="006A7768">
        <w:trPr>
          <w:jc w:val="center"/>
        </w:trPr>
        <w:tc>
          <w:tcPr>
            <w:tcW w:w="988" w:type="dxa"/>
          </w:tcPr>
          <w:p w14:paraId="1031EABA" w14:textId="77777777" w:rsidR="004E3D1F" w:rsidRPr="00D34989" w:rsidRDefault="004E3D1F" w:rsidP="001D50A4">
            <w:pPr>
              <w:jc w:val="right"/>
              <w:rPr>
                <w:rFonts w:ascii="Times New Roman" w:hAnsi="Times New Roman" w:cs="Times New Roman"/>
              </w:rPr>
            </w:pPr>
            <w:r w:rsidRPr="00D34989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1417" w:type="dxa"/>
          </w:tcPr>
          <w:p w14:paraId="660689CE" w14:textId="750AD69B" w:rsidR="004E3D1F" w:rsidRPr="00D34989" w:rsidRDefault="004E3D1F" w:rsidP="000D7D9D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7253E8" w:rsidRPr="00D34989">
              <w:rPr>
                <w:rFonts w:ascii="Times New Roman" w:hAnsi="Times New Roman" w:cs="Times New Roman"/>
                <w:color w:val="000000"/>
              </w:rPr>
              <w:t>.63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0D7D9D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9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</w:tcPr>
          <w:p w14:paraId="23E1926F" w14:textId="3BD7E973" w:rsidR="004E3D1F" w:rsidRPr="00D34989" w:rsidRDefault="007253E8" w:rsidP="000D7D9D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Pr="00D34989">
              <w:rPr>
                <w:rFonts w:ascii="Times New Roman" w:hAnsi="Times New Roman" w:cs="Times New Roman"/>
                <w:color w:val="000000"/>
              </w:rPr>
              <w:t>.77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0D7D9D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7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1FBB63B3" w14:textId="6523C567" w:rsidR="004E3D1F" w:rsidRPr="00D34989" w:rsidRDefault="004E3D1F" w:rsidP="000D7D9D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7253E8" w:rsidRPr="00D34989">
              <w:rPr>
                <w:rFonts w:ascii="Times New Roman" w:hAnsi="Times New Roman" w:cs="Times New Roman"/>
                <w:color w:val="000000"/>
              </w:rPr>
              <w:t>.69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0D7D9D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0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72EC866B" w14:textId="2858FE73" w:rsidR="004E3D1F" w:rsidRPr="00D34989" w:rsidRDefault="004E3D1F" w:rsidP="00B63F5C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3364B6" w:rsidRPr="00D34989">
              <w:rPr>
                <w:rFonts w:ascii="Times New Roman" w:hAnsi="Times New Roman" w:cs="Times New Roman"/>
                <w:color w:val="000000"/>
              </w:rPr>
              <w:t>.60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B63F5C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2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93" w:type="dxa"/>
          </w:tcPr>
          <w:p w14:paraId="76EDA024" w14:textId="7926492E" w:rsidR="004E3D1F" w:rsidRPr="00D34989" w:rsidRDefault="004E3D1F" w:rsidP="00B63F5C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3364B6" w:rsidRPr="00D34989">
              <w:rPr>
                <w:rFonts w:ascii="Times New Roman" w:hAnsi="Times New Roman" w:cs="Times New Roman"/>
                <w:color w:val="000000"/>
              </w:rPr>
              <w:t>.78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B63F5C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6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5" w:type="dxa"/>
          </w:tcPr>
          <w:p w14:paraId="15258D3A" w14:textId="4CD26DE2" w:rsidR="004E3D1F" w:rsidRPr="00D34989" w:rsidRDefault="004E3D1F" w:rsidP="00B63F5C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3364B6" w:rsidRPr="00D34989">
              <w:rPr>
                <w:rFonts w:ascii="Times New Roman" w:hAnsi="Times New Roman" w:cs="Times New Roman"/>
                <w:color w:val="000000"/>
              </w:rPr>
              <w:t>.68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B63F5C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7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E3D1F" w:rsidRPr="00D34989" w14:paraId="720AB905" w14:textId="77777777" w:rsidTr="006A7768">
        <w:trPr>
          <w:jc w:val="center"/>
        </w:trPr>
        <w:tc>
          <w:tcPr>
            <w:tcW w:w="988" w:type="dxa"/>
          </w:tcPr>
          <w:p w14:paraId="259312B0" w14:textId="77777777" w:rsidR="004E3D1F" w:rsidRPr="00D34989" w:rsidRDefault="004E3D1F" w:rsidP="001D50A4">
            <w:pPr>
              <w:jc w:val="right"/>
              <w:rPr>
                <w:rFonts w:ascii="Times New Roman" w:hAnsi="Times New Roman" w:cs="Times New Roman"/>
              </w:rPr>
            </w:pPr>
            <w:r w:rsidRPr="00D34989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1417" w:type="dxa"/>
          </w:tcPr>
          <w:p w14:paraId="1640B565" w14:textId="3FCE60D3" w:rsidR="004E3D1F" w:rsidRPr="00D34989" w:rsidRDefault="004E3D1F" w:rsidP="00FD0A5F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C747EA" w:rsidRPr="00D34989">
              <w:rPr>
                <w:rFonts w:ascii="Times New Roman" w:hAnsi="Times New Roman" w:cs="Times New Roman"/>
                <w:color w:val="000000"/>
              </w:rPr>
              <w:t>.59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FD0A5F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4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</w:tcPr>
          <w:p w14:paraId="4B7B93CC" w14:textId="6B6563CE" w:rsidR="004E3D1F" w:rsidRPr="00D34989" w:rsidRDefault="00C747EA" w:rsidP="00FD0A5F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Pr="00D34989">
              <w:rPr>
                <w:rFonts w:ascii="Times New Roman" w:hAnsi="Times New Roman" w:cs="Times New Roman"/>
                <w:color w:val="000000"/>
              </w:rPr>
              <w:t>.73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FD0A5F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2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5EE1C41C" w14:textId="2BB2B7EB" w:rsidR="004E3D1F" w:rsidRPr="00D34989" w:rsidRDefault="004E3D1F" w:rsidP="00FD0A5F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C747EA" w:rsidRPr="00D34989">
              <w:rPr>
                <w:rFonts w:ascii="Times New Roman" w:hAnsi="Times New Roman" w:cs="Times New Roman"/>
                <w:color w:val="000000"/>
              </w:rPr>
              <w:t>.67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FD0A5F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6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62D5F8F" w14:textId="0246835F" w:rsidR="004E3D1F" w:rsidRPr="00D34989" w:rsidRDefault="004E3D1F" w:rsidP="00D922AC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57014D" w:rsidRPr="00D34989">
              <w:rPr>
                <w:rFonts w:ascii="Times New Roman" w:hAnsi="Times New Roman" w:cs="Times New Roman"/>
                <w:color w:val="000000"/>
              </w:rPr>
              <w:t>.55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D922AC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7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93" w:type="dxa"/>
          </w:tcPr>
          <w:p w14:paraId="65B7AE50" w14:textId="662A948C" w:rsidR="004E3D1F" w:rsidRPr="00D34989" w:rsidRDefault="004E3D1F" w:rsidP="00D922AC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57014D" w:rsidRPr="00D34989">
              <w:rPr>
                <w:rFonts w:ascii="Times New Roman" w:hAnsi="Times New Roman" w:cs="Times New Roman"/>
                <w:color w:val="000000"/>
              </w:rPr>
              <w:t>.74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D922AC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4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5" w:type="dxa"/>
          </w:tcPr>
          <w:p w14:paraId="52A72A33" w14:textId="0A91B22E" w:rsidR="004E3D1F" w:rsidRPr="00D34989" w:rsidRDefault="0057014D" w:rsidP="00D922AC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Pr="00D34989">
              <w:rPr>
                <w:rFonts w:ascii="Times New Roman" w:hAnsi="Times New Roman" w:cs="Times New Roman"/>
                <w:color w:val="000000"/>
              </w:rPr>
              <w:t>.66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D922AC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4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E3D1F" w:rsidRPr="00D34989" w14:paraId="357CC618" w14:textId="77777777" w:rsidTr="006A7768">
        <w:trPr>
          <w:jc w:val="center"/>
        </w:trPr>
        <w:tc>
          <w:tcPr>
            <w:tcW w:w="988" w:type="dxa"/>
          </w:tcPr>
          <w:p w14:paraId="2068F47F" w14:textId="77777777" w:rsidR="004E3D1F" w:rsidRPr="00D34989" w:rsidRDefault="004E3D1F" w:rsidP="001D50A4">
            <w:pPr>
              <w:jc w:val="right"/>
              <w:rPr>
                <w:rFonts w:ascii="Times New Roman" w:hAnsi="Times New Roman" w:cs="Times New Roman"/>
              </w:rPr>
            </w:pPr>
            <w:r w:rsidRPr="00D34989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1417" w:type="dxa"/>
          </w:tcPr>
          <w:p w14:paraId="75787364" w14:textId="126D47BC" w:rsidR="004E3D1F" w:rsidRPr="00D34989" w:rsidRDefault="004E3D1F" w:rsidP="00466E00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6119BB" w:rsidRPr="00D34989">
              <w:rPr>
                <w:rFonts w:ascii="Times New Roman" w:hAnsi="Times New Roman" w:cs="Times New Roman"/>
                <w:color w:val="000000"/>
              </w:rPr>
              <w:t>.72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466E00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8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</w:tcPr>
          <w:p w14:paraId="28EFB991" w14:textId="0565B38B" w:rsidR="004E3D1F" w:rsidRPr="00D34989" w:rsidRDefault="006119BB" w:rsidP="00466E00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Pr="00D34989">
              <w:rPr>
                <w:rFonts w:ascii="Times New Roman" w:hAnsi="Times New Roman" w:cs="Times New Roman"/>
                <w:color w:val="000000"/>
              </w:rPr>
              <w:t>.82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466E00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4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0FAEBB6E" w14:textId="29A59079" w:rsidR="004E3D1F" w:rsidRPr="00D34989" w:rsidRDefault="004E3D1F" w:rsidP="00466E00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6119BB" w:rsidRPr="00D34989">
              <w:rPr>
                <w:rFonts w:ascii="Times New Roman" w:hAnsi="Times New Roman" w:cs="Times New Roman"/>
                <w:color w:val="000000"/>
              </w:rPr>
              <w:t>.76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466E00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6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3D5936F0" w14:textId="4FA4358B" w:rsidR="004E3D1F" w:rsidRPr="00D34989" w:rsidRDefault="004E3D1F" w:rsidP="003F0E56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BE533B" w:rsidRPr="00D34989">
              <w:rPr>
                <w:rFonts w:ascii="Times New Roman" w:hAnsi="Times New Roman" w:cs="Times New Roman"/>
                <w:color w:val="000000"/>
              </w:rPr>
              <w:t>.69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3F0E56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1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93" w:type="dxa"/>
          </w:tcPr>
          <w:p w14:paraId="229D7612" w14:textId="69A6E930" w:rsidR="004E3D1F" w:rsidRPr="00D34989" w:rsidRDefault="004E3D1F" w:rsidP="003F0E56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BE533B" w:rsidRPr="00D34989">
              <w:rPr>
                <w:rFonts w:ascii="Times New Roman" w:hAnsi="Times New Roman" w:cs="Times New Roman"/>
                <w:color w:val="000000"/>
              </w:rPr>
              <w:t>.83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3F0E56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5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5" w:type="dxa"/>
          </w:tcPr>
          <w:p w14:paraId="0DC76510" w14:textId="434CD285" w:rsidR="004E3D1F" w:rsidRPr="00D34989" w:rsidRDefault="004E3D1F" w:rsidP="003F0E56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BE533B" w:rsidRPr="00D34989">
              <w:rPr>
                <w:rFonts w:ascii="Times New Roman" w:hAnsi="Times New Roman" w:cs="Times New Roman"/>
                <w:color w:val="000000"/>
              </w:rPr>
              <w:t>.75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3F0E56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4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E3D1F" w:rsidRPr="00D34989" w14:paraId="2E2BDC03" w14:textId="77777777" w:rsidTr="006A7768">
        <w:trPr>
          <w:jc w:val="center"/>
        </w:trPr>
        <w:tc>
          <w:tcPr>
            <w:tcW w:w="988" w:type="dxa"/>
          </w:tcPr>
          <w:p w14:paraId="0EC851CD" w14:textId="77777777" w:rsidR="004E3D1F" w:rsidRPr="00D34989" w:rsidRDefault="004E3D1F" w:rsidP="001D50A4">
            <w:pPr>
              <w:jc w:val="right"/>
              <w:rPr>
                <w:rFonts w:ascii="Times New Roman" w:hAnsi="Times New Roman" w:cs="Times New Roman"/>
              </w:rPr>
            </w:pPr>
            <w:r w:rsidRPr="00D34989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1417" w:type="dxa"/>
          </w:tcPr>
          <w:p w14:paraId="35F6D919" w14:textId="75350A5C" w:rsidR="004E3D1F" w:rsidRPr="00D34989" w:rsidRDefault="004E3D1F" w:rsidP="003752A9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5E116C" w:rsidRPr="00D34989">
              <w:rPr>
                <w:rFonts w:ascii="Times New Roman" w:hAnsi="Times New Roman" w:cs="Times New Roman"/>
                <w:color w:val="000000"/>
              </w:rPr>
              <w:t>.75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3752A9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8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</w:tcPr>
          <w:p w14:paraId="59F373B0" w14:textId="0EDB67A8" w:rsidR="004E3D1F" w:rsidRPr="00D34989" w:rsidRDefault="005E116C" w:rsidP="003752A9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Pr="00D34989">
              <w:rPr>
                <w:rFonts w:ascii="Times New Roman" w:hAnsi="Times New Roman" w:cs="Times New Roman"/>
                <w:color w:val="000000"/>
              </w:rPr>
              <w:t>.84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3752A9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2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6BAA1E72" w14:textId="122451CE" w:rsidR="004E3D1F" w:rsidRPr="00D34989" w:rsidRDefault="004E3D1F" w:rsidP="003752A9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5E116C" w:rsidRPr="00D34989">
              <w:rPr>
                <w:rFonts w:ascii="Times New Roman" w:hAnsi="Times New Roman" w:cs="Times New Roman"/>
                <w:color w:val="000000"/>
              </w:rPr>
              <w:t>.82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3752A9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0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785EF0C0" w14:textId="1663010A" w:rsidR="004E3D1F" w:rsidRPr="00D34989" w:rsidRDefault="004E3D1F" w:rsidP="00AD2D2D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55006E" w:rsidRPr="00D34989">
              <w:rPr>
                <w:rFonts w:ascii="Times New Roman" w:hAnsi="Times New Roman" w:cs="Times New Roman"/>
                <w:color w:val="000000"/>
              </w:rPr>
              <w:t>.71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AD2D2D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9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93" w:type="dxa"/>
          </w:tcPr>
          <w:p w14:paraId="6D46E0F8" w14:textId="6F2B8EC2" w:rsidR="004E3D1F" w:rsidRPr="00D34989" w:rsidRDefault="004E3D1F" w:rsidP="00AD2D2D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55006E" w:rsidRPr="00D34989">
              <w:rPr>
                <w:rFonts w:ascii="Times New Roman" w:hAnsi="Times New Roman" w:cs="Times New Roman"/>
                <w:color w:val="000000"/>
              </w:rPr>
              <w:t>.85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AD2D2D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4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5" w:type="dxa"/>
          </w:tcPr>
          <w:p w14:paraId="53318799" w14:textId="7510962B" w:rsidR="004E3D1F" w:rsidRPr="00D34989" w:rsidRDefault="004E3D1F" w:rsidP="00AD2D2D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55006E" w:rsidRPr="00D34989">
              <w:rPr>
                <w:rFonts w:ascii="Times New Roman" w:hAnsi="Times New Roman" w:cs="Times New Roman"/>
                <w:color w:val="000000"/>
              </w:rPr>
              <w:t>.81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AD2D2D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6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E3D1F" w:rsidRPr="00D34989" w14:paraId="5B270056" w14:textId="77777777" w:rsidTr="006A7768">
        <w:trPr>
          <w:jc w:val="center"/>
        </w:trPr>
        <w:tc>
          <w:tcPr>
            <w:tcW w:w="988" w:type="dxa"/>
          </w:tcPr>
          <w:p w14:paraId="63A43A5A" w14:textId="77777777" w:rsidR="004E3D1F" w:rsidRPr="00D34989" w:rsidRDefault="004E3D1F" w:rsidP="001D50A4">
            <w:pPr>
              <w:jc w:val="right"/>
              <w:rPr>
                <w:rFonts w:ascii="Times New Roman" w:hAnsi="Times New Roman" w:cs="Times New Roman"/>
              </w:rPr>
            </w:pPr>
            <w:r w:rsidRPr="00D34989">
              <w:rPr>
                <w:rFonts w:ascii="Times New Roman" w:hAnsi="Times New Roman" w:cs="Times New Roman"/>
              </w:rPr>
              <w:t>FC3</w:t>
            </w:r>
          </w:p>
        </w:tc>
        <w:tc>
          <w:tcPr>
            <w:tcW w:w="1417" w:type="dxa"/>
          </w:tcPr>
          <w:p w14:paraId="2E5F71AD" w14:textId="185DECD4" w:rsidR="004E3D1F" w:rsidRPr="00D34989" w:rsidRDefault="004E3D1F" w:rsidP="00E601A5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966549" w:rsidRPr="00D34989">
              <w:rPr>
                <w:rFonts w:ascii="Times New Roman" w:hAnsi="Times New Roman" w:cs="Times New Roman"/>
                <w:color w:val="000000"/>
              </w:rPr>
              <w:t>.61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E601A5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3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</w:tcPr>
          <w:p w14:paraId="1E98D1AA" w14:textId="66534892" w:rsidR="004E3D1F" w:rsidRPr="00D34989" w:rsidRDefault="00966549" w:rsidP="00E601A5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Pr="00D34989">
              <w:rPr>
                <w:rFonts w:ascii="Times New Roman" w:hAnsi="Times New Roman" w:cs="Times New Roman"/>
                <w:color w:val="000000"/>
              </w:rPr>
              <w:t>.79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E601A5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5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67B03C19" w14:textId="2413F4CA" w:rsidR="004E3D1F" w:rsidRPr="00D34989" w:rsidRDefault="004E3D1F" w:rsidP="00E601A5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966549" w:rsidRPr="00D34989">
              <w:rPr>
                <w:rFonts w:ascii="Times New Roman" w:hAnsi="Times New Roman" w:cs="Times New Roman"/>
                <w:color w:val="000000"/>
              </w:rPr>
              <w:t>.68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E601A5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8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6EFE8703" w14:textId="2CA2A481" w:rsidR="004E3D1F" w:rsidRPr="00D34989" w:rsidRDefault="004E3D1F" w:rsidP="00414B5B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1C1FA1" w:rsidRPr="00D34989">
              <w:rPr>
                <w:rFonts w:ascii="Times New Roman" w:hAnsi="Times New Roman" w:cs="Times New Roman"/>
                <w:color w:val="000000"/>
              </w:rPr>
              <w:t>.57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414B5B" w:rsidRPr="00D34989">
              <w:rPr>
                <w:rFonts w:ascii="Times New Roman" w:hAnsi="Times New Roman" w:cs="Times New Roman"/>
                <w:color w:val="000000"/>
              </w:rPr>
              <w:t>.</w:t>
            </w:r>
            <w:r w:rsidR="00414B5B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93" w:type="dxa"/>
          </w:tcPr>
          <w:p w14:paraId="358E6890" w14:textId="768DA866" w:rsidR="004E3D1F" w:rsidRPr="00D34989" w:rsidRDefault="004E3D1F" w:rsidP="00B57D82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1C1FA1" w:rsidRPr="00D34989">
              <w:rPr>
                <w:rFonts w:ascii="Times New Roman" w:hAnsi="Times New Roman" w:cs="Times New Roman"/>
                <w:color w:val="000000"/>
              </w:rPr>
              <w:t>.80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414B5B" w:rsidRPr="00D34989">
              <w:rPr>
                <w:rFonts w:ascii="Times New Roman" w:hAnsi="Times New Roman" w:cs="Times New Roman"/>
                <w:color w:val="000000"/>
              </w:rPr>
              <w:t>.</w:t>
            </w:r>
            <w:r w:rsidR="00414B5B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5" w:type="dxa"/>
          </w:tcPr>
          <w:p w14:paraId="334E3A80" w14:textId="33825275" w:rsidR="004E3D1F" w:rsidRPr="00D34989" w:rsidRDefault="004E3D1F" w:rsidP="00B57D82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1C1FA1" w:rsidRPr="00D34989">
              <w:rPr>
                <w:rFonts w:ascii="Times New Roman" w:hAnsi="Times New Roman" w:cs="Times New Roman"/>
                <w:color w:val="000000"/>
              </w:rPr>
              <w:t>.67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414B5B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2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E3D1F" w:rsidRPr="00D34989" w14:paraId="615DD7C6" w14:textId="77777777" w:rsidTr="006A7768">
        <w:trPr>
          <w:jc w:val="center"/>
        </w:trPr>
        <w:tc>
          <w:tcPr>
            <w:tcW w:w="988" w:type="dxa"/>
          </w:tcPr>
          <w:p w14:paraId="0244DA28" w14:textId="77777777" w:rsidR="004E3D1F" w:rsidRPr="00D34989" w:rsidRDefault="004E3D1F" w:rsidP="001D50A4">
            <w:pPr>
              <w:jc w:val="right"/>
              <w:rPr>
                <w:rFonts w:ascii="Times New Roman" w:hAnsi="Times New Roman" w:cs="Times New Roman"/>
              </w:rPr>
            </w:pPr>
            <w:r w:rsidRPr="00D34989">
              <w:rPr>
                <w:rFonts w:ascii="Times New Roman" w:hAnsi="Times New Roman" w:cs="Times New Roman"/>
              </w:rPr>
              <w:t>FC4</w:t>
            </w:r>
          </w:p>
        </w:tc>
        <w:tc>
          <w:tcPr>
            <w:tcW w:w="1417" w:type="dxa"/>
          </w:tcPr>
          <w:p w14:paraId="2671EE20" w14:textId="29A220A8" w:rsidR="004E3D1F" w:rsidRPr="00D34989" w:rsidRDefault="004E3D1F" w:rsidP="00A17AD2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644388" w:rsidRPr="00D34989">
              <w:rPr>
                <w:rFonts w:ascii="Times New Roman" w:hAnsi="Times New Roman" w:cs="Times New Roman"/>
                <w:color w:val="000000"/>
              </w:rPr>
              <w:t>.58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A17AD2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6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</w:tcPr>
          <w:p w14:paraId="7BC900F0" w14:textId="4BCB91D1" w:rsidR="004E3D1F" w:rsidRPr="00D34989" w:rsidRDefault="00644388" w:rsidP="00A17AD2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Pr="00D34989">
              <w:rPr>
                <w:rFonts w:ascii="Times New Roman" w:hAnsi="Times New Roman" w:cs="Times New Roman"/>
                <w:color w:val="000000"/>
              </w:rPr>
              <w:t>.75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A17AD2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7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6935FAAF" w14:textId="5BA5CF06" w:rsidR="004E3D1F" w:rsidRPr="00D34989" w:rsidRDefault="004E3D1F" w:rsidP="00A17AD2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644388" w:rsidRPr="00D34989">
              <w:rPr>
                <w:rFonts w:ascii="Times New Roman" w:hAnsi="Times New Roman" w:cs="Times New Roman"/>
                <w:color w:val="000000"/>
              </w:rPr>
              <w:t>.67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A17AD2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0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56DF0362" w14:textId="0303F9B1" w:rsidR="004E3D1F" w:rsidRPr="00D34989" w:rsidRDefault="004E3D1F" w:rsidP="008154A8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0C7591" w:rsidRPr="00D34989">
              <w:rPr>
                <w:rFonts w:ascii="Times New Roman" w:hAnsi="Times New Roman" w:cs="Times New Roman"/>
                <w:color w:val="000000"/>
              </w:rPr>
              <w:t>.54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8154A8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7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93" w:type="dxa"/>
          </w:tcPr>
          <w:p w14:paraId="4491B173" w14:textId="4A8EACFA" w:rsidR="004E3D1F" w:rsidRPr="00D34989" w:rsidRDefault="004E3D1F" w:rsidP="008154A8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0C7591" w:rsidRPr="00D34989">
              <w:rPr>
                <w:rFonts w:ascii="Times New Roman" w:hAnsi="Times New Roman" w:cs="Times New Roman"/>
                <w:color w:val="000000"/>
              </w:rPr>
              <w:t>.76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8154A8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6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5" w:type="dxa"/>
          </w:tcPr>
          <w:p w14:paraId="2451635E" w14:textId="5E8EDD12" w:rsidR="004E3D1F" w:rsidRPr="00D34989" w:rsidRDefault="004E3D1F" w:rsidP="008154A8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0C7591" w:rsidRPr="00D34989">
              <w:rPr>
                <w:rFonts w:ascii="Times New Roman" w:hAnsi="Times New Roman" w:cs="Times New Roman"/>
                <w:color w:val="000000"/>
              </w:rPr>
              <w:t>.66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8154A8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4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E3D1F" w:rsidRPr="00D34989" w14:paraId="0AEA201A" w14:textId="77777777" w:rsidTr="006A7768">
        <w:trPr>
          <w:jc w:val="center"/>
        </w:trPr>
        <w:tc>
          <w:tcPr>
            <w:tcW w:w="988" w:type="dxa"/>
          </w:tcPr>
          <w:p w14:paraId="682BC3D5" w14:textId="77777777" w:rsidR="004E3D1F" w:rsidRPr="00D34989" w:rsidRDefault="004E3D1F" w:rsidP="001D50A4">
            <w:pPr>
              <w:jc w:val="right"/>
              <w:rPr>
                <w:rFonts w:ascii="Times New Roman" w:hAnsi="Times New Roman" w:cs="Times New Roman"/>
              </w:rPr>
            </w:pPr>
            <w:r w:rsidRPr="00D34989">
              <w:rPr>
                <w:rFonts w:ascii="Times New Roman" w:hAnsi="Times New Roman" w:cs="Times New Roman"/>
              </w:rPr>
              <w:t>FT7</w:t>
            </w:r>
          </w:p>
        </w:tc>
        <w:tc>
          <w:tcPr>
            <w:tcW w:w="1417" w:type="dxa"/>
          </w:tcPr>
          <w:p w14:paraId="7204BAB6" w14:textId="29C3DBC0" w:rsidR="004E3D1F" w:rsidRPr="00D34989" w:rsidRDefault="004E3D1F" w:rsidP="003F16FD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3743FD" w:rsidRPr="00D34989">
              <w:rPr>
                <w:rFonts w:ascii="Times New Roman" w:hAnsi="Times New Roman" w:cs="Times New Roman"/>
                <w:color w:val="000000"/>
              </w:rPr>
              <w:t>.82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3F16FD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4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</w:tcPr>
          <w:p w14:paraId="3A7BCD61" w14:textId="59D210EB" w:rsidR="004E3D1F" w:rsidRPr="00D34989" w:rsidRDefault="003743FD" w:rsidP="003F16FD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Pr="00D34989">
              <w:rPr>
                <w:rFonts w:ascii="Times New Roman" w:hAnsi="Times New Roman" w:cs="Times New Roman"/>
                <w:color w:val="000000"/>
              </w:rPr>
              <w:t>.90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3F16FD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7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3A82E66B" w14:textId="6ADFDBBD" w:rsidR="004E3D1F" w:rsidRPr="00D34989" w:rsidRDefault="004E3D1F" w:rsidP="003F16FD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3743FD" w:rsidRPr="00D34989">
              <w:rPr>
                <w:rFonts w:ascii="Times New Roman" w:hAnsi="Times New Roman" w:cs="Times New Roman"/>
                <w:color w:val="000000"/>
              </w:rPr>
              <w:t>.81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3F16FD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5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4ACE6B17" w14:textId="28FDCFBB" w:rsidR="004E3D1F" w:rsidRPr="00D34989" w:rsidRDefault="004E3D1F" w:rsidP="00DF65BA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722175" w:rsidRPr="00D34989">
              <w:rPr>
                <w:rFonts w:ascii="Times New Roman" w:hAnsi="Times New Roman" w:cs="Times New Roman"/>
                <w:color w:val="000000"/>
              </w:rPr>
              <w:t>.78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DF65BA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5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93" w:type="dxa"/>
          </w:tcPr>
          <w:p w14:paraId="6BEF317C" w14:textId="2C170C55" w:rsidR="004E3D1F" w:rsidRPr="00D34989" w:rsidRDefault="004E3D1F" w:rsidP="00DF65BA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722175" w:rsidRPr="00D34989">
              <w:rPr>
                <w:rFonts w:ascii="Times New Roman" w:hAnsi="Times New Roman" w:cs="Times New Roman"/>
                <w:color w:val="000000"/>
              </w:rPr>
              <w:t>.91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DF65BA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6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5" w:type="dxa"/>
          </w:tcPr>
          <w:p w14:paraId="524A63F9" w14:textId="0B40D2BA" w:rsidR="004E3D1F" w:rsidRPr="00D34989" w:rsidRDefault="004E3D1F" w:rsidP="00DF65BA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722175" w:rsidRPr="00D34989">
              <w:rPr>
                <w:rFonts w:ascii="Times New Roman" w:hAnsi="Times New Roman" w:cs="Times New Roman"/>
                <w:color w:val="000000"/>
              </w:rPr>
              <w:t>.79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DF65BA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9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E3D1F" w:rsidRPr="00D34989" w14:paraId="18FF7875" w14:textId="77777777" w:rsidTr="006A7768">
        <w:trPr>
          <w:jc w:val="center"/>
        </w:trPr>
        <w:tc>
          <w:tcPr>
            <w:tcW w:w="988" w:type="dxa"/>
          </w:tcPr>
          <w:p w14:paraId="52DE3459" w14:textId="77777777" w:rsidR="004E3D1F" w:rsidRPr="00D34989" w:rsidRDefault="004E3D1F" w:rsidP="001D50A4">
            <w:pPr>
              <w:jc w:val="right"/>
              <w:rPr>
                <w:rFonts w:ascii="Times New Roman" w:hAnsi="Times New Roman" w:cs="Times New Roman"/>
              </w:rPr>
            </w:pPr>
            <w:r w:rsidRPr="00D34989">
              <w:rPr>
                <w:rFonts w:ascii="Times New Roman" w:hAnsi="Times New Roman" w:cs="Times New Roman"/>
              </w:rPr>
              <w:t>FT8</w:t>
            </w:r>
          </w:p>
        </w:tc>
        <w:tc>
          <w:tcPr>
            <w:tcW w:w="1417" w:type="dxa"/>
          </w:tcPr>
          <w:p w14:paraId="318B2F4C" w14:textId="50E0E5BD" w:rsidR="004E3D1F" w:rsidRPr="00D34989" w:rsidRDefault="004E3D1F" w:rsidP="00D95963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911F1C" w:rsidRPr="00D34989">
              <w:rPr>
                <w:rFonts w:ascii="Times New Roman" w:hAnsi="Times New Roman" w:cs="Times New Roman"/>
                <w:color w:val="000000"/>
              </w:rPr>
              <w:t>.87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D95963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6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</w:tcPr>
          <w:p w14:paraId="43A23ED7" w14:textId="5EDA5807" w:rsidR="004E3D1F" w:rsidRPr="00D34989" w:rsidRDefault="00911F1C" w:rsidP="00D95963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Pr="00D34989">
              <w:rPr>
                <w:rFonts w:ascii="Times New Roman" w:hAnsi="Times New Roman" w:cs="Times New Roman"/>
                <w:color w:val="000000"/>
              </w:rPr>
              <w:t>.96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D95963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1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42519BD7" w14:textId="796FF29C" w:rsidR="004E3D1F" w:rsidRPr="00D34989" w:rsidRDefault="004E3D1F" w:rsidP="00D95963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911F1C" w:rsidRPr="00D34989">
              <w:rPr>
                <w:rFonts w:ascii="Times New Roman" w:hAnsi="Times New Roman" w:cs="Times New Roman"/>
                <w:color w:val="000000"/>
              </w:rPr>
              <w:t>.94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D95963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6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4FD469DC" w14:textId="56BB445B" w:rsidR="004E3D1F" w:rsidRPr="00D34989" w:rsidRDefault="004E3D1F" w:rsidP="004700B8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677F43" w:rsidRPr="00D34989">
              <w:rPr>
                <w:rFonts w:ascii="Times New Roman" w:hAnsi="Times New Roman" w:cs="Times New Roman"/>
                <w:color w:val="000000"/>
              </w:rPr>
              <w:t>.84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4700B8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6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93" w:type="dxa"/>
          </w:tcPr>
          <w:p w14:paraId="22EE0633" w14:textId="693A304C" w:rsidR="004E3D1F" w:rsidRPr="00D34989" w:rsidRDefault="004E3D1F" w:rsidP="004700B8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677F43" w:rsidRPr="00D34989">
              <w:rPr>
                <w:rFonts w:ascii="Times New Roman" w:hAnsi="Times New Roman" w:cs="Times New Roman"/>
                <w:color w:val="000000"/>
              </w:rPr>
              <w:t>.97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4700B8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3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5" w:type="dxa"/>
          </w:tcPr>
          <w:p w14:paraId="20708DDF" w14:textId="785BBA42" w:rsidR="004E3D1F" w:rsidRPr="00D34989" w:rsidRDefault="004E3D1F" w:rsidP="004700B8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677F43" w:rsidRPr="00D34989">
              <w:rPr>
                <w:rFonts w:ascii="Times New Roman" w:hAnsi="Times New Roman" w:cs="Times New Roman"/>
                <w:color w:val="000000"/>
              </w:rPr>
              <w:t>.92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4700B8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1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E3D1F" w:rsidRPr="00D34989" w14:paraId="08DE894A" w14:textId="77777777" w:rsidTr="006A7768">
        <w:trPr>
          <w:jc w:val="center"/>
        </w:trPr>
        <w:tc>
          <w:tcPr>
            <w:tcW w:w="988" w:type="dxa"/>
          </w:tcPr>
          <w:p w14:paraId="1BBCEF2E" w14:textId="77777777" w:rsidR="004E3D1F" w:rsidRPr="00D34989" w:rsidRDefault="004E3D1F" w:rsidP="001D50A4">
            <w:pPr>
              <w:jc w:val="right"/>
              <w:rPr>
                <w:rFonts w:ascii="Times New Roman" w:hAnsi="Times New Roman" w:cs="Times New Roman"/>
              </w:rPr>
            </w:pPr>
            <w:r w:rsidRPr="00D34989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1417" w:type="dxa"/>
          </w:tcPr>
          <w:p w14:paraId="3A3086E9" w14:textId="72057055" w:rsidR="004E3D1F" w:rsidRPr="00D34989" w:rsidRDefault="004E3D1F" w:rsidP="00DE313B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CA7266" w:rsidRPr="00D34989">
              <w:rPr>
                <w:rFonts w:ascii="Times New Roman" w:hAnsi="Times New Roman" w:cs="Times New Roman"/>
                <w:color w:val="000000"/>
              </w:rPr>
              <w:t>.94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DE313B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2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</w:tcPr>
          <w:p w14:paraId="72B47242" w14:textId="55B35E8B" w:rsidR="004E3D1F" w:rsidRPr="00D34989" w:rsidRDefault="00CA7266" w:rsidP="00DE313B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Pr="00D34989">
              <w:rPr>
                <w:rFonts w:ascii="Times New Roman" w:hAnsi="Times New Roman" w:cs="Times New Roman"/>
                <w:color w:val="000000"/>
              </w:rPr>
              <w:t>1.04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DE313B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1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0F90311C" w14:textId="5D3EE977" w:rsidR="004E3D1F" w:rsidRPr="00D34989" w:rsidRDefault="004E3D1F" w:rsidP="00DE313B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CA7266" w:rsidRPr="00D34989">
              <w:rPr>
                <w:rFonts w:ascii="Times New Roman" w:hAnsi="Times New Roman" w:cs="Times New Roman"/>
                <w:color w:val="000000"/>
              </w:rPr>
              <w:t>.92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DE313B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8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29B8BEA3" w14:textId="518F5472" w:rsidR="004E3D1F" w:rsidRPr="00D34989" w:rsidRDefault="004E3D1F" w:rsidP="007534AC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023AC9" w:rsidRPr="00D34989">
              <w:rPr>
                <w:rFonts w:ascii="Times New Roman" w:hAnsi="Times New Roman" w:cs="Times New Roman"/>
                <w:color w:val="000000"/>
              </w:rPr>
              <w:t>.90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7534AC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2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93" w:type="dxa"/>
          </w:tcPr>
          <w:p w14:paraId="2F764749" w14:textId="02A76791" w:rsidR="004E3D1F" w:rsidRPr="00D34989" w:rsidRDefault="004E3D1F" w:rsidP="007534AC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023AC9" w:rsidRPr="00D34989">
              <w:rPr>
                <w:rFonts w:ascii="Times New Roman" w:hAnsi="Times New Roman" w:cs="Times New Roman"/>
                <w:color w:val="000000"/>
              </w:rPr>
              <w:t>1.05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7534AC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9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5" w:type="dxa"/>
          </w:tcPr>
          <w:p w14:paraId="67998DB7" w14:textId="6B3CEA75" w:rsidR="004E3D1F" w:rsidRPr="00D34989" w:rsidRDefault="004E3D1F" w:rsidP="007534AC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023AC9" w:rsidRPr="00D34989">
              <w:rPr>
                <w:rFonts w:ascii="Times New Roman" w:hAnsi="Times New Roman" w:cs="Times New Roman"/>
                <w:color w:val="000000"/>
              </w:rPr>
              <w:t>.91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7534AC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1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E3D1F" w:rsidRPr="00D34989" w14:paraId="1DCF2159" w14:textId="77777777" w:rsidTr="006A7768">
        <w:trPr>
          <w:jc w:val="center"/>
        </w:trPr>
        <w:tc>
          <w:tcPr>
            <w:tcW w:w="988" w:type="dxa"/>
          </w:tcPr>
          <w:p w14:paraId="5C458D42" w14:textId="77777777" w:rsidR="004E3D1F" w:rsidRPr="00D34989" w:rsidRDefault="004E3D1F" w:rsidP="001D50A4">
            <w:pPr>
              <w:jc w:val="right"/>
              <w:rPr>
                <w:rFonts w:ascii="Times New Roman" w:hAnsi="Times New Roman" w:cs="Times New Roman"/>
              </w:rPr>
            </w:pPr>
            <w:r w:rsidRPr="00D34989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1417" w:type="dxa"/>
          </w:tcPr>
          <w:p w14:paraId="734911B6" w14:textId="1AFB80F8" w:rsidR="004E3D1F" w:rsidRPr="00D34989" w:rsidRDefault="004E3D1F" w:rsidP="00534E5F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191D3A" w:rsidRPr="00D34989">
              <w:rPr>
                <w:rFonts w:ascii="Times New Roman" w:hAnsi="Times New Roman" w:cs="Times New Roman"/>
                <w:color w:val="000000"/>
              </w:rPr>
              <w:t>1.00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534E5F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5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</w:tcPr>
          <w:p w14:paraId="5539732B" w14:textId="3D8F7B3E" w:rsidR="004E3D1F" w:rsidRPr="00D34989" w:rsidRDefault="00191D3A" w:rsidP="00534E5F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Pr="00D34989">
              <w:rPr>
                <w:rFonts w:ascii="Times New Roman" w:hAnsi="Times New Roman" w:cs="Times New Roman"/>
                <w:color w:val="000000"/>
              </w:rPr>
              <w:t>1.08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534E5F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0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180422CC" w14:textId="4477C87F" w:rsidR="004E3D1F" w:rsidRPr="00D34989" w:rsidRDefault="004E3D1F" w:rsidP="00534E5F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191D3A" w:rsidRPr="00D34989">
              <w:rPr>
                <w:rFonts w:ascii="Times New Roman" w:hAnsi="Times New Roman" w:cs="Times New Roman"/>
                <w:color w:val="000000"/>
              </w:rPr>
              <w:t>.96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534E5F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6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71B7AE58" w14:textId="42539B36" w:rsidR="004E3D1F" w:rsidRPr="00D34989" w:rsidRDefault="004E3D1F" w:rsidP="007668F4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FB16D5" w:rsidRPr="00D34989">
              <w:rPr>
                <w:rFonts w:ascii="Times New Roman" w:hAnsi="Times New Roman" w:cs="Times New Roman"/>
                <w:color w:val="000000"/>
              </w:rPr>
              <w:t>.96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7668F4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7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93" w:type="dxa"/>
          </w:tcPr>
          <w:p w14:paraId="2EA855B0" w14:textId="1C762FC0" w:rsidR="004E3D1F" w:rsidRPr="00D34989" w:rsidRDefault="004E3D1F" w:rsidP="007668F4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FB16D5" w:rsidRPr="00D34989">
              <w:rPr>
                <w:rFonts w:ascii="Times New Roman" w:hAnsi="Times New Roman" w:cs="Times New Roman"/>
                <w:color w:val="000000"/>
              </w:rPr>
              <w:t>1.09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7668F4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2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5" w:type="dxa"/>
          </w:tcPr>
          <w:p w14:paraId="0AEC1430" w14:textId="7D129703" w:rsidR="004E3D1F" w:rsidRPr="00D34989" w:rsidRDefault="004E3D1F" w:rsidP="007668F4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FB16D5" w:rsidRPr="00D34989">
              <w:rPr>
                <w:rFonts w:ascii="Times New Roman" w:hAnsi="Times New Roman" w:cs="Times New Roman"/>
                <w:color w:val="000000"/>
              </w:rPr>
              <w:t>.95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7668F4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2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E3D1F" w:rsidRPr="00D34989" w14:paraId="6A8C4601" w14:textId="77777777" w:rsidTr="006A7768">
        <w:trPr>
          <w:jc w:val="center"/>
        </w:trPr>
        <w:tc>
          <w:tcPr>
            <w:tcW w:w="988" w:type="dxa"/>
          </w:tcPr>
          <w:p w14:paraId="2E3F17BE" w14:textId="77777777" w:rsidR="004E3D1F" w:rsidRPr="00D34989" w:rsidRDefault="004E3D1F" w:rsidP="001D50A4">
            <w:pPr>
              <w:jc w:val="right"/>
              <w:rPr>
                <w:rFonts w:ascii="Times New Roman" w:hAnsi="Times New Roman" w:cs="Times New Roman"/>
              </w:rPr>
            </w:pPr>
            <w:r w:rsidRPr="00D34989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1417" w:type="dxa"/>
          </w:tcPr>
          <w:p w14:paraId="457EA7A5" w14:textId="4D384C1E" w:rsidR="004E3D1F" w:rsidRPr="00D34989" w:rsidRDefault="004E3D1F" w:rsidP="00F3554D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652E00" w:rsidRPr="00D34989">
              <w:rPr>
                <w:rFonts w:ascii="Times New Roman" w:hAnsi="Times New Roman" w:cs="Times New Roman"/>
                <w:color w:val="000000"/>
              </w:rPr>
              <w:t>.33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F3554D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4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</w:tcPr>
          <w:p w14:paraId="26F233B1" w14:textId="03CD08D2" w:rsidR="004E3D1F" w:rsidRPr="00D34989" w:rsidRDefault="00652E00" w:rsidP="00F3554D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Pr="00D34989">
              <w:rPr>
                <w:rFonts w:ascii="Times New Roman" w:hAnsi="Times New Roman" w:cs="Times New Roman"/>
                <w:color w:val="000000"/>
              </w:rPr>
              <w:t>.52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F3554D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0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34B5E378" w14:textId="6BD825AC" w:rsidR="004E3D1F" w:rsidRPr="00D34989" w:rsidRDefault="004E3D1F" w:rsidP="00F3554D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652E00" w:rsidRPr="00D34989">
              <w:rPr>
                <w:rFonts w:ascii="Times New Roman" w:hAnsi="Times New Roman" w:cs="Times New Roman"/>
                <w:color w:val="000000"/>
              </w:rPr>
              <w:t>.33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F3554D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5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40E44816" w14:textId="5E2A18F7" w:rsidR="004E3D1F" w:rsidRPr="00D34989" w:rsidRDefault="004E3D1F" w:rsidP="00295BCE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731202" w:rsidRPr="00D34989">
              <w:rPr>
                <w:rFonts w:ascii="Times New Roman" w:hAnsi="Times New Roman" w:cs="Times New Roman"/>
                <w:color w:val="000000"/>
              </w:rPr>
              <w:t>.29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295BCE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1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93" w:type="dxa"/>
          </w:tcPr>
          <w:p w14:paraId="10AE5780" w14:textId="100CA1B6" w:rsidR="004E3D1F" w:rsidRPr="00D34989" w:rsidRDefault="004E3D1F" w:rsidP="00295BCE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731202" w:rsidRPr="00D34989">
              <w:rPr>
                <w:rFonts w:ascii="Times New Roman" w:hAnsi="Times New Roman" w:cs="Times New Roman"/>
                <w:color w:val="000000"/>
              </w:rPr>
              <w:t>.53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295BCE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3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5" w:type="dxa"/>
          </w:tcPr>
          <w:p w14:paraId="0B5F855F" w14:textId="4FA47EC2" w:rsidR="004E3D1F" w:rsidRPr="00D34989" w:rsidRDefault="004E3D1F" w:rsidP="00295BCE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731202" w:rsidRPr="00D34989">
              <w:rPr>
                <w:rFonts w:ascii="Times New Roman" w:hAnsi="Times New Roman" w:cs="Times New Roman"/>
                <w:color w:val="000000"/>
              </w:rPr>
              <w:t>.32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295BCE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6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E3D1F" w:rsidRPr="00D34989" w14:paraId="625A3FFE" w14:textId="77777777" w:rsidTr="006A7768">
        <w:trPr>
          <w:jc w:val="center"/>
        </w:trPr>
        <w:tc>
          <w:tcPr>
            <w:tcW w:w="988" w:type="dxa"/>
          </w:tcPr>
          <w:p w14:paraId="226692EB" w14:textId="77777777" w:rsidR="004E3D1F" w:rsidRPr="00D34989" w:rsidRDefault="004E3D1F" w:rsidP="001D50A4">
            <w:pPr>
              <w:jc w:val="right"/>
              <w:rPr>
                <w:rFonts w:ascii="Times New Roman" w:hAnsi="Times New Roman" w:cs="Times New Roman"/>
              </w:rPr>
            </w:pPr>
            <w:r w:rsidRPr="00D34989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1417" w:type="dxa"/>
          </w:tcPr>
          <w:p w14:paraId="541F1331" w14:textId="749FC8CB" w:rsidR="004E3D1F" w:rsidRPr="00D34989" w:rsidRDefault="004E3D1F" w:rsidP="00A81064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052D7E" w:rsidRPr="00D34989">
              <w:rPr>
                <w:rFonts w:ascii="Times New Roman" w:hAnsi="Times New Roman" w:cs="Times New Roman"/>
                <w:color w:val="000000"/>
              </w:rPr>
              <w:t>.31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A81064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2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</w:tcPr>
          <w:p w14:paraId="47302620" w14:textId="30E6F84D" w:rsidR="004E3D1F" w:rsidRPr="00D34989" w:rsidRDefault="00052D7E" w:rsidP="00A81064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Pr="00D34989">
              <w:rPr>
                <w:rFonts w:ascii="Times New Roman" w:hAnsi="Times New Roman" w:cs="Times New Roman"/>
                <w:color w:val="000000"/>
              </w:rPr>
              <w:t>.41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A81064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4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1D3385F9" w14:textId="27D072D2" w:rsidR="004E3D1F" w:rsidRPr="00D34989" w:rsidRDefault="004E3D1F" w:rsidP="00A81064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052D7E" w:rsidRPr="00D34989">
              <w:rPr>
                <w:rFonts w:ascii="Times New Roman" w:hAnsi="Times New Roman" w:cs="Times New Roman"/>
                <w:color w:val="000000"/>
              </w:rPr>
              <w:t>.26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A81064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5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5CA76DF5" w14:textId="02D1BBC2" w:rsidR="004E3D1F" w:rsidRPr="00D34989" w:rsidRDefault="004E3D1F" w:rsidP="002148FB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F153C1" w:rsidRPr="00D34989">
              <w:rPr>
                <w:rFonts w:ascii="Times New Roman" w:hAnsi="Times New Roman" w:cs="Times New Roman"/>
                <w:color w:val="000000"/>
              </w:rPr>
              <w:t>.28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2148FB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4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93" w:type="dxa"/>
          </w:tcPr>
          <w:p w14:paraId="1E323B4E" w14:textId="431CB04F" w:rsidR="004E3D1F" w:rsidRPr="00D34989" w:rsidRDefault="004E3D1F" w:rsidP="002148FB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F153C1" w:rsidRPr="00D34989">
              <w:rPr>
                <w:rFonts w:ascii="Times New Roman" w:hAnsi="Times New Roman" w:cs="Times New Roman"/>
                <w:color w:val="000000"/>
              </w:rPr>
              <w:t>.42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2148FB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6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5" w:type="dxa"/>
          </w:tcPr>
          <w:p w14:paraId="0819D703" w14:textId="3EA48E55" w:rsidR="004E3D1F" w:rsidRPr="00D34989" w:rsidRDefault="004E3D1F" w:rsidP="002148FB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F153C1" w:rsidRPr="00D34989">
              <w:rPr>
                <w:rFonts w:ascii="Times New Roman" w:hAnsi="Times New Roman" w:cs="Times New Roman"/>
                <w:color w:val="000000"/>
              </w:rPr>
              <w:t>.24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2148FB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0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E3D1F" w:rsidRPr="00D34989" w14:paraId="4AEA7EDC" w14:textId="77777777" w:rsidTr="006A7768">
        <w:trPr>
          <w:jc w:val="center"/>
        </w:trPr>
        <w:tc>
          <w:tcPr>
            <w:tcW w:w="988" w:type="dxa"/>
          </w:tcPr>
          <w:p w14:paraId="3B55CC10" w14:textId="77777777" w:rsidR="004E3D1F" w:rsidRPr="00D34989" w:rsidRDefault="004E3D1F" w:rsidP="001D50A4">
            <w:pPr>
              <w:jc w:val="right"/>
              <w:rPr>
                <w:rFonts w:ascii="Times New Roman" w:hAnsi="Times New Roman" w:cs="Times New Roman"/>
              </w:rPr>
            </w:pPr>
            <w:r w:rsidRPr="00D3498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1417" w:type="dxa"/>
          </w:tcPr>
          <w:p w14:paraId="65826504" w14:textId="49F5363C" w:rsidR="004E3D1F" w:rsidRPr="00D34989" w:rsidRDefault="004E3D1F" w:rsidP="00E100B0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451715" w:rsidRPr="00D34989">
              <w:rPr>
                <w:rFonts w:ascii="Times New Roman" w:hAnsi="Times New Roman" w:cs="Times New Roman"/>
                <w:color w:val="000000"/>
              </w:rPr>
              <w:t>.19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E100B0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4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</w:tcPr>
          <w:p w14:paraId="566A372C" w14:textId="5F2E7017" w:rsidR="004E3D1F" w:rsidRPr="00D34989" w:rsidRDefault="00451715" w:rsidP="00E100B0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Pr="00D34989">
              <w:rPr>
                <w:rFonts w:ascii="Times New Roman" w:hAnsi="Times New Roman" w:cs="Times New Roman"/>
                <w:color w:val="000000"/>
              </w:rPr>
              <w:t>.44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E100B0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2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43D38254" w14:textId="138F0976" w:rsidR="004E3D1F" w:rsidRPr="00D34989" w:rsidRDefault="004E3D1F" w:rsidP="00E100B0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451715" w:rsidRPr="00D34989">
              <w:rPr>
                <w:rFonts w:ascii="Times New Roman" w:hAnsi="Times New Roman" w:cs="Times New Roman"/>
                <w:color w:val="000000"/>
              </w:rPr>
              <w:t>.22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E100B0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2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243BA736" w14:textId="716AA4F1" w:rsidR="004E3D1F" w:rsidRPr="00D34989" w:rsidRDefault="004E3D1F" w:rsidP="00395A71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B64D69" w:rsidRPr="00D34989">
              <w:rPr>
                <w:rFonts w:ascii="Times New Roman" w:hAnsi="Times New Roman" w:cs="Times New Roman"/>
                <w:color w:val="000000"/>
              </w:rPr>
              <w:t>.15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395A71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6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93" w:type="dxa"/>
          </w:tcPr>
          <w:p w14:paraId="1F8A7C2A" w14:textId="2346B0C8" w:rsidR="004E3D1F" w:rsidRPr="00D34989" w:rsidRDefault="004E3D1F" w:rsidP="00395A71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B64D69" w:rsidRPr="00D34989">
              <w:rPr>
                <w:rFonts w:ascii="Times New Roman" w:hAnsi="Times New Roman" w:cs="Times New Roman"/>
                <w:color w:val="000000"/>
              </w:rPr>
              <w:t>.45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395A71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0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5" w:type="dxa"/>
          </w:tcPr>
          <w:p w14:paraId="1ECA1DEB" w14:textId="69F8AC9D" w:rsidR="004E3D1F" w:rsidRPr="00D34989" w:rsidRDefault="004E3D1F" w:rsidP="00395A71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B64D69" w:rsidRPr="00D34989">
              <w:rPr>
                <w:rFonts w:ascii="Times New Roman" w:hAnsi="Times New Roman" w:cs="Times New Roman"/>
                <w:color w:val="000000"/>
              </w:rPr>
              <w:t>.20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395A71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6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E3D1F" w:rsidRPr="00D34989" w14:paraId="6805AC2D" w14:textId="77777777" w:rsidTr="006A7768">
        <w:trPr>
          <w:jc w:val="center"/>
        </w:trPr>
        <w:tc>
          <w:tcPr>
            <w:tcW w:w="988" w:type="dxa"/>
          </w:tcPr>
          <w:p w14:paraId="2111AA7F" w14:textId="77777777" w:rsidR="004E3D1F" w:rsidRPr="00D34989" w:rsidRDefault="004E3D1F" w:rsidP="001D50A4">
            <w:pPr>
              <w:jc w:val="right"/>
              <w:rPr>
                <w:rFonts w:ascii="Times New Roman" w:hAnsi="Times New Roman" w:cs="Times New Roman"/>
              </w:rPr>
            </w:pPr>
            <w:r w:rsidRPr="00D34989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1417" w:type="dxa"/>
          </w:tcPr>
          <w:p w14:paraId="3DC6852E" w14:textId="0402F993" w:rsidR="004E3D1F" w:rsidRPr="00D34989" w:rsidRDefault="004E3D1F" w:rsidP="00E519C1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A10378" w:rsidRPr="00D34989">
              <w:rPr>
                <w:rFonts w:ascii="Times New Roman" w:hAnsi="Times New Roman" w:cs="Times New Roman"/>
                <w:color w:val="000000"/>
              </w:rPr>
              <w:t>.20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E519C1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1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</w:tcPr>
          <w:p w14:paraId="03F014A6" w14:textId="012D3D85" w:rsidR="004E3D1F" w:rsidRPr="00D34989" w:rsidRDefault="00A10378" w:rsidP="00E519C1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Pr="00D34989">
              <w:rPr>
                <w:rFonts w:ascii="Times New Roman" w:hAnsi="Times New Roman" w:cs="Times New Roman"/>
                <w:color w:val="000000"/>
              </w:rPr>
              <w:t>.32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E519C1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5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2C54DD1A" w14:textId="3F9DC4E0" w:rsidR="004E3D1F" w:rsidRPr="00D34989" w:rsidRDefault="004E3D1F" w:rsidP="00E519C1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A10378" w:rsidRPr="00D34989">
              <w:rPr>
                <w:rFonts w:ascii="Times New Roman" w:hAnsi="Times New Roman" w:cs="Times New Roman"/>
                <w:color w:val="000000"/>
              </w:rPr>
              <w:t>.18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E519C1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1</w:t>
            </w:r>
            <w:r w:rsidR="007232BD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4EB2FC25" w14:textId="229689A3" w:rsidR="004E3D1F" w:rsidRPr="00D34989" w:rsidRDefault="004E3D1F" w:rsidP="00A658D1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483B42" w:rsidRPr="00D34989">
              <w:rPr>
                <w:rFonts w:ascii="Times New Roman" w:hAnsi="Times New Roman" w:cs="Times New Roman"/>
                <w:color w:val="000000"/>
              </w:rPr>
              <w:t>.16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A658D1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0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93" w:type="dxa"/>
          </w:tcPr>
          <w:p w14:paraId="437FFF24" w14:textId="042B035E" w:rsidR="004E3D1F" w:rsidRPr="00D34989" w:rsidRDefault="004E3D1F" w:rsidP="00A658D1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483B42" w:rsidRPr="00D34989">
              <w:rPr>
                <w:rFonts w:ascii="Times New Roman" w:hAnsi="Times New Roman" w:cs="Times New Roman"/>
                <w:color w:val="000000"/>
              </w:rPr>
              <w:t>.33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A658D1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3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5" w:type="dxa"/>
          </w:tcPr>
          <w:p w14:paraId="206BF0E8" w14:textId="012CD5C4" w:rsidR="004E3D1F" w:rsidRPr="00D34989" w:rsidRDefault="004E3D1F" w:rsidP="00A658D1">
            <w:pPr>
              <w:rPr>
                <w:rFonts w:ascii="Times New Roman" w:hAnsi="Times New Roman" w:cs="Times New Roman"/>
                <w:color w:val="000000"/>
              </w:rPr>
            </w:pPr>
            <w:r w:rsidRPr="00D34989">
              <w:rPr>
                <w:rFonts w:ascii="Times New Roman" w:hAnsi="Times New Roman" w:cs="Times New Roman"/>
              </w:rPr>
              <w:t xml:space="preserve"> </w:t>
            </w:r>
            <w:r w:rsidR="00483B42" w:rsidRPr="00D34989">
              <w:rPr>
                <w:rFonts w:ascii="Times New Roman" w:hAnsi="Times New Roman" w:cs="Times New Roman"/>
                <w:color w:val="000000"/>
              </w:rPr>
              <w:t>.17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A658D1" w:rsidRPr="00D349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3</w:t>
            </w:r>
            <w:r w:rsidR="00A15552" w:rsidRPr="00D349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14:paraId="66138103" w14:textId="46BEB1D4" w:rsidR="001350E1" w:rsidRPr="000C3297" w:rsidRDefault="00DD6B50" w:rsidP="00DD6B50">
      <w:pPr>
        <w:pStyle w:val="KeinLeerraum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C3297">
        <w:rPr>
          <w:rFonts w:ascii="Times New Roman" w:hAnsi="Times New Roman" w:cs="Times New Roman"/>
          <w:sz w:val="24"/>
          <w:szCs w:val="24"/>
          <w:lang w:val="en-US"/>
        </w:rPr>
        <w:t xml:space="preserve">Mean (SD) of the </w:t>
      </w:r>
      <w:r w:rsidR="00131B7F">
        <w:rPr>
          <w:rFonts w:ascii="Times New Roman" w:hAnsi="Times New Roman" w:cs="Times New Roman"/>
          <w:sz w:val="24"/>
          <w:szCs w:val="24"/>
          <w:lang w:val="en-US"/>
        </w:rPr>
        <w:t>differences</w:t>
      </w:r>
      <w:r w:rsidRPr="000C3297">
        <w:rPr>
          <w:rFonts w:ascii="Times New Roman" w:hAnsi="Times New Roman" w:cs="Times New Roman"/>
          <w:sz w:val="24"/>
          <w:szCs w:val="24"/>
          <w:lang w:val="en-US"/>
        </w:rPr>
        <w:t xml:space="preserve"> in alpha amplitudes between electrodes O1 and O2 and the rest of the electrodes across each measuring phase for the </w:t>
      </w:r>
      <w:r w:rsidR="00B51A8E">
        <w:rPr>
          <w:rFonts w:ascii="Times New Roman" w:hAnsi="Times New Roman" w:cs="Times New Roman"/>
          <w:sz w:val="24"/>
          <w:szCs w:val="24"/>
          <w:lang w:val="en-US"/>
        </w:rPr>
        <w:t>right</w:t>
      </w:r>
      <w:r w:rsidRPr="000C3297">
        <w:rPr>
          <w:rFonts w:ascii="Times New Roman" w:hAnsi="Times New Roman" w:cs="Times New Roman"/>
          <w:sz w:val="24"/>
          <w:szCs w:val="24"/>
          <w:lang w:val="en-US"/>
        </w:rPr>
        <w:t xml:space="preserve"> hand-block.</w:t>
      </w:r>
    </w:p>
    <w:p w14:paraId="37C15FDF" w14:textId="77777777" w:rsidR="001350E1" w:rsidRPr="00D34989" w:rsidRDefault="001350E1">
      <w:pPr>
        <w:rPr>
          <w:rFonts w:ascii="Times New Roman" w:hAnsi="Times New Roman" w:cs="Times New Roman"/>
          <w:lang w:val="en-US"/>
        </w:rPr>
      </w:pPr>
      <w:r w:rsidRPr="00D34989">
        <w:rPr>
          <w:rFonts w:ascii="Times New Roman" w:hAnsi="Times New Roman" w:cs="Times New Roman"/>
          <w:lang w:val="en-US"/>
        </w:rPr>
        <w:br w:type="page"/>
      </w:r>
    </w:p>
    <w:p w14:paraId="10F7EEFB" w14:textId="2349F6D5" w:rsidR="00C448F7" w:rsidRPr="00D34989" w:rsidRDefault="00C70418" w:rsidP="00ED01D4">
      <w:pPr>
        <w:pStyle w:val="KeinLeerraum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3498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D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1417"/>
        <w:gridCol w:w="1418"/>
        <w:gridCol w:w="1275"/>
        <w:gridCol w:w="1276"/>
        <w:gridCol w:w="1393"/>
        <w:gridCol w:w="1295"/>
      </w:tblGrid>
      <w:tr w:rsidR="00FE6305" w:rsidRPr="00D34989" w14:paraId="4F6E4897" w14:textId="77777777" w:rsidTr="006A7768">
        <w:trPr>
          <w:jc w:val="center"/>
        </w:trPr>
        <w:tc>
          <w:tcPr>
            <w:tcW w:w="988" w:type="dxa"/>
          </w:tcPr>
          <w:p w14:paraId="665A7370" w14:textId="77777777" w:rsidR="00FE6305" w:rsidRPr="00674E55" w:rsidRDefault="00FE6305" w:rsidP="00FE63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4" w:type="dxa"/>
            <w:gridSpan w:val="6"/>
          </w:tcPr>
          <w:p w14:paraId="370B815B" w14:textId="0CCD5928" w:rsidR="00FE6305" w:rsidRPr="00674E55" w:rsidRDefault="00FE6305" w:rsidP="00FE63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E55">
              <w:rPr>
                <w:rFonts w:ascii="Times New Roman" w:hAnsi="Times New Roman" w:cs="Times New Roman"/>
                <w:i/>
                <w:lang w:val="en-US"/>
              </w:rPr>
              <w:t>t</w:t>
            </w:r>
            <w:r w:rsidRPr="00674E55">
              <w:rPr>
                <w:rFonts w:ascii="Times New Roman" w:hAnsi="Times New Roman" w:cs="Times New Roman"/>
                <w:lang w:val="en-US"/>
              </w:rPr>
              <w:t>-scores</w:t>
            </w:r>
          </w:p>
        </w:tc>
      </w:tr>
      <w:tr w:rsidR="00E821AA" w:rsidRPr="00D34989" w14:paraId="2434E73C" w14:textId="77777777" w:rsidTr="006A7768">
        <w:trPr>
          <w:jc w:val="center"/>
        </w:trPr>
        <w:tc>
          <w:tcPr>
            <w:tcW w:w="988" w:type="dxa"/>
          </w:tcPr>
          <w:p w14:paraId="54E39C1A" w14:textId="77777777" w:rsidR="00E821AA" w:rsidRPr="00674E55" w:rsidRDefault="00E821AA" w:rsidP="001D50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  <w:gridSpan w:val="3"/>
            <w:tcBorders>
              <w:right w:val="single" w:sz="12" w:space="0" w:color="auto"/>
            </w:tcBorders>
          </w:tcPr>
          <w:p w14:paraId="3AE863B8" w14:textId="77777777" w:rsidR="00E821AA" w:rsidRPr="00674E55" w:rsidRDefault="00E821AA" w:rsidP="001D50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E55">
              <w:rPr>
                <w:rFonts w:ascii="Times New Roman" w:hAnsi="Times New Roman" w:cs="Times New Roman"/>
                <w:lang w:val="en-US"/>
              </w:rPr>
              <w:t>O1</w:t>
            </w:r>
          </w:p>
        </w:tc>
        <w:tc>
          <w:tcPr>
            <w:tcW w:w="3964" w:type="dxa"/>
            <w:gridSpan w:val="3"/>
            <w:tcBorders>
              <w:left w:val="single" w:sz="12" w:space="0" w:color="auto"/>
            </w:tcBorders>
          </w:tcPr>
          <w:p w14:paraId="00464E42" w14:textId="77777777" w:rsidR="00E821AA" w:rsidRPr="00674E55" w:rsidRDefault="00E821AA" w:rsidP="001D50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E55">
              <w:rPr>
                <w:rFonts w:ascii="Times New Roman" w:hAnsi="Times New Roman" w:cs="Times New Roman"/>
                <w:lang w:val="en-US"/>
              </w:rPr>
              <w:t>O2</w:t>
            </w:r>
          </w:p>
        </w:tc>
      </w:tr>
      <w:tr w:rsidR="00E821AA" w:rsidRPr="00D34989" w14:paraId="6CA44916" w14:textId="77777777" w:rsidTr="006A7768">
        <w:trPr>
          <w:jc w:val="center"/>
        </w:trPr>
        <w:tc>
          <w:tcPr>
            <w:tcW w:w="988" w:type="dxa"/>
          </w:tcPr>
          <w:p w14:paraId="1C97B78D" w14:textId="77777777" w:rsidR="00E821AA" w:rsidRPr="00674E55" w:rsidRDefault="00E821AA" w:rsidP="001D50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03695A6B" w14:textId="71A46510" w:rsidR="00E821AA" w:rsidRPr="00674E55" w:rsidRDefault="00E821AA" w:rsidP="00E66F84">
            <w:pPr>
              <w:rPr>
                <w:rFonts w:ascii="Times New Roman" w:hAnsi="Times New Roman" w:cs="Times New Roman"/>
                <w:lang w:val="en-US"/>
              </w:rPr>
            </w:pPr>
            <w:r w:rsidRPr="00674E55">
              <w:rPr>
                <w:rFonts w:ascii="Times New Roman" w:hAnsi="Times New Roman" w:cs="Times New Roman"/>
                <w:lang w:val="en-US"/>
              </w:rPr>
              <w:t>Before</w:t>
            </w:r>
            <w:r w:rsidR="00E66F84" w:rsidRPr="00674E55">
              <w:rPr>
                <w:rFonts w:ascii="Times New Roman" w:hAnsi="Times New Roman" w:cs="Times New Roman"/>
                <w:lang w:val="en-US"/>
              </w:rPr>
              <w:t xml:space="preserve"> vs </w:t>
            </w:r>
            <w:r w:rsidRPr="00674E55">
              <w:rPr>
                <w:rFonts w:ascii="Times New Roman" w:hAnsi="Times New Roman" w:cs="Times New Roman"/>
                <w:lang w:val="en-US"/>
              </w:rPr>
              <w:t>During</w:t>
            </w:r>
          </w:p>
        </w:tc>
        <w:tc>
          <w:tcPr>
            <w:tcW w:w="1418" w:type="dxa"/>
          </w:tcPr>
          <w:p w14:paraId="7BBE6534" w14:textId="287713EE" w:rsidR="00E821AA" w:rsidRPr="00674E55" w:rsidRDefault="00E821AA" w:rsidP="00E66F84">
            <w:pPr>
              <w:rPr>
                <w:rFonts w:ascii="Times New Roman" w:hAnsi="Times New Roman" w:cs="Times New Roman"/>
                <w:lang w:val="en-US"/>
              </w:rPr>
            </w:pPr>
            <w:r w:rsidRPr="00674E55">
              <w:rPr>
                <w:rFonts w:ascii="Times New Roman" w:hAnsi="Times New Roman" w:cs="Times New Roman"/>
                <w:lang w:val="en-US"/>
              </w:rPr>
              <w:t>During</w:t>
            </w:r>
            <w:r w:rsidR="00E66F84" w:rsidRPr="00674E55">
              <w:rPr>
                <w:rFonts w:ascii="Times New Roman" w:hAnsi="Times New Roman" w:cs="Times New Roman"/>
                <w:lang w:val="en-US"/>
              </w:rPr>
              <w:t xml:space="preserve"> vs </w:t>
            </w:r>
            <w:r w:rsidRPr="00674E55">
              <w:rPr>
                <w:rFonts w:ascii="Times New Roman" w:hAnsi="Times New Roman" w:cs="Times New Roman"/>
                <w:lang w:val="en-US"/>
              </w:rPr>
              <w:t>After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523D6DC8" w14:textId="06A50AE3" w:rsidR="00E821AA" w:rsidRPr="00674E55" w:rsidRDefault="00E821AA" w:rsidP="001D50A4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  <w:lang w:val="en-US"/>
              </w:rPr>
              <w:t>Befo</w:t>
            </w:r>
            <w:r w:rsidRPr="00674E55">
              <w:rPr>
                <w:rFonts w:ascii="Times New Roman" w:hAnsi="Times New Roman" w:cs="Times New Roman"/>
              </w:rPr>
              <w:t>re</w:t>
            </w:r>
            <w:r w:rsidR="00E66F84" w:rsidRPr="00674E55">
              <w:rPr>
                <w:rFonts w:ascii="Times New Roman" w:hAnsi="Times New Roman" w:cs="Times New Roman"/>
              </w:rPr>
              <w:t xml:space="preserve"> vs</w:t>
            </w:r>
          </w:p>
          <w:p w14:paraId="19A96F18" w14:textId="77777777" w:rsidR="00E821AA" w:rsidRPr="00674E55" w:rsidRDefault="00E821AA" w:rsidP="001D50A4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>After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417B29B" w14:textId="586880D1" w:rsidR="00E821AA" w:rsidRPr="00674E55" w:rsidRDefault="00E821AA" w:rsidP="00E66F84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>Before</w:t>
            </w:r>
            <w:r w:rsidR="00E66F84" w:rsidRPr="00674E55">
              <w:rPr>
                <w:rFonts w:ascii="Times New Roman" w:hAnsi="Times New Roman" w:cs="Times New Roman"/>
              </w:rPr>
              <w:t xml:space="preserve"> vs </w:t>
            </w:r>
            <w:r w:rsidRPr="00674E55">
              <w:rPr>
                <w:rFonts w:ascii="Times New Roman" w:hAnsi="Times New Roman" w:cs="Times New Roman"/>
              </w:rPr>
              <w:t>During</w:t>
            </w:r>
          </w:p>
        </w:tc>
        <w:tc>
          <w:tcPr>
            <w:tcW w:w="1393" w:type="dxa"/>
          </w:tcPr>
          <w:p w14:paraId="6C2B9157" w14:textId="1918D065" w:rsidR="00E821AA" w:rsidRPr="00674E55" w:rsidRDefault="00E821AA" w:rsidP="00E66F84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>During</w:t>
            </w:r>
            <w:r w:rsidR="00E66F84" w:rsidRPr="00674E55">
              <w:rPr>
                <w:rFonts w:ascii="Times New Roman" w:hAnsi="Times New Roman" w:cs="Times New Roman"/>
              </w:rPr>
              <w:t xml:space="preserve"> vs </w:t>
            </w:r>
            <w:r w:rsidRPr="00674E55">
              <w:rPr>
                <w:rFonts w:ascii="Times New Roman" w:hAnsi="Times New Roman" w:cs="Times New Roman"/>
              </w:rPr>
              <w:t>After</w:t>
            </w:r>
          </w:p>
        </w:tc>
        <w:tc>
          <w:tcPr>
            <w:tcW w:w="1295" w:type="dxa"/>
          </w:tcPr>
          <w:p w14:paraId="5E7396D0" w14:textId="4E66759E" w:rsidR="00E821AA" w:rsidRPr="00674E55" w:rsidRDefault="00E821AA" w:rsidP="001D50A4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>Before</w:t>
            </w:r>
            <w:r w:rsidR="00E66F84" w:rsidRPr="00674E55">
              <w:rPr>
                <w:rFonts w:ascii="Times New Roman" w:hAnsi="Times New Roman" w:cs="Times New Roman"/>
              </w:rPr>
              <w:t xml:space="preserve"> vs</w:t>
            </w:r>
          </w:p>
          <w:p w14:paraId="136D8C19" w14:textId="77777777" w:rsidR="00E821AA" w:rsidRPr="00674E55" w:rsidRDefault="00E821AA" w:rsidP="001D50A4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>After</w:t>
            </w:r>
          </w:p>
        </w:tc>
      </w:tr>
      <w:tr w:rsidR="00E821AA" w:rsidRPr="00D34989" w14:paraId="43A3BA38" w14:textId="77777777" w:rsidTr="006A7768">
        <w:trPr>
          <w:jc w:val="center"/>
        </w:trPr>
        <w:tc>
          <w:tcPr>
            <w:tcW w:w="988" w:type="dxa"/>
          </w:tcPr>
          <w:p w14:paraId="7594BF0F" w14:textId="77777777" w:rsidR="00E821AA" w:rsidRPr="00674E55" w:rsidRDefault="00E821AA" w:rsidP="00E821AA">
            <w:pPr>
              <w:jc w:val="right"/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1417" w:type="dxa"/>
          </w:tcPr>
          <w:p w14:paraId="66729C35" w14:textId="52EA01E9" w:rsidR="00E821AA" w:rsidRPr="00674E55" w:rsidRDefault="009E0473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E821AA" w:rsidRPr="00674E55">
              <w:rPr>
                <w:rFonts w:ascii="Times New Roman" w:hAnsi="Times New Roman" w:cs="Times New Roman"/>
              </w:rPr>
              <w:t>-2.58*</w:t>
            </w:r>
          </w:p>
        </w:tc>
        <w:tc>
          <w:tcPr>
            <w:tcW w:w="1418" w:type="dxa"/>
          </w:tcPr>
          <w:p w14:paraId="55DF7D89" w14:textId="765838A2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E821AA" w:rsidRPr="00674E55">
              <w:rPr>
                <w:rFonts w:ascii="Times New Roman" w:hAnsi="Times New Roman" w:cs="Times New Roman"/>
              </w:rPr>
              <w:t>2.11*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79DFDA44" w14:textId="31819BC2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E821AA" w:rsidRPr="00674E55">
              <w:rPr>
                <w:rFonts w:ascii="Times New Roman" w:hAnsi="Times New Roman" w:cs="Times New Roman"/>
              </w:rPr>
              <w:t>-1.15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BC55951" w14:textId="54413386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E821AA" w:rsidRPr="00674E55">
              <w:rPr>
                <w:rFonts w:ascii="Times New Roman" w:hAnsi="Times New Roman" w:cs="Times New Roman"/>
              </w:rPr>
              <w:t>-3.03*</w:t>
            </w:r>
          </w:p>
        </w:tc>
        <w:tc>
          <w:tcPr>
            <w:tcW w:w="1393" w:type="dxa"/>
          </w:tcPr>
          <w:p w14:paraId="7D004094" w14:textId="6462718C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E821AA" w:rsidRPr="00674E55">
              <w:rPr>
                <w:rFonts w:ascii="Times New Roman" w:hAnsi="Times New Roman" w:cs="Times New Roman"/>
              </w:rPr>
              <w:t>2.36*</w:t>
            </w:r>
          </w:p>
        </w:tc>
        <w:tc>
          <w:tcPr>
            <w:tcW w:w="1295" w:type="dxa"/>
          </w:tcPr>
          <w:p w14:paraId="0DBA6AE6" w14:textId="2FAAE7D8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E821AA" w:rsidRPr="00674E55">
              <w:rPr>
                <w:rFonts w:ascii="Times New Roman" w:hAnsi="Times New Roman" w:cs="Times New Roman"/>
              </w:rPr>
              <w:t>-1.58</w:t>
            </w:r>
          </w:p>
        </w:tc>
      </w:tr>
      <w:tr w:rsidR="00E821AA" w:rsidRPr="00D34989" w14:paraId="3A0595C8" w14:textId="77777777" w:rsidTr="006A7768">
        <w:trPr>
          <w:jc w:val="center"/>
        </w:trPr>
        <w:tc>
          <w:tcPr>
            <w:tcW w:w="988" w:type="dxa"/>
          </w:tcPr>
          <w:p w14:paraId="7B2BC6D0" w14:textId="77777777" w:rsidR="00E821AA" w:rsidRPr="00674E55" w:rsidRDefault="00E821AA" w:rsidP="00E821AA">
            <w:pPr>
              <w:jc w:val="right"/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1417" w:type="dxa"/>
          </w:tcPr>
          <w:p w14:paraId="59771CE9" w14:textId="4A8D1718" w:rsidR="00E821AA" w:rsidRPr="00674E55" w:rsidRDefault="009E0473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E821AA" w:rsidRPr="00674E55">
              <w:rPr>
                <w:rFonts w:ascii="Times New Roman" w:hAnsi="Times New Roman" w:cs="Times New Roman"/>
              </w:rPr>
              <w:t>-2.90*</w:t>
            </w:r>
          </w:p>
        </w:tc>
        <w:tc>
          <w:tcPr>
            <w:tcW w:w="1418" w:type="dxa"/>
          </w:tcPr>
          <w:p w14:paraId="499D0085" w14:textId="21BBD474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E821AA" w:rsidRPr="00674E55">
              <w:rPr>
                <w:rFonts w:ascii="Times New Roman" w:hAnsi="Times New Roman" w:cs="Times New Roman"/>
              </w:rPr>
              <w:t>2.16*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2729BB0B" w14:textId="3DD22CB9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E821AA" w:rsidRPr="00674E55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06F96ED7" w14:textId="430A9318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E821AA" w:rsidRPr="00674E55">
              <w:rPr>
                <w:rFonts w:ascii="Times New Roman" w:hAnsi="Times New Roman" w:cs="Times New Roman"/>
              </w:rPr>
              <w:t>-3.03*</w:t>
            </w:r>
          </w:p>
        </w:tc>
        <w:tc>
          <w:tcPr>
            <w:tcW w:w="1393" w:type="dxa"/>
          </w:tcPr>
          <w:p w14:paraId="2A1DD96A" w14:textId="07B9CA0D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E821AA" w:rsidRPr="00674E55">
              <w:rPr>
                <w:rFonts w:ascii="Times New Roman" w:hAnsi="Times New Roman" w:cs="Times New Roman"/>
              </w:rPr>
              <w:t>2.44*</w:t>
            </w:r>
          </w:p>
        </w:tc>
        <w:tc>
          <w:tcPr>
            <w:tcW w:w="1295" w:type="dxa"/>
          </w:tcPr>
          <w:p w14:paraId="562A90E5" w14:textId="7D890F63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E821AA" w:rsidRPr="00674E55">
              <w:rPr>
                <w:rFonts w:ascii="Times New Roman" w:hAnsi="Times New Roman" w:cs="Times New Roman"/>
              </w:rPr>
              <w:t>-1.51</w:t>
            </w:r>
          </w:p>
        </w:tc>
      </w:tr>
      <w:tr w:rsidR="00E821AA" w:rsidRPr="00D34989" w14:paraId="3582A090" w14:textId="77777777" w:rsidTr="006A7768">
        <w:trPr>
          <w:jc w:val="center"/>
        </w:trPr>
        <w:tc>
          <w:tcPr>
            <w:tcW w:w="988" w:type="dxa"/>
          </w:tcPr>
          <w:p w14:paraId="034FE56A" w14:textId="77777777" w:rsidR="00E821AA" w:rsidRPr="00674E55" w:rsidRDefault="00E821AA" w:rsidP="00E821AA">
            <w:pPr>
              <w:jc w:val="right"/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>CP3</w:t>
            </w:r>
          </w:p>
        </w:tc>
        <w:tc>
          <w:tcPr>
            <w:tcW w:w="1417" w:type="dxa"/>
          </w:tcPr>
          <w:p w14:paraId="2B20B920" w14:textId="0E2051CA" w:rsidR="00E821AA" w:rsidRPr="00674E55" w:rsidRDefault="009E0473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E821AA" w:rsidRPr="00674E55">
              <w:rPr>
                <w:rFonts w:ascii="Times New Roman" w:hAnsi="Times New Roman" w:cs="Times New Roman"/>
              </w:rPr>
              <w:t>-2.73*</w:t>
            </w:r>
          </w:p>
        </w:tc>
        <w:tc>
          <w:tcPr>
            <w:tcW w:w="1418" w:type="dxa"/>
          </w:tcPr>
          <w:p w14:paraId="216ABB26" w14:textId="08EE5993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E821AA" w:rsidRPr="00674E55">
              <w:rPr>
                <w:rFonts w:ascii="Times New Roman" w:hAnsi="Times New Roman" w:cs="Times New Roman"/>
              </w:rPr>
              <w:t>2.50*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169A65F7" w14:textId="3AEF0FCE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E821AA" w:rsidRPr="00674E55">
              <w:rPr>
                <w:rFonts w:ascii="Times New Roman" w:hAnsi="Times New Roman" w:cs="Times New Roman"/>
              </w:rPr>
              <w:t>-.89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3C46814F" w14:textId="003E1C8B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E821AA" w:rsidRPr="00674E55">
              <w:rPr>
                <w:rFonts w:ascii="Times New Roman" w:hAnsi="Times New Roman" w:cs="Times New Roman"/>
                <w:lang w:val="es-MX"/>
              </w:rPr>
              <w:t>-3.03*</w:t>
            </w:r>
          </w:p>
        </w:tc>
        <w:tc>
          <w:tcPr>
            <w:tcW w:w="1393" w:type="dxa"/>
          </w:tcPr>
          <w:p w14:paraId="77DB7F99" w14:textId="69D9B7A4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E821AA" w:rsidRPr="00674E55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1295" w:type="dxa"/>
          </w:tcPr>
          <w:p w14:paraId="3ABB10DC" w14:textId="606702CB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E821AA" w:rsidRPr="00674E55">
              <w:rPr>
                <w:rFonts w:ascii="Times New Roman" w:hAnsi="Times New Roman" w:cs="Times New Roman"/>
              </w:rPr>
              <w:t>-1.22</w:t>
            </w:r>
          </w:p>
        </w:tc>
      </w:tr>
      <w:tr w:rsidR="00E821AA" w:rsidRPr="00D34989" w14:paraId="6A11EE33" w14:textId="77777777" w:rsidTr="006A7768">
        <w:trPr>
          <w:jc w:val="center"/>
        </w:trPr>
        <w:tc>
          <w:tcPr>
            <w:tcW w:w="988" w:type="dxa"/>
          </w:tcPr>
          <w:p w14:paraId="6F568994" w14:textId="77777777" w:rsidR="00E821AA" w:rsidRPr="00674E55" w:rsidRDefault="00E821AA" w:rsidP="00E821AA">
            <w:pPr>
              <w:jc w:val="right"/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>CP4</w:t>
            </w:r>
          </w:p>
        </w:tc>
        <w:tc>
          <w:tcPr>
            <w:tcW w:w="1417" w:type="dxa"/>
          </w:tcPr>
          <w:p w14:paraId="65E8E7BA" w14:textId="6AE30367" w:rsidR="00E821AA" w:rsidRPr="00674E55" w:rsidRDefault="009E0473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E821AA" w:rsidRPr="00674E55">
              <w:rPr>
                <w:rFonts w:ascii="Times New Roman" w:hAnsi="Times New Roman" w:cs="Times New Roman"/>
              </w:rPr>
              <w:t>-2.59*</w:t>
            </w:r>
          </w:p>
        </w:tc>
        <w:tc>
          <w:tcPr>
            <w:tcW w:w="1418" w:type="dxa"/>
          </w:tcPr>
          <w:p w14:paraId="330EB93E" w14:textId="22068892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E821AA" w:rsidRPr="00674E55">
              <w:rPr>
                <w:rFonts w:ascii="Times New Roman" w:hAnsi="Times New Roman" w:cs="Times New Roman"/>
              </w:rPr>
              <w:t>2.30*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56E53DDD" w14:textId="6FB21025" w:rsidR="00E821AA" w:rsidRPr="00674E55" w:rsidRDefault="00E821AA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338325EC" w14:textId="1D2243BE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E821AA" w:rsidRPr="00674E55">
              <w:rPr>
                <w:rFonts w:ascii="Times New Roman" w:hAnsi="Times New Roman" w:cs="Times New Roman"/>
              </w:rPr>
              <w:t>-2.88*</w:t>
            </w:r>
          </w:p>
        </w:tc>
        <w:tc>
          <w:tcPr>
            <w:tcW w:w="1393" w:type="dxa"/>
          </w:tcPr>
          <w:p w14:paraId="49529205" w14:textId="468DA3DE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E821AA" w:rsidRPr="00674E55">
              <w:rPr>
                <w:rFonts w:ascii="Times New Roman" w:hAnsi="Times New Roman" w:cs="Times New Roman"/>
              </w:rPr>
              <w:t>2.69*</w:t>
            </w:r>
          </w:p>
        </w:tc>
        <w:tc>
          <w:tcPr>
            <w:tcW w:w="1295" w:type="dxa"/>
          </w:tcPr>
          <w:p w14:paraId="7FB8A7FF" w14:textId="42D45F4E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E821AA" w:rsidRPr="00674E55">
              <w:rPr>
                <w:rFonts w:ascii="Times New Roman" w:hAnsi="Times New Roman" w:cs="Times New Roman"/>
              </w:rPr>
              <w:t>-.472</w:t>
            </w:r>
          </w:p>
        </w:tc>
      </w:tr>
      <w:tr w:rsidR="00E821AA" w:rsidRPr="00D34989" w14:paraId="68BF9B0A" w14:textId="77777777" w:rsidTr="006A7768">
        <w:trPr>
          <w:jc w:val="center"/>
        </w:trPr>
        <w:tc>
          <w:tcPr>
            <w:tcW w:w="988" w:type="dxa"/>
          </w:tcPr>
          <w:p w14:paraId="4CEC1170" w14:textId="77777777" w:rsidR="00E821AA" w:rsidRPr="00674E55" w:rsidRDefault="00E821AA" w:rsidP="00E821A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765D9A5" w14:textId="77777777" w:rsidR="00E821AA" w:rsidRPr="00674E55" w:rsidRDefault="00E821AA" w:rsidP="00E821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95B4E42" w14:textId="77777777" w:rsidR="00E821AA" w:rsidRPr="00674E55" w:rsidRDefault="00E821AA" w:rsidP="00E821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7ED6001B" w14:textId="77777777" w:rsidR="00E821AA" w:rsidRPr="00674E55" w:rsidRDefault="00E821AA" w:rsidP="00E821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72CF0C9C" w14:textId="77777777" w:rsidR="00E821AA" w:rsidRPr="00674E55" w:rsidRDefault="00E821AA" w:rsidP="00E821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</w:tcPr>
          <w:p w14:paraId="0C239FCE" w14:textId="77777777" w:rsidR="00E821AA" w:rsidRPr="00674E55" w:rsidRDefault="00E821AA" w:rsidP="00E821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4DB6614D" w14:textId="77777777" w:rsidR="00E821AA" w:rsidRPr="00674E55" w:rsidRDefault="00E821AA" w:rsidP="00E821AA">
            <w:pPr>
              <w:rPr>
                <w:rFonts w:ascii="Times New Roman" w:hAnsi="Times New Roman" w:cs="Times New Roman"/>
              </w:rPr>
            </w:pPr>
          </w:p>
        </w:tc>
      </w:tr>
      <w:tr w:rsidR="00E821AA" w:rsidRPr="00D34989" w14:paraId="493E202C" w14:textId="77777777" w:rsidTr="006A7768">
        <w:trPr>
          <w:jc w:val="center"/>
        </w:trPr>
        <w:tc>
          <w:tcPr>
            <w:tcW w:w="988" w:type="dxa"/>
          </w:tcPr>
          <w:p w14:paraId="19ABC732" w14:textId="77777777" w:rsidR="00E821AA" w:rsidRPr="00674E55" w:rsidRDefault="00E821AA" w:rsidP="00E821AA">
            <w:pPr>
              <w:jc w:val="right"/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>Fp1</w:t>
            </w:r>
          </w:p>
        </w:tc>
        <w:tc>
          <w:tcPr>
            <w:tcW w:w="1417" w:type="dxa"/>
          </w:tcPr>
          <w:p w14:paraId="6E05869A" w14:textId="6858FD23" w:rsidR="00E821AA" w:rsidRPr="00674E55" w:rsidRDefault="009E0473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212BE5" w:rsidRPr="00674E55">
              <w:rPr>
                <w:rFonts w:ascii="Times New Roman" w:hAnsi="Times New Roman" w:cs="Times New Roman"/>
              </w:rPr>
              <w:t>-1.80</w:t>
            </w:r>
          </w:p>
        </w:tc>
        <w:tc>
          <w:tcPr>
            <w:tcW w:w="1418" w:type="dxa"/>
          </w:tcPr>
          <w:p w14:paraId="6509C00C" w14:textId="38F424B2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212BE5" w:rsidRPr="00674E55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4219812C" w14:textId="0930999C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212BE5" w:rsidRPr="00674E55">
              <w:rPr>
                <w:rFonts w:ascii="Times New Roman" w:hAnsi="Times New Roman" w:cs="Times New Roman"/>
              </w:rPr>
              <w:t>-3.17</w:t>
            </w:r>
            <w:r w:rsidR="009E46A5" w:rsidRPr="00674E5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677D55A4" w14:textId="28819A17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99788C" w:rsidRPr="00674E55">
              <w:rPr>
                <w:rFonts w:ascii="Times New Roman" w:hAnsi="Times New Roman" w:cs="Times New Roman"/>
                <w:color w:val="000000"/>
              </w:rPr>
              <w:t>-2.18*</w:t>
            </w:r>
          </w:p>
        </w:tc>
        <w:tc>
          <w:tcPr>
            <w:tcW w:w="1393" w:type="dxa"/>
          </w:tcPr>
          <w:p w14:paraId="4E4B5A8E" w14:textId="0F012279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99788C" w:rsidRPr="00674E55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295" w:type="dxa"/>
          </w:tcPr>
          <w:p w14:paraId="3BDDDB98" w14:textId="399445B0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99788C" w:rsidRPr="00674E55">
              <w:rPr>
                <w:rFonts w:ascii="Times New Roman" w:hAnsi="Times New Roman" w:cs="Times New Roman"/>
                <w:color w:val="000000"/>
              </w:rPr>
              <w:t>-3.12</w:t>
            </w:r>
            <w:r w:rsidR="00AA3D30" w:rsidRPr="00674E55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E821AA" w:rsidRPr="00D34989" w14:paraId="18629BA1" w14:textId="77777777" w:rsidTr="006A7768">
        <w:trPr>
          <w:jc w:val="center"/>
        </w:trPr>
        <w:tc>
          <w:tcPr>
            <w:tcW w:w="988" w:type="dxa"/>
          </w:tcPr>
          <w:p w14:paraId="6F651C89" w14:textId="77777777" w:rsidR="00E821AA" w:rsidRPr="00674E55" w:rsidRDefault="00E821AA" w:rsidP="00E821AA">
            <w:pPr>
              <w:jc w:val="right"/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>Fp2</w:t>
            </w:r>
          </w:p>
        </w:tc>
        <w:tc>
          <w:tcPr>
            <w:tcW w:w="1417" w:type="dxa"/>
          </w:tcPr>
          <w:p w14:paraId="1504AAD5" w14:textId="08424097" w:rsidR="00E821AA" w:rsidRPr="00674E55" w:rsidRDefault="009E0473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212BE5" w:rsidRPr="00674E55">
              <w:rPr>
                <w:rFonts w:ascii="Times New Roman" w:hAnsi="Times New Roman" w:cs="Times New Roman"/>
              </w:rPr>
              <w:t>-1.90</w:t>
            </w:r>
          </w:p>
        </w:tc>
        <w:tc>
          <w:tcPr>
            <w:tcW w:w="1418" w:type="dxa"/>
          </w:tcPr>
          <w:p w14:paraId="6F1A78FB" w14:textId="70B4978D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212BE5" w:rsidRPr="00674E55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65A01996" w14:textId="5B26ECFD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212BE5" w:rsidRPr="00674E55">
              <w:rPr>
                <w:rFonts w:ascii="Times New Roman" w:hAnsi="Times New Roman" w:cs="Times New Roman"/>
              </w:rPr>
              <w:t>-4.24</w:t>
            </w:r>
            <w:r w:rsidR="009E46A5" w:rsidRPr="00674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4A02789E" w14:textId="7F5E8DFB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99788C" w:rsidRPr="00674E55">
              <w:rPr>
                <w:rFonts w:ascii="Times New Roman" w:hAnsi="Times New Roman" w:cs="Times New Roman"/>
                <w:color w:val="000000"/>
              </w:rPr>
              <w:t>-2.30*</w:t>
            </w:r>
          </w:p>
        </w:tc>
        <w:tc>
          <w:tcPr>
            <w:tcW w:w="1393" w:type="dxa"/>
          </w:tcPr>
          <w:p w14:paraId="5BDA192B" w14:textId="6979E1D9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99788C" w:rsidRPr="00674E55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295" w:type="dxa"/>
          </w:tcPr>
          <w:p w14:paraId="5904634E" w14:textId="03DA31DB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99788C" w:rsidRPr="00674E55">
              <w:rPr>
                <w:rFonts w:ascii="Times New Roman" w:hAnsi="Times New Roman" w:cs="Times New Roman"/>
                <w:color w:val="000000"/>
              </w:rPr>
              <w:t>-4.07</w:t>
            </w:r>
            <w:r w:rsidR="00780AFE" w:rsidRPr="00674E55"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E821AA" w:rsidRPr="00D34989" w14:paraId="54B9D85C" w14:textId="77777777" w:rsidTr="006A7768">
        <w:trPr>
          <w:jc w:val="center"/>
        </w:trPr>
        <w:tc>
          <w:tcPr>
            <w:tcW w:w="988" w:type="dxa"/>
          </w:tcPr>
          <w:p w14:paraId="19F91F5F" w14:textId="77777777" w:rsidR="00E821AA" w:rsidRPr="00674E55" w:rsidRDefault="00E821AA" w:rsidP="00E821AA">
            <w:pPr>
              <w:jc w:val="right"/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1417" w:type="dxa"/>
          </w:tcPr>
          <w:p w14:paraId="0535359D" w14:textId="64B740E0" w:rsidR="00E821AA" w:rsidRPr="00674E55" w:rsidRDefault="009E0473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212BE5" w:rsidRPr="00674E55">
              <w:rPr>
                <w:rFonts w:ascii="Times New Roman" w:hAnsi="Times New Roman" w:cs="Times New Roman"/>
              </w:rPr>
              <w:t>-1.65</w:t>
            </w:r>
          </w:p>
        </w:tc>
        <w:tc>
          <w:tcPr>
            <w:tcW w:w="1418" w:type="dxa"/>
          </w:tcPr>
          <w:p w14:paraId="6556810E" w14:textId="6540B28E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212BE5" w:rsidRPr="00674E5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42A1D8B1" w14:textId="7E0EE1FA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212BE5" w:rsidRPr="00674E55">
              <w:rPr>
                <w:rFonts w:ascii="Times New Roman" w:hAnsi="Times New Roman" w:cs="Times New Roman"/>
              </w:rPr>
              <w:t>-1.57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5602D9A3" w14:textId="1C001F58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BA2A05" w:rsidRPr="00674E55">
              <w:rPr>
                <w:rFonts w:ascii="Times New Roman" w:hAnsi="Times New Roman" w:cs="Times New Roman"/>
                <w:color w:val="000000"/>
              </w:rPr>
              <w:t>-2.07</w:t>
            </w:r>
          </w:p>
        </w:tc>
        <w:tc>
          <w:tcPr>
            <w:tcW w:w="1393" w:type="dxa"/>
          </w:tcPr>
          <w:p w14:paraId="46642C2A" w14:textId="4BBF3F9F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BA2A05" w:rsidRPr="00674E55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295" w:type="dxa"/>
          </w:tcPr>
          <w:p w14:paraId="0BFF1AF5" w14:textId="02F889A3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BA2A05" w:rsidRPr="00674E55">
              <w:rPr>
                <w:rFonts w:ascii="Times New Roman" w:hAnsi="Times New Roman" w:cs="Times New Roman"/>
                <w:color w:val="000000"/>
              </w:rPr>
              <w:t>-1.93</w:t>
            </w:r>
          </w:p>
        </w:tc>
      </w:tr>
      <w:tr w:rsidR="00E821AA" w:rsidRPr="00D34989" w14:paraId="5E6F6702" w14:textId="77777777" w:rsidTr="006A7768">
        <w:trPr>
          <w:jc w:val="center"/>
        </w:trPr>
        <w:tc>
          <w:tcPr>
            <w:tcW w:w="988" w:type="dxa"/>
          </w:tcPr>
          <w:p w14:paraId="78AE1377" w14:textId="77777777" w:rsidR="00E821AA" w:rsidRPr="00674E55" w:rsidRDefault="00E821AA" w:rsidP="00E821AA">
            <w:pPr>
              <w:jc w:val="right"/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1417" w:type="dxa"/>
          </w:tcPr>
          <w:p w14:paraId="492DB876" w14:textId="13C4E1A6" w:rsidR="00E821AA" w:rsidRPr="00674E55" w:rsidRDefault="009E0473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212BE5" w:rsidRPr="00674E55">
              <w:rPr>
                <w:rFonts w:ascii="Times New Roman" w:hAnsi="Times New Roman" w:cs="Times New Roman"/>
              </w:rPr>
              <w:t>-2.02</w:t>
            </w:r>
          </w:p>
        </w:tc>
        <w:tc>
          <w:tcPr>
            <w:tcW w:w="1418" w:type="dxa"/>
          </w:tcPr>
          <w:p w14:paraId="7A0A66FF" w14:textId="03114FF6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212BE5" w:rsidRPr="00674E55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7C1E468F" w14:textId="4A3552C1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212BE5" w:rsidRPr="00674E55">
              <w:rPr>
                <w:rFonts w:ascii="Times New Roman" w:hAnsi="Times New Roman" w:cs="Times New Roman"/>
              </w:rPr>
              <w:t>-2.54</w:t>
            </w:r>
            <w:r w:rsidR="009E46A5" w:rsidRPr="00674E5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3085DAF4" w14:textId="7AB48D67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BA2A05" w:rsidRPr="00674E55">
              <w:rPr>
                <w:rFonts w:ascii="Times New Roman" w:hAnsi="Times New Roman" w:cs="Times New Roman"/>
                <w:color w:val="000000"/>
              </w:rPr>
              <w:t>-2.34*</w:t>
            </w:r>
          </w:p>
        </w:tc>
        <w:tc>
          <w:tcPr>
            <w:tcW w:w="1393" w:type="dxa"/>
          </w:tcPr>
          <w:p w14:paraId="1A2D97FD" w14:textId="7BA1B0B6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BA2A05" w:rsidRPr="00674E55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295" w:type="dxa"/>
          </w:tcPr>
          <w:p w14:paraId="622C741D" w14:textId="05051F8C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BA2A05" w:rsidRPr="00674E55">
              <w:rPr>
                <w:rFonts w:ascii="Times New Roman" w:hAnsi="Times New Roman" w:cs="Times New Roman"/>
                <w:color w:val="000000"/>
              </w:rPr>
              <w:t>-3.14*</w:t>
            </w:r>
          </w:p>
        </w:tc>
      </w:tr>
      <w:tr w:rsidR="00E821AA" w:rsidRPr="00D34989" w14:paraId="5346A0E6" w14:textId="77777777" w:rsidTr="006A7768">
        <w:trPr>
          <w:jc w:val="center"/>
        </w:trPr>
        <w:tc>
          <w:tcPr>
            <w:tcW w:w="988" w:type="dxa"/>
          </w:tcPr>
          <w:p w14:paraId="72CF95D5" w14:textId="77777777" w:rsidR="00E821AA" w:rsidRPr="00674E55" w:rsidRDefault="00E821AA" w:rsidP="00E821AA">
            <w:pPr>
              <w:jc w:val="right"/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1417" w:type="dxa"/>
          </w:tcPr>
          <w:p w14:paraId="20B411FA" w14:textId="3097E0DA" w:rsidR="00E821AA" w:rsidRPr="00674E55" w:rsidRDefault="009E0473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212BE5" w:rsidRPr="00674E55">
              <w:rPr>
                <w:rFonts w:ascii="Times New Roman" w:hAnsi="Times New Roman" w:cs="Times New Roman"/>
              </w:rPr>
              <w:t>-1.31</w:t>
            </w:r>
          </w:p>
        </w:tc>
        <w:tc>
          <w:tcPr>
            <w:tcW w:w="1418" w:type="dxa"/>
          </w:tcPr>
          <w:p w14:paraId="37227891" w14:textId="4D99DE5D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212BE5" w:rsidRPr="00674E55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407816DC" w14:textId="22F48774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212BE5" w:rsidRPr="00674E55">
              <w:rPr>
                <w:rFonts w:ascii="Times New Roman" w:hAnsi="Times New Roman" w:cs="Times New Roman"/>
              </w:rPr>
              <w:t>-1.17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5A11DB00" w14:textId="19FD35AD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BA2A05" w:rsidRPr="00674E55">
              <w:rPr>
                <w:rFonts w:ascii="Times New Roman" w:hAnsi="Times New Roman" w:cs="Times New Roman"/>
                <w:color w:val="000000"/>
              </w:rPr>
              <w:t>-1.80</w:t>
            </w:r>
          </w:p>
        </w:tc>
        <w:tc>
          <w:tcPr>
            <w:tcW w:w="1393" w:type="dxa"/>
          </w:tcPr>
          <w:p w14:paraId="7A0B6A1C" w14:textId="2200DABB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BA2A05" w:rsidRPr="00674E55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295" w:type="dxa"/>
          </w:tcPr>
          <w:p w14:paraId="22F2AF95" w14:textId="15D40A35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BA2A05" w:rsidRPr="00674E55">
              <w:rPr>
                <w:rFonts w:ascii="Times New Roman" w:hAnsi="Times New Roman" w:cs="Times New Roman"/>
                <w:color w:val="000000"/>
              </w:rPr>
              <w:t>-1.64</w:t>
            </w:r>
          </w:p>
        </w:tc>
      </w:tr>
      <w:tr w:rsidR="00E821AA" w:rsidRPr="00D34989" w14:paraId="63433A62" w14:textId="77777777" w:rsidTr="006A7768">
        <w:trPr>
          <w:jc w:val="center"/>
        </w:trPr>
        <w:tc>
          <w:tcPr>
            <w:tcW w:w="988" w:type="dxa"/>
          </w:tcPr>
          <w:p w14:paraId="5797731E" w14:textId="77777777" w:rsidR="00E821AA" w:rsidRPr="00674E55" w:rsidRDefault="00E821AA" w:rsidP="00E821AA">
            <w:pPr>
              <w:jc w:val="right"/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1417" w:type="dxa"/>
          </w:tcPr>
          <w:p w14:paraId="68281E63" w14:textId="029857AB" w:rsidR="00E821AA" w:rsidRPr="00674E55" w:rsidRDefault="009E0473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212BE5" w:rsidRPr="00674E55">
              <w:rPr>
                <w:rFonts w:ascii="Times New Roman" w:hAnsi="Times New Roman" w:cs="Times New Roman"/>
              </w:rPr>
              <w:t>-1.56</w:t>
            </w:r>
          </w:p>
        </w:tc>
        <w:tc>
          <w:tcPr>
            <w:tcW w:w="1418" w:type="dxa"/>
          </w:tcPr>
          <w:p w14:paraId="6622A9A8" w14:textId="2967E861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212BE5" w:rsidRPr="00674E55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5AD38F3C" w14:textId="124A9FFE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212BE5" w:rsidRPr="00674E55">
              <w:rPr>
                <w:rFonts w:ascii="Times New Roman" w:hAnsi="Times New Roman" w:cs="Times New Roman"/>
              </w:rPr>
              <w:t>-2.32</w:t>
            </w:r>
            <w:r w:rsidR="009E46A5" w:rsidRPr="00674E5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012ADEA5" w14:textId="53E89A14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BA2A05" w:rsidRPr="00674E55">
              <w:rPr>
                <w:rFonts w:ascii="Times New Roman" w:hAnsi="Times New Roman" w:cs="Times New Roman"/>
                <w:color w:val="000000"/>
              </w:rPr>
              <w:t>-1.93</w:t>
            </w:r>
          </w:p>
        </w:tc>
        <w:tc>
          <w:tcPr>
            <w:tcW w:w="1393" w:type="dxa"/>
          </w:tcPr>
          <w:p w14:paraId="64AC1E5B" w14:textId="1D6BE40F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BA2A05" w:rsidRPr="00674E55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295" w:type="dxa"/>
          </w:tcPr>
          <w:p w14:paraId="3A156EAA" w14:textId="4F18D16A" w:rsidR="00E821AA" w:rsidRPr="00674E55" w:rsidRDefault="00F76365" w:rsidP="00E821AA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BA2A05" w:rsidRPr="00674E55">
              <w:rPr>
                <w:rFonts w:ascii="Times New Roman" w:hAnsi="Times New Roman" w:cs="Times New Roman"/>
                <w:color w:val="000000"/>
              </w:rPr>
              <w:t>-2.66*</w:t>
            </w:r>
          </w:p>
        </w:tc>
      </w:tr>
      <w:tr w:rsidR="00186957" w:rsidRPr="00D34989" w14:paraId="6CFBECAF" w14:textId="77777777" w:rsidTr="006A7768">
        <w:trPr>
          <w:jc w:val="center"/>
        </w:trPr>
        <w:tc>
          <w:tcPr>
            <w:tcW w:w="988" w:type="dxa"/>
          </w:tcPr>
          <w:p w14:paraId="2523BE82" w14:textId="77777777" w:rsidR="00186957" w:rsidRPr="00674E55" w:rsidRDefault="00186957" w:rsidP="00186957">
            <w:pPr>
              <w:jc w:val="right"/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>FC3</w:t>
            </w:r>
          </w:p>
        </w:tc>
        <w:tc>
          <w:tcPr>
            <w:tcW w:w="1417" w:type="dxa"/>
          </w:tcPr>
          <w:p w14:paraId="67505332" w14:textId="0626B1AB" w:rsidR="00186957" w:rsidRPr="00674E55" w:rsidRDefault="009E0473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-2.25*</w:t>
            </w:r>
          </w:p>
        </w:tc>
        <w:tc>
          <w:tcPr>
            <w:tcW w:w="1418" w:type="dxa"/>
          </w:tcPr>
          <w:p w14:paraId="0F949A6E" w14:textId="157A9EA7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52F52BB3" w14:textId="1C25229E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-1.78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229A65A5" w14:textId="57ADD8D8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-2.74*</w:t>
            </w:r>
          </w:p>
        </w:tc>
        <w:tc>
          <w:tcPr>
            <w:tcW w:w="1393" w:type="dxa"/>
          </w:tcPr>
          <w:p w14:paraId="183A28D6" w14:textId="4364C151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295" w:type="dxa"/>
          </w:tcPr>
          <w:p w14:paraId="0A3D4E92" w14:textId="0B591B05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-2.14*</w:t>
            </w:r>
          </w:p>
        </w:tc>
      </w:tr>
      <w:tr w:rsidR="00186957" w:rsidRPr="00D34989" w14:paraId="55191878" w14:textId="77777777" w:rsidTr="006A7768">
        <w:trPr>
          <w:jc w:val="center"/>
        </w:trPr>
        <w:tc>
          <w:tcPr>
            <w:tcW w:w="988" w:type="dxa"/>
          </w:tcPr>
          <w:p w14:paraId="17B3F7E1" w14:textId="77777777" w:rsidR="00186957" w:rsidRPr="00674E55" w:rsidRDefault="00186957" w:rsidP="00186957">
            <w:pPr>
              <w:jc w:val="right"/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>FC4</w:t>
            </w:r>
          </w:p>
        </w:tc>
        <w:tc>
          <w:tcPr>
            <w:tcW w:w="1417" w:type="dxa"/>
          </w:tcPr>
          <w:p w14:paraId="6E39216B" w14:textId="746E3314" w:rsidR="00186957" w:rsidRPr="00674E55" w:rsidRDefault="009E0473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-2.30*</w:t>
            </w:r>
          </w:p>
        </w:tc>
        <w:tc>
          <w:tcPr>
            <w:tcW w:w="1418" w:type="dxa"/>
          </w:tcPr>
          <w:p w14:paraId="20C3E5EE" w14:textId="42AA832C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1658B035" w14:textId="22770108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-2.96*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636CA570" w14:textId="4A6F65C6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-2.58*</w:t>
            </w:r>
          </w:p>
        </w:tc>
        <w:tc>
          <w:tcPr>
            <w:tcW w:w="1393" w:type="dxa"/>
          </w:tcPr>
          <w:p w14:paraId="5A139EC4" w14:textId="2EA03CEA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295" w:type="dxa"/>
          </w:tcPr>
          <w:p w14:paraId="3DBEA051" w14:textId="544DAAA2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-3.38*</w:t>
            </w:r>
          </w:p>
        </w:tc>
      </w:tr>
      <w:tr w:rsidR="00186957" w:rsidRPr="00D34989" w14:paraId="74F21921" w14:textId="77777777" w:rsidTr="006A7768">
        <w:trPr>
          <w:jc w:val="center"/>
        </w:trPr>
        <w:tc>
          <w:tcPr>
            <w:tcW w:w="988" w:type="dxa"/>
          </w:tcPr>
          <w:p w14:paraId="3ECC93A7" w14:textId="77777777" w:rsidR="00186957" w:rsidRPr="00674E55" w:rsidRDefault="00186957" w:rsidP="00186957">
            <w:pPr>
              <w:jc w:val="right"/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>FT7</w:t>
            </w:r>
          </w:p>
        </w:tc>
        <w:tc>
          <w:tcPr>
            <w:tcW w:w="1417" w:type="dxa"/>
          </w:tcPr>
          <w:p w14:paraId="49494243" w14:textId="4297E996" w:rsidR="00186957" w:rsidRPr="00674E55" w:rsidRDefault="009E0473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9E46A5" w:rsidRPr="00674E55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1418" w:type="dxa"/>
          </w:tcPr>
          <w:p w14:paraId="1A7FE0F4" w14:textId="58E8E613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9E46A5" w:rsidRPr="00674E55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36E5B799" w14:textId="79CF44C9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9E46A5" w:rsidRPr="00674E5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25C142F3" w14:textId="1F8EC3B7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E44A86" w:rsidRPr="00674E55">
              <w:rPr>
                <w:rFonts w:ascii="Times New Roman" w:hAnsi="Times New Roman" w:cs="Times New Roman"/>
                <w:color w:val="000000"/>
              </w:rPr>
              <w:t>-1.56</w:t>
            </w:r>
          </w:p>
        </w:tc>
        <w:tc>
          <w:tcPr>
            <w:tcW w:w="1393" w:type="dxa"/>
          </w:tcPr>
          <w:p w14:paraId="02321A01" w14:textId="42F6FE26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E44A86" w:rsidRPr="00674E55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1295" w:type="dxa"/>
          </w:tcPr>
          <w:p w14:paraId="571C54E7" w14:textId="1880DA43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E44A86" w:rsidRPr="00674E55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</w:tr>
      <w:tr w:rsidR="00186957" w:rsidRPr="00D34989" w14:paraId="7838C9BA" w14:textId="77777777" w:rsidTr="006A7768">
        <w:trPr>
          <w:jc w:val="center"/>
        </w:trPr>
        <w:tc>
          <w:tcPr>
            <w:tcW w:w="988" w:type="dxa"/>
          </w:tcPr>
          <w:p w14:paraId="06BAF776" w14:textId="77777777" w:rsidR="00186957" w:rsidRPr="00674E55" w:rsidRDefault="00186957" w:rsidP="00186957">
            <w:pPr>
              <w:jc w:val="right"/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>FT8</w:t>
            </w:r>
          </w:p>
        </w:tc>
        <w:tc>
          <w:tcPr>
            <w:tcW w:w="1417" w:type="dxa"/>
          </w:tcPr>
          <w:p w14:paraId="4DB40FB5" w14:textId="224209BE" w:rsidR="00186957" w:rsidRPr="00674E55" w:rsidRDefault="009E0473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9E46A5" w:rsidRPr="00674E55">
              <w:rPr>
                <w:rFonts w:ascii="Times New Roman" w:hAnsi="Times New Roman" w:cs="Times New Roman"/>
              </w:rPr>
              <w:t>-1.20</w:t>
            </w:r>
          </w:p>
        </w:tc>
        <w:tc>
          <w:tcPr>
            <w:tcW w:w="1418" w:type="dxa"/>
          </w:tcPr>
          <w:p w14:paraId="0FCB622E" w14:textId="5A7C89D9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9E46A5" w:rsidRPr="00674E55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088246DF" w14:textId="76C14323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9E46A5" w:rsidRPr="00674E55">
              <w:rPr>
                <w:rFonts w:ascii="Times New Roman" w:hAnsi="Times New Roman" w:cs="Times New Roman"/>
              </w:rPr>
              <w:t>-1.26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08E5896B" w14:textId="6F3998D6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E44A86" w:rsidRPr="00674E55">
              <w:rPr>
                <w:rFonts w:ascii="Times New Roman" w:hAnsi="Times New Roman" w:cs="Times New Roman"/>
                <w:color w:val="000000"/>
              </w:rPr>
              <w:t>-1.59</w:t>
            </w:r>
          </w:p>
        </w:tc>
        <w:tc>
          <w:tcPr>
            <w:tcW w:w="1393" w:type="dxa"/>
          </w:tcPr>
          <w:p w14:paraId="68D58E62" w14:textId="0FA94527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E44A86" w:rsidRPr="00674E55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295" w:type="dxa"/>
          </w:tcPr>
          <w:p w14:paraId="63C42E80" w14:textId="6BCEA2EF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E44A86" w:rsidRPr="00674E55">
              <w:rPr>
                <w:rFonts w:ascii="Times New Roman" w:hAnsi="Times New Roman" w:cs="Times New Roman"/>
                <w:color w:val="000000"/>
              </w:rPr>
              <w:t>-1.68</w:t>
            </w:r>
          </w:p>
        </w:tc>
      </w:tr>
      <w:tr w:rsidR="00186957" w:rsidRPr="00D34989" w14:paraId="103122ED" w14:textId="77777777" w:rsidTr="006A7768">
        <w:trPr>
          <w:jc w:val="center"/>
        </w:trPr>
        <w:tc>
          <w:tcPr>
            <w:tcW w:w="988" w:type="dxa"/>
          </w:tcPr>
          <w:p w14:paraId="359FCD9F" w14:textId="77777777" w:rsidR="00186957" w:rsidRPr="00674E55" w:rsidRDefault="00186957" w:rsidP="00186957">
            <w:pPr>
              <w:jc w:val="right"/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1417" w:type="dxa"/>
          </w:tcPr>
          <w:p w14:paraId="4EA019B6" w14:textId="714DACBF" w:rsidR="00186957" w:rsidRPr="00674E55" w:rsidRDefault="009E0473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9E46A5" w:rsidRPr="00674E55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1418" w:type="dxa"/>
          </w:tcPr>
          <w:p w14:paraId="6F0749DC" w14:textId="4BE91A64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9E46A5" w:rsidRPr="00674E55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05A96899" w14:textId="48A643AC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9E46A5" w:rsidRPr="00674E5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4F1E69CE" w14:textId="2D7EF30E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C70338" w:rsidRPr="00674E55">
              <w:rPr>
                <w:rFonts w:ascii="Times New Roman" w:hAnsi="Times New Roman" w:cs="Times New Roman"/>
                <w:color w:val="000000"/>
              </w:rPr>
              <w:t>-1.31</w:t>
            </w:r>
          </w:p>
        </w:tc>
        <w:tc>
          <w:tcPr>
            <w:tcW w:w="1393" w:type="dxa"/>
          </w:tcPr>
          <w:p w14:paraId="5CCDF4D4" w14:textId="7A3F2431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C70338" w:rsidRPr="00674E55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295" w:type="dxa"/>
          </w:tcPr>
          <w:p w14:paraId="64363F8E" w14:textId="635C7046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C70338" w:rsidRPr="00674E55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</w:tr>
      <w:tr w:rsidR="00186957" w:rsidRPr="00D34989" w14:paraId="7B1E0443" w14:textId="77777777" w:rsidTr="006A7768">
        <w:trPr>
          <w:jc w:val="center"/>
        </w:trPr>
        <w:tc>
          <w:tcPr>
            <w:tcW w:w="988" w:type="dxa"/>
          </w:tcPr>
          <w:p w14:paraId="481586A2" w14:textId="77777777" w:rsidR="00186957" w:rsidRPr="00674E55" w:rsidRDefault="00186957" w:rsidP="00186957">
            <w:pPr>
              <w:jc w:val="right"/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1417" w:type="dxa"/>
          </w:tcPr>
          <w:p w14:paraId="7CDAD8F4" w14:textId="6C4C0CA9" w:rsidR="00186957" w:rsidRPr="00674E55" w:rsidRDefault="009E0473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9E46A5" w:rsidRPr="00674E55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1418" w:type="dxa"/>
          </w:tcPr>
          <w:p w14:paraId="72C1FC41" w14:textId="3C8EAA6D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9E46A5" w:rsidRPr="00674E55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16F72DF2" w14:textId="482CFB54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9E46A5" w:rsidRPr="00674E55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23AA58C9" w14:textId="00B2964B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C70338" w:rsidRPr="00674E55">
              <w:rPr>
                <w:rFonts w:ascii="Times New Roman" w:hAnsi="Times New Roman" w:cs="Times New Roman"/>
                <w:color w:val="000000"/>
              </w:rPr>
              <w:t>-1.53</w:t>
            </w:r>
          </w:p>
        </w:tc>
        <w:tc>
          <w:tcPr>
            <w:tcW w:w="1393" w:type="dxa"/>
          </w:tcPr>
          <w:p w14:paraId="591CCF84" w14:textId="5E3C6761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C70338" w:rsidRPr="00674E55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295" w:type="dxa"/>
          </w:tcPr>
          <w:p w14:paraId="4151D325" w14:textId="4E56CD8E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C70338" w:rsidRPr="00674E55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186957" w:rsidRPr="00D34989" w14:paraId="7F95F1A3" w14:textId="77777777" w:rsidTr="006A7768">
        <w:trPr>
          <w:jc w:val="center"/>
        </w:trPr>
        <w:tc>
          <w:tcPr>
            <w:tcW w:w="988" w:type="dxa"/>
          </w:tcPr>
          <w:p w14:paraId="499665AA" w14:textId="77777777" w:rsidR="00186957" w:rsidRPr="00674E55" w:rsidRDefault="00186957" w:rsidP="00186957">
            <w:pPr>
              <w:jc w:val="right"/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1417" w:type="dxa"/>
          </w:tcPr>
          <w:p w14:paraId="29C7172E" w14:textId="7318934E" w:rsidR="00186957" w:rsidRPr="00674E55" w:rsidRDefault="009E0473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-2.39*</w:t>
            </w:r>
          </w:p>
        </w:tc>
        <w:tc>
          <w:tcPr>
            <w:tcW w:w="1418" w:type="dxa"/>
          </w:tcPr>
          <w:p w14:paraId="55D1132E" w14:textId="10D8058F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50D9B2E3" w14:textId="4A59F9EB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4AB08CE0" w14:textId="78D58455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-2.51*</w:t>
            </w:r>
          </w:p>
        </w:tc>
        <w:tc>
          <w:tcPr>
            <w:tcW w:w="1393" w:type="dxa"/>
          </w:tcPr>
          <w:p w14:paraId="7219421E" w14:textId="3242BA86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2.12*</w:t>
            </w:r>
          </w:p>
        </w:tc>
        <w:tc>
          <w:tcPr>
            <w:tcW w:w="1295" w:type="dxa"/>
          </w:tcPr>
          <w:p w14:paraId="4E0A6372" w14:textId="44FA7415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-.585</w:t>
            </w:r>
          </w:p>
        </w:tc>
      </w:tr>
      <w:tr w:rsidR="00186957" w:rsidRPr="00D34989" w14:paraId="7E825D07" w14:textId="77777777" w:rsidTr="006A7768">
        <w:trPr>
          <w:jc w:val="center"/>
        </w:trPr>
        <w:tc>
          <w:tcPr>
            <w:tcW w:w="988" w:type="dxa"/>
          </w:tcPr>
          <w:p w14:paraId="366409A1" w14:textId="77777777" w:rsidR="00186957" w:rsidRPr="00674E55" w:rsidRDefault="00186957" w:rsidP="00186957">
            <w:pPr>
              <w:jc w:val="right"/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1417" w:type="dxa"/>
          </w:tcPr>
          <w:p w14:paraId="36D23271" w14:textId="57441575" w:rsidR="00186957" w:rsidRPr="00674E55" w:rsidRDefault="009E0473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-1.70</w:t>
            </w:r>
          </w:p>
        </w:tc>
        <w:tc>
          <w:tcPr>
            <w:tcW w:w="1418" w:type="dxa"/>
          </w:tcPr>
          <w:p w14:paraId="38E5E16F" w14:textId="69F7FC73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2.29*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660624A2" w14:textId="699CA489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4B8355E" w14:textId="39611707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-2.73*</w:t>
            </w:r>
          </w:p>
        </w:tc>
        <w:tc>
          <w:tcPr>
            <w:tcW w:w="1393" w:type="dxa"/>
          </w:tcPr>
          <w:p w14:paraId="79E41ACE" w14:textId="5CBD39AA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3.08*</w:t>
            </w:r>
          </w:p>
        </w:tc>
        <w:tc>
          <w:tcPr>
            <w:tcW w:w="1295" w:type="dxa"/>
          </w:tcPr>
          <w:p w14:paraId="3EE551DD" w14:textId="625A0B98" w:rsidR="00186957" w:rsidRPr="00674E55" w:rsidRDefault="00E647F8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.95</w:t>
            </w:r>
          </w:p>
        </w:tc>
      </w:tr>
      <w:tr w:rsidR="00186957" w:rsidRPr="00D34989" w14:paraId="47B99A6E" w14:textId="77777777" w:rsidTr="006A7768">
        <w:trPr>
          <w:jc w:val="center"/>
        </w:trPr>
        <w:tc>
          <w:tcPr>
            <w:tcW w:w="988" w:type="dxa"/>
          </w:tcPr>
          <w:p w14:paraId="6A37DC43" w14:textId="77777777" w:rsidR="00186957" w:rsidRPr="00674E55" w:rsidRDefault="00186957" w:rsidP="00186957">
            <w:pPr>
              <w:jc w:val="right"/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1417" w:type="dxa"/>
          </w:tcPr>
          <w:p w14:paraId="7C09E6F4" w14:textId="337BA215" w:rsidR="00186957" w:rsidRPr="00674E55" w:rsidRDefault="009E0473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-2.38*</w:t>
            </w:r>
          </w:p>
        </w:tc>
        <w:tc>
          <w:tcPr>
            <w:tcW w:w="1418" w:type="dxa"/>
          </w:tcPr>
          <w:p w14:paraId="22EE1F12" w14:textId="2905CDA2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2.22*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242AB5E8" w14:textId="5EAE76B3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-.729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59139E2" w14:textId="660C895E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-2.67*</w:t>
            </w:r>
          </w:p>
        </w:tc>
        <w:tc>
          <w:tcPr>
            <w:tcW w:w="1393" w:type="dxa"/>
          </w:tcPr>
          <w:p w14:paraId="7F665A34" w14:textId="09FEBAE9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2.52*</w:t>
            </w:r>
          </w:p>
        </w:tc>
        <w:tc>
          <w:tcPr>
            <w:tcW w:w="1295" w:type="dxa"/>
          </w:tcPr>
          <w:p w14:paraId="149F8B8F" w14:textId="0C55355E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-1.14</w:t>
            </w:r>
          </w:p>
        </w:tc>
      </w:tr>
      <w:tr w:rsidR="00186957" w:rsidRPr="00D34989" w14:paraId="0501D127" w14:textId="77777777" w:rsidTr="006A7768">
        <w:trPr>
          <w:jc w:val="center"/>
        </w:trPr>
        <w:tc>
          <w:tcPr>
            <w:tcW w:w="988" w:type="dxa"/>
          </w:tcPr>
          <w:p w14:paraId="3666519E" w14:textId="77777777" w:rsidR="00186957" w:rsidRPr="00674E55" w:rsidRDefault="00186957" w:rsidP="00186957">
            <w:pPr>
              <w:jc w:val="right"/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1417" w:type="dxa"/>
          </w:tcPr>
          <w:p w14:paraId="0E55E435" w14:textId="3BED1DE2" w:rsidR="00186957" w:rsidRPr="00674E55" w:rsidRDefault="009E0473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-1.55</w:t>
            </w:r>
          </w:p>
        </w:tc>
        <w:tc>
          <w:tcPr>
            <w:tcW w:w="1418" w:type="dxa"/>
          </w:tcPr>
          <w:p w14:paraId="10207583" w14:textId="12A02C90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4848D52B" w14:textId="25DA5267" w:rsidR="00186957" w:rsidRPr="00674E55" w:rsidRDefault="00186957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>.479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2D269D67" w14:textId="4397F4D6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-2.43*</w:t>
            </w:r>
          </w:p>
        </w:tc>
        <w:tc>
          <w:tcPr>
            <w:tcW w:w="1393" w:type="dxa"/>
          </w:tcPr>
          <w:p w14:paraId="3D713689" w14:textId="37989128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295" w:type="dxa"/>
          </w:tcPr>
          <w:p w14:paraId="3B45EF80" w14:textId="73057615" w:rsidR="00186957" w:rsidRPr="00674E55" w:rsidRDefault="00F76365" w:rsidP="00186957">
            <w:pPr>
              <w:rPr>
                <w:rFonts w:ascii="Times New Roman" w:hAnsi="Times New Roman" w:cs="Times New Roman"/>
              </w:rPr>
            </w:pPr>
            <w:r w:rsidRPr="00674E55">
              <w:rPr>
                <w:rFonts w:ascii="Times New Roman" w:hAnsi="Times New Roman" w:cs="Times New Roman"/>
              </w:rPr>
              <w:t xml:space="preserve"> </w:t>
            </w:r>
            <w:r w:rsidR="00186957" w:rsidRPr="00674E55">
              <w:rPr>
                <w:rFonts w:ascii="Times New Roman" w:hAnsi="Times New Roman" w:cs="Times New Roman"/>
              </w:rPr>
              <w:t>-.29</w:t>
            </w:r>
          </w:p>
        </w:tc>
      </w:tr>
    </w:tbl>
    <w:p w14:paraId="7A7681C1" w14:textId="0ECC675B" w:rsidR="008B2A5D" w:rsidRPr="000C3297" w:rsidRDefault="008B2A5D" w:rsidP="008B2A5D">
      <w:pPr>
        <w:pStyle w:val="KeinLeerraum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C3297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0C3297">
        <w:rPr>
          <w:rFonts w:ascii="Times New Roman" w:hAnsi="Times New Roman" w:cs="Times New Roman"/>
          <w:sz w:val="24"/>
          <w:szCs w:val="24"/>
          <w:lang w:val="en-US"/>
        </w:rPr>
        <w:t xml:space="preserve">-scores for differences in the disparity of electrodes O1 and O2  against other electrodes during the recording phases compared to each other during the right hand-block. </w:t>
      </w:r>
    </w:p>
    <w:p w14:paraId="760399C5" w14:textId="166B95EF" w:rsidR="00E47089" w:rsidRPr="000C3297" w:rsidRDefault="008B2A5D" w:rsidP="00DF3DE4">
      <w:pPr>
        <w:pStyle w:val="KeinLeerraum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C3297">
        <w:rPr>
          <w:rFonts w:ascii="Times New Roman" w:hAnsi="Times New Roman" w:cs="Times New Roman"/>
          <w:sz w:val="24"/>
          <w:szCs w:val="24"/>
          <w:lang w:val="en-US"/>
        </w:rPr>
        <w:t xml:space="preserve">*indicates significance </w:t>
      </w:r>
      <w:r w:rsidRPr="000C329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C3297">
        <w:rPr>
          <w:rFonts w:ascii="Times New Roman" w:hAnsi="Times New Roman" w:cs="Times New Roman"/>
          <w:sz w:val="24"/>
          <w:szCs w:val="24"/>
          <w:lang w:val="en-US"/>
        </w:rPr>
        <w:t xml:space="preserve"> &lt; .05 (uncorrected), and **indicates significance </w:t>
      </w:r>
      <w:r w:rsidRPr="000C329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C3297">
        <w:rPr>
          <w:rFonts w:ascii="Times New Roman" w:hAnsi="Times New Roman" w:cs="Times New Roman"/>
          <w:sz w:val="24"/>
          <w:szCs w:val="24"/>
          <w:lang w:val="en-US"/>
        </w:rPr>
        <w:t xml:space="preserve"> &lt; .001 (uncorrected).</w:t>
      </w:r>
    </w:p>
    <w:sectPr w:rsidR="00E47089" w:rsidRPr="000C32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5E9"/>
    <w:rsid w:val="00005536"/>
    <w:rsid w:val="00006809"/>
    <w:rsid w:val="00021058"/>
    <w:rsid w:val="00023A48"/>
    <w:rsid w:val="00023AC9"/>
    <w:rsid w:val="000315BD"/>
    <w:rsid w:val="0003366F"/>
    <w:rsid w:val="00035834"/>
    <w:rsid w:val="0004212D"/>
    <w:rsid w:val="0004635E"/>
    <w:rsid w:val="00047EA9"/>
    <w:rsid w:val="0005014E"/>
    <w:rsid w:val="00051101"/>
    <w:rsid w:val="00052D7E"/>
    <w:rsid w:val="00053563"/>
    <w:rsid w:val="00072E51"/>
    <w:rsid w:val="00074809"/>
    <w:rsid w:val="00082594"/>
    <w:rsid w:val="000876BF"/>
    <w:rsid w:val="000903A3"/>
    <w:rsid w:val="000909E6"/>
    <w:rsid w:val="00092407"/>
    <w:rsid w:val="00095351"/>
    <w:rsid w:val="000A7D0B"/>
    <w:rsid w:val="000B3F86"/>
    <w:rsid w:val="000B532C"/>
    <w:rsid w:val="000B731E"/>
    <w:rsid w:val="000B7B9D"/>
    <w:rsid w:val="000C3297"/>
    <w:rsid w:val="000C3450"/>
    <w:rsid w:val="000C3D7A"/>
    <w:rsid w:val="000C5587"/>
    <w:rsid w:val="000C7591"/>
    <w:rsid w:val="000D0F03"/>
    <w:rsid w:val="000D4D7C"/>
    <w:rsid w:val="000D6705"/>
    <w:rsid w:val="000D6D0F"/>
    <w:rsid w:val="000D7D9D"/>
    <w:rsid w:val="000F600D"/>
    <w:rsid w:val="0010575C"/>
    <w:rsid w:val="00117843"/>
    <w:rsid w:val="0012099A"/>
    <w:rsid w:val="00127211"/>
    <w:rsid w:val="0013106B"/>
    <w:rsid w:val="00131AE5"/>
    <w:rsid w:val="00131B7F"/>
    <w:rsid w:val="001329FA"/>
    <w:rsid w:val="00132C55"/>
    <w:rsid w:val="001350E1"/>
    <w:rsid w:val="001506E5"/>
    <w:rsid w:val="00162D66"/>
    <w:rsid w:val="00165786"/>
    <w:rsid w:val="00170B16"/>
    <w:rsid w:val="001763B5"/>
    <w:rsid w:val="001847A8"/>
    <w:rsid w:val="0018556D"/>
    <w:rsid w:val="00186957"/>
    <w:rsid w:val="00191D3A"/>
    <w:rsid w:val="00194DBB"/>
    <w:rsid w:val="00195AB3"/>
    <w:rsid w:val="001A2FFE"/>
    <w:rsid w:val="001B563A"/>
    <w:rsid w:val="001B5EA7"/>
    <w:rsid w:val="001B7373"/>
    <w:rsid w:val="001B7D7E"/>
    <w:rsid w:val="001C167F"/>
    <w:rsid w:val="001C1FA1"/>
    <w:rsid w:val="001C3D4B"/>
    <w:rsid w:val="001D0EC3"/>
    <w:rsid w:val="001D1813"/>
    <w:rsid w:val="001D1BAE"/>
    <w:rsid w:val="001D1FB5"/>
    <w:rsid w:val="001D4966"/>
    <w:rsid w:val="001D50A4"/>
    <w:rsid w:val="001D57C6"/>
    <w:rsid w:val="001D6D81"/>
    <w:rsid w:val="001D7A23"/>
    <w:rsid w:val="001E5577"/>
    <w:rsid w:val="001E5FF7"/>
    <w:rsid w:val="001F4335"/>
    <w:rsid w:val="001F4876"/>
    <w:rsid w:val="001F5E58"/>
    <w:rsid w:val="001F6156"/>
    <w:rsid w:val="001F68AE"/>
    <w:rsid w:val="00204B7A"/>
    <w:rsid w:val="00206723"/>
    <w:rsid w:val="00212AC0"/>
    <w:rsid w:val="00212BE5"/>
    <w:rsid w:val="00212EBA"/>
    <w:rsid w:val="002148FB"/>
    <w:rsid w:val="00216320"/>
    <w:rsid w:val="00216ECE"/>
    <w:rsid w:val="002208FE"/>
    <w:rsid w:val="00220D01"/>
    <w:rsid w:val="00222B6E"/>
    <w:rsid w:val="00226DB3"/>
    <w:rsid w:val="002316E7"/>
    <w:rsid w:val="00237345"/>
    <w:rsid w:val="00237997"/>
    <w:rsid w:val="0024261F"/>
    <w:rsid w:val="00245BC6"/>
    <w:rsid w:val="00250DF1"/>
    <w:rsid w:val="00251A84"/>
    <w:rsid w:val="002528C8"/>
    <w:rsid w:val="00253FBE"/>
    <w:rsid w:val="00255FE1"/>
    <w:rsid w:val="00256A06"/>
    <w:rsid w:val="00257566"/>
    <w:rsid w:val="002604C9"/>
    <w:rsid w:val="00260FC8"/>
    <w:rsid w:val="002618EB"/>
    <w:rsid w:val="00264585"/>
    <w:rsid w:val="00272697"/>
    <w:rsid w:val="002777F1"/>
    <w:rsid w:val="00277868"/>
    <w:rsid w:val="0028482F"/>
    <w:rsid w:val="00286434"/>
    <w:rsid w:val="0029180E"/>
    <w:rsid w:val="00294E5D"/>
    <w:rsid w:val="00295BCE"/>
    <w:rsid w:val="00297321"/>
    <w:rsid w:val="00297748"/>
    <w:rsid w:val="00297AE4"/>
    <w:rsid w:val="002B4A83"/>
    <w:rsid w:val="002B7B19"/>
    <w:rsid w:val="002C00DF"/>
    <w:rsid w:val="002C342E"/>
    <w:rsid w:val="002D00B5"/>
    <w:rsid w:val="002D63CA"/>
    <w:rsid w:val="002E0D38"/>
    <w:rsid w:val="002E15E4"/>
    <w:rsid w:val="002E2FC2"/>
    <w:rsid w:val="002E318E"/>
    <w:rsid w:val="002E50F7"/>
    <w:rsid w:val="002F1308"/>
    <w:rsid w:val="002F2FDF"/>
    <w:rsid w:val="002F55C5"/>
    <w:rsid w:val="0030453A"/>
    <w:rsid w:val="003048F6"/>
    <w:rsid w:val="00305798"/>
    <w:rsid w:val="00305CCC"/>
    <w:rsid w:val="003123A6"/>
    <w:rsid w:val="0031385C"/>
    <w:rsid w:val="0032472A"/>
    <w:rsid w:val="003268A9"/>
    <w:rsid w:val="00335976"/>
    <w:rsid w:val="003364B6"/>
    <w:rsid w:val="003369D7"/>
    <w:rsid w:val="00342D51"/>
    <w:rsid w:val="003565DE"/>
    <w:rsid w:val="0036008E"/>
    <w:rsid w:val="003639C5"/>
    <w:rsid w:val="0036414E"/>
    <w:rsid w:val="003677D5"/>
    <w:rsid w:val="003743FD"/>
    <w:rsid w:val="003752A9"/>
    <w:rsid w:val="00380A73"/>
    <w:rsid w:val="00381700"/>
    <w:rsid w:val="00384248"/>
    <w:rsid w:val="00385BEA"/>
    <w:rsid w:val="003906FC"/>
    <w:rsid w:val="0039102F"/>
    <w:rsid w:val="00395A71"/>
    <w:rsid w:val="003A1979"/>
    <w:rsid w:val="003A2269"/>
    <w:rsid w:val="003A4282"/>
    <w:rsid w:val="003A46BC"/>
    <w:rsid w:val="003A52D1"/>
    <w:rsid w:val="003A5E9B"/>
    <w:rsid w:val="003C017A"/>
    <w:rsid w:val="003C1099"/>
    <w:rsid w:val="003C1C36"/>
    <w:rsid w:val="003C1EC2"/>
    <w:rsid w:val="003C45DD"/>
    <w:rsid w:val="003C4C86"/>
    <w:rsid w:val="003C70DB"/>
    <w:rsid w:val="003D4C55"/>
    <w:rsid w:val="003D6D11"/>
    <w:rsid w:val="003E666C"/>
    <w:rsid w:val="003F0E56"/>
    <w:rsid w:val="003F16FD"/>
    <w:rsid w:val="003F40F4"/>
    <w:rsid w:val="00402316"/>
    <w:rsid w:val="00404A21"/>
    <w:rsid w:val="004060C7"/>
    <w:rsid w:val="00410DDD"/>
    <w:rsid w:val="00414B5B"/>
    <w:rsid w:val="0042006B"/>
    <w:rsid w:val="00420205"/>
    <w:rsid w:val="00424E77"/>
    <w:rsid w:val="004363FB"/>
    <w:rsid w:val="004372AC"/>
    <w:rsid w:val="004376C0"/>
    <w:rsid w:val="0044007C"/>
    <w:rsid w:val="00442A78"/>
    <w:rsid w:val="0044426A"/>
    <w:rsid w:val="0044448A"/>
    <w:rsid w:val="004457BF"/>
    <w:rsid w:val="00451264"/>
    <w:rsid w:val="0045158A"/>
    <w:rsid w:val="00451715"/>
    <w:rsid w:val="0045321B"/>
    <w:rsid w:val="00455177"/>
    <w:rsid w:val="004606EE"/>
    <w:rsid w:val="00466E00"/>
    <w:rsid w:val="004700B8"/>
    <w:rsid w:val="00472A1C"/>
    <w:rsid w:val="00473005"/>
    <w:rsid w:val="00475FEB"/>
    <w:rsid w:val="00477D0F"/>
    <w:rsid w:val="00483B42"/>
    <w:rsid w:val="00486095"/>
    <w:rsid w:val="004A39F8"/>
    <w:rsid w:val="004A5FC2"/>
    <w:rsid w:val="004B0003"/>
    <w:rsid w:val="004B24DF"/>
    <w:rsid w:val="004C2265"/>
    <w:rsid w:val="004D0196"/>
    <w:rsid w:val="004D31EC"/>
    <w:rsid w:val="004D6068"/>
    <w:rsid w:val="004E3D1F"/>
    <w:rsid w:val="004F0840"/>
    <w:rsid w:val="005010A0"/>
    <w:rsid w:val="00515A36"/>
    <w:rsid w:val="00516B97"/>
    <w:rsid w:val="00517905"/>
    <w:rsid w:val="00520735"/>
    <w:rsid w:val="0052087D"/>
    <w:rsid w:val="00521E52"/>
    <w:rsid w:val="005266E2"/>
    <w:rsid w:val="00527749"/>
    <w:rsid w:val="00530069"/>
    <w:rsid w:val="00534E5F"/>
    <w:rsid w:val="0053641A"/>
    <w:rsid w:val="00537EEA"/>
    <w:rsid w:val="00541179"/>
    <w:rsid w:val="00546000"/>
    <w:rsid w:val="0055006E"/>
    <w:rsid w:val="0055009D"/>
    <w:rsid w:val="00552967"/>
    <w:rsid w:val="005622F4"/>
    <w:rsid w:val="0056475E"/>
    <w:rsid w:val="0056504F"/>
    <w:rsid w:val="005657BE"/>
    <w:rsid w:val="0057014D"/>
    <w:rsid w:val="0057249C"/>
    <w:rsid w:val="00572B79"/>
    <w:rsid w:val="00575AAC"/>
    <w:rsid w:val="00582FA1"/>
    <w:rsid w:val="005924AA"/>
    <w:rsid w:val="005950A0"/>
    <w:rsid w:val="005A34B0"/>
    <w:rsid w:val="005A5513"/>
    <w:rsid w:val="005B2811"/>
    <w:rsid w:val="005B5BB6"/>
    <w:rsid w:val="005B62B6"/>
    <w:rsid w:val="005C0472"/>
    <w:rsid w:val="005C0F37"/>
    <w:rsid w:val="005C1A65"/>
    <w:rsid w:val="005C4476"/>
    <w:rsid w:val="005C461C"/>
    <w:rsid w:val="005D6FC4"/>
    <w:rsid w:val="005E0685"/>
    <w:rsid w:val="005E116C"/>
    <w:rsid w:val="005E1351"/>
    <w:rsid w:val="005E146F"/>
    <w:rsid w:val="005E3EEB"/>
    <w:rsid w:val="005E7681"/>
    <w:rsid w:val="005F06CB"/>
    <w:rsid w:val="005F3667"/>
    <w:rsid w:val="006005F1"/>
    <w:rsid w:val="006078C1"/>
    <w:rsid w:val="006119BB"/>
    <w:rsid w:val="006243F3"/>
    <w:rsid w:val="00644388"/>
    <w:rsid w:val="00645D5A"/>
    <w:rsid w:val="00651B19"/>
    <w:rsid w:val="00652CD6"/>
    <w:rsid w:val="00652E00"/>
    <w:rsid w:val="00654A39"/>
    <w:rsid w:val="0066041A"/>
    <w:rsid w:val="00660DE2"/>
    <w:rsid w:val="00663003"/>
    <w:rsid w:val="0067342A"/>
    <w:rsid w:val="0067422A"/>
    <w:rsid w:val="00674E55"/>
    <w:rsid w:val="00677F43"/>
    <w:rsid w:val="00687F71"/>
    <w:rsid w:val="00695131"/>
    <w:rsid w:val="00695EE2"/>
    <w:rsid w:val="006964B6"/>
    <w:rsid w:val="00697809"/>
    <w:rsid w:val="006A091F"/>
    <w:rsid w:val="006A53DB"/>
    <w:rsid w:val="006A7768"/>
    <w:rsid w:val="006B1351"/>
    <w:rsid w:val="006B1D94"/>
    <w:rsid w:val="006B4FA8"/>
    <w:rsid w:val="006C2A3E"/>
    <w:rsid w:val="006C5BFD"/>
    <w:rsid w:val="006C6FD1"/>
    <w:rsid w:val="006D47E7"/>
    <w:rsid w:val="006D4EE0"/>
    <w:rsid w:val="006D5BF5"/>
    <w:rsid w:val="006E2C57"/>
    <w:rsid w:val="006F75E2"/>
    <w:rsid w:val="00702F7F"/>
    <w:rsid w:val="007051E7"/>
    <w:rsid w:val="00716A04"/>
    <w:rsid w:val="0072163D"/>
    <w:rsid w:val="00722175"/>
    <w:rsid w:val="007232BD"/>
    <w:rsid w:val="00723BC4"/>
    <w:rsid w:val="007253E8"/>
    <w:rsid w:val="0072624A"/>
    <w:rsid w:val="0073088A"/>
    <w:rsid w:val="00731202"/>
    <w:rsid w:val="0073212C"/>
    <w:rsid w:val="007329A9"/>
    <w:rsid w:val="00734ED9"/>
    <w:rsid w:val="007401AC"/>
    <w:rsid w:val="00742591"/>
    <w:rsid w:val="007440FA"/>
    <w:rsid w:val="007534AC"/>
    <w:rsid w:val="0076047D"/>
    <w:rsid w:val="00766827"/>
    <w:rsid w:val="007668F4"/>
    <w:rsid w:val="00767384"/>
    <w:rsid w:val="00774A39"/>
    <w:rsid w:val="00775B76"/>
    <w:rsid w:val="00780AFE"/>
    <w:rsid w:val="00787D3D"/>
    <w:rsid w:val="00792AA1"/>
    <w:rsid w:val="00794F9C"/>
    <w:rsid w:val="007B08A3"/>
    <w:rsid w:val="007B09D3"/>
    <w:rsid w:val="007B41D5"/>
    <w:rsid w:val="007B47E8"/>
    <w:rsid w:val="007B4D9A"/>
    <w:rsid w:val="007B6884"/>
    <w:rsid w:val="007C0046"/>
    <w:rsid w:val="007D2C54"/>
    <w:rsid w:val="007D4BF1"/>
    <w:rsid w:val="007D595E"/>
    <w:rsid w:val="007D75D1"/>
    <w:rsid w:val="007E351D"/>
    <w:rsid w:val="007E460A"/>
    <w:rsid w:val="007F39E2"/>
    <w:rsid w:val="007F5056"/>
    <w:rsid w:val="007F6F61"/>
    <w:rsid w:val="00806141"/>
    <w:rsid w:val="00810FD3"/>
    <w:rsid w:val="0081161C"/>
    <w:rsid w:val="00811FE7"/>
    <w:rsid w:val="008154A8"/>
    <w:rsid w:val="00815D11"/>
    <w:rsid w:val="0081768C"/>
    <w:rsid w:val="00821C3F"/>
    <w:rsid w:val="0082612C"/>
    <w:rsid w:val="008272B2"/>
    <w:rsid w:val="00833246"/>
    <w:rsid w:val="00842231"/>
    <w:rsid w:val="008468C2"/>
    <w:rsid w:val="00851DB2"/>
    <w:rsid w:val="00854FB5"/>
    <w:rsid w:val="008572A8"/>
    <w:rsid w:val="0086071D"/>
    <w:rsid w:val="00864F49"/>
    <w:rsid w:val="008679BB"/>
    <w:rsid w:val="00880D5C"/>
    <w:rsid w:val="00882CF3"/>
    <w:rsid w:val="00892A1D"/>
    <w:rsid w:val="00895FE2"/>
    <w:rsid w:val="008967A5"/>
    <w:rsid w:val="008A65E9"/>
    <w:rsid w:val="008B06C7"/>
    <w:rsid w:val="008B2912"/>
    <w:rsid w:val="008B2A5D"/>
    <w:rsid w:val="008B2EDD"/>
    <w:rsid w:val="008B3921"/>
    <w:rsid w:val="008B790F"/>
    <w:rsid w:val="008C62F4"/>
    <w:rsid w:val="008C7C7D"/>
    <w:rsid w:val="008D1349"/>
    <w:rsid w:val="008D2159"/>
    <w:rsid w:val="008D2DE9"/>
    <w:rsid w:val="008D5F7F"/>
    <w:rsid w:val="008D6976"/>
    <w:rsid w:val="008E581B"/>
    <w:rsid w:val="008E74FB"/>
    <w:rsid w:val="008F3D44"/>
    <w:rsid w:val="008F7741"/>
    <w:rsid w:val="00902C78"/>
    <w:rsid w:val="009037FA"/>
    <w:rsid w:val="00904F32"/>
    <w:rsid w:val="00907C7A"/>
    <w:rsid w:val="0091073B"/>
    <w:rsid w:val="00911F1C"/>
    <w:rsid w:val="00923D20"/>
    <w:rsid w:val="00923D7B"/>
    <w:rsid w:val="009248E6"/>
    <w:rsid w:val="0094283B"/>
    <w:rsid w:val="0094401C"/>
    <w:rsid w:val="00944BF1"/>
    <w:rsid w:val="009471C9"/>
    <w:rsid w:val="0095290D"/>
    <w:rsid w:val="00954734"/>
    <w:rsid w:val="00956445"/>
    <w:rsid w:val="0095652B"/>
    <w:rsid w:val="009566FD"/>
    <w:rsid w:val="009567E5"/>
    <w:rsid w:val="00956E6A"/>
    <w:rsid w:val="00962B63"/>
    <w:rsid w:val="00966549"/>
    <w:rsid w:val="00966782"/>
    <w:rsid w:val="00971825"/>
    <w:rsid w:val="00973A94"/>
    <w:rsid w:val="009755EA"/>
    <w:rsid w:val="009923C6"/>
    <w:rsid w:val="00992B4A"/>
    <w:rsid w:val="009938AA"/>
    <w:rsid w:val="00993B0E"/>
    <w:rsid w:val="00996FDE"/>
    <w:rsid w:val="0099788C"/>
    <w:rsid w:val="009A4150"/>
    <w:rsid w:val="009B7A7F"/>
    <w:rsid w:val="009C20A7"/>
    <w:rsid w:val="009C5695"/>
    <w:rsid w:val="009C752E"/>
    <w:rsid w:val="009D33DF"/>
    <w:rsid w:val="009D4AE3"/>
    <w:rsid w:val="009D59F0"/>
    <w:rsid w:val="009E0473"/>
    <w:rsid w:val="009E40F1"/>
    <w:rsid w:val="009E461A"/>
    <w:rsid w:val="009E46A5"/>
    <w:rsid w:val="009E5363"/>
    <w:rsid w:val="009E6022"/>
    <w:rsid w:val="009E6418"/>
    <w:rsid w:val="009E64C1"/>
    <w:rsid w:val="009E72DA"/>
    <w:rsid w:val="009F3BC6"/>
    <w:rsid w:val="009F733D"/>
    <w:rsid w:val="00A03A5E"/>
    <w:rsid w:val="00A03D2B"/>
    <w:rsid w:val="00A10378"/>
    <w:rsid w:val="00A107C1"/>
    <w:rsid w:val="00A11BA3"/>
    <w:rsid w:val="00A13C5B"/>
    <w:rsid w:val="00A15552"/>
    <w:rsid w:val="00A17AD2"/>
    <w:rsid w:val="00A20DFC"/>
    <w:rsid w:val="00A22126"/>
    <w:rsid w:val="00A22C8A"/>
    <w:rsid w:val="00A246C4"/>
    <w:rsid w:val="00A2505D"/>
    <w:rsid w:val="00A25F02"/>
    <w:rsid w:val="00A45689"/>
    <w:rsid w:val="00A579FA"/>
    <w:rsid w:val="00A658D1"/>
    <w:rsid w:val="00A65A0F"/>
    <w:rsid w:val="00A6674E"/>
    <w:rsid w:val="00A701EC"/>
    <w:rsid w:val="00A71C1B"/>
    <w:rsid w:val="00A720F7"/>
    <w:rsid w:val="00A7654D"/>
    <w:rsid w:val="00A80450"/>
    <w:rsid w:val="00A80A3A"/>
    <w:rsid w:val="00A81064"/>
    <w:rsid w:val="00A921C0"/>
    <w:rsid w:val="00AA3D30"/>
    <w:rsid w:val="00AA68DE"/>
    <w:rsid w:val="00AB287B"/>
    <w:rsid w:val="00AB7700"/>
    <w:rsid w:val="00AC2852"/>
    <w:rsid w:val="00AC7531"/>
    <w:rsid w:val="00AD0BF1"/>
    <w:rsid w:val="00AD2617"/>
    <w:rsid w:val="00AD2D2D"/>
    <w:rsid w:val="00AD333E"/>
    <w:rsid w:val="00AD4417"/>
    <w:rsid w:val="00AE3D18"/>
    <w:rsid w:val="00AE4F8B"/>
    <w:rsid w:val="00AF1D12"/>
    <w:rsid w:val="00AF3052"/>
    <w:rsid w:val="00AF5607"/>
    <w:rsid w:val="00AF72E8"/>
    <w:rsid w:val="00AF799F"/>
    <w:rsid w:val="00B04FEB"/>
    <w:rsid w:val="00B11265"/>
    <w:rsid w:val="00B1404D"/>
    <w:rsid w:val="00B1496E"/>
    <w:rsid w:val="00B1512F"/>
    <w:rsid w:val="00B21BB2"/>
    <w:rsid w:val="00B3013B"/>
    <w:rsid w:val="00B3099E"/>
    <w:rsid w:val="00B32735"/>
    <w:rsid w:val="00B34A8A"/>
    <w:rsid w:val="00B3527A"/>
    <w:rsid w:val="00B40B05"/>
    <w:rsid w:val="00B41009"/>
    <w:rsid w:val="00B47221"/>
    <w:rsid w:val="00B47EA4"/>
    <w:rsid w:val="00B51A8E"/>
    <w:rsid w:val="00B51C96"/>
    <w:rsid w:val="00B5241C"/>
    <w:rsid w:val="00B57D82"/>
    <w:rsid w:val="00B63955"/>
    <w:rsid w:val="00B63F5C"/>
    <w:rsid w:val="00B64D69"/>
    <w:rsid w:val="00B67F57"/>
    <w:rsid w:val="00B711AE"/>
    <w:rsid w:val="00B7181B"/>
    <w:rsid w:val="00B725E6"/>
    <w:rsid w:val="00B74B2B"/>
    <w:rsid w:val="00B75389"/>
    <w:rsid w:val="00B763E4"/>
    <w:rsid w:val="00B77B08"/>
    <w:rsid w:val="00B816ED"/>
    <w:rsid w:val="00B82E90"/>
    <w:rsid w:val="00B850D8"/>
    <w:rsid w:val="00B968AD"/>
    <w:rsid w:val="00BA2A05"/>
    <w:rsid w:val="00BA3FE1"/>
    <w:rsid w:val="00BB0115"/>
    <w:rsid w:val="00BB01E3"/>
    <w:rsid w:val="00BB14B8"/>
    <w:rsid w:val="00BB5EFC"/>
    <w:rsid w:val="00BB7A8F"/>
    <w:rsid w:val="00BC143F"/>
    <w:rsid w:val="00BC246E"/>
    <w:rsid w:val="00BC2DE5"/>
    <w:rsid w:val="00BC3031"/>
    <w:rsid w:val="00BC418D"/>
    <w:rsid w:val="00BC6278"/>
    <w:rsid w:val="00BC77A2"/>
    <w:rsid w:val="00BD0114"/>
    <w:rsid w:val="00BD614C"/>
    <w:rsid w:val="00BD75A5"/>
    <w:rsid w:val="00BE35F0"/>
    <w:rsid w:val="00BE533B"/>
    <w:rsid w:val="00BF1179"/>
    <w:rsid w:val="00BF3354"/>
    <w:rsid w:val="00BF68D6"/>
    <w:rsid w:val="00BF7C93"/>
    <w:rsid w:val="00C00D5B"/>
    <w:rsid w:val="00C114F6"/>
    <w:rsid w:val="00C12432"/>
    <w:rsid w:val="00C15DF8"/>
    <w:rsid w:val="00C1600F"/>
    <w:rsid w:val="00C2217B"/>
    <w:rsid w:val="00C2220F"/>
    <w:rsid w:val="00C22A4A"/>
    <w:rsid w:val="00C237C4"/>
    <w:rsid w:val="00C25C75"/>
    <w:rsid w:val="00C32195"/>
    <w:rsid w:val="00C4080C"/>
    <w:rsid w:val="00C448F7"/>
    <w:rsid w:val="00C50DA7"/>
    <w:rsid w:val="00C5209B"/>
    <w:rsid w:val="00C5299F"/>
    <w:rsid w:val="00C57077"/>
    <w:rsid w:val="00C57940"/>
    <w:rsid w:val="00C60CF8"/>
    <w:rsid w:val="00C62710"/>
    <w:rsid w:val="00C6380A"/>
    <w:rsid w:val="00C65E65"/>
    <w:rsid w:val="00C70338"/>
    <w:rsid w:val="00C70418"/>
    <w:rsid w:val="00C7056F"/>
    <w:rsid w:val="00C72DF3"/>
    <w:rsid w:val="00C73560"/>
    <w:rsid w:val="00C73891"/>
    <w:rsid w:val="00C747EA"/>
    <w:rsid w:val="00C76F36"/>
    <w:rsid w:val="00C777CF"/>
    <w:rsid w:val="00C80D3B"/>
    <w:rsid w:val="00C91B6C"/>
    <w:rsid w:val="00C94996"/>
    <w:rsid w:val="00C96788"/>
    <w:rsid w:val="00C974F1"/>
    <w:rsid w:val="00CA5053"/>
    <w:rsid w:val="00CA7266"/>
    <w:rsid w:val="00CB34EA"/>
    <w:rsid w:val="00CB6F34"/>
    <w:rsid w:val="00CC2B31"/>
    <w:rsid w:val="00CC465E"/>
    <w:rsid w:val="00CC7927"/>
    <w:rsid w:val="00CD61D5"/>
    <w:rsid w:val="00CE34C1"/>
    <w:rsid w:val="00CE3B52"/>
    <w:rsid w:val="00CE402E"/>
    <w:rsid w:val="00CF102E"/>
    <w:rsid w:val="00CF1DFE"/>
    <w:rsid w:val="00D025DE"/>
    <w:rsid w:val="00D028A5"/>
    <w:rsid w:val="00D030B5"/>
    <w:rsid w:val="00D03C01"/>
    <w:rsid w:val="00D04157"/>
    <w:rsid w:val="00D07A6C"/>
    <w:rsid w:val="00D126F2"/>
    <w:rsid w:val="00D1596A"/>
    <w:rsid w:val="00D20EAB"/>
    <w:rsid w:val="00D24A9C"/>
    <w:rsid w:val="00D34989"/>
    <w:rsid w:val="00D34F80"/>
    <w:rsid w:val="00D4742E"/>
    <w:rsid w:val="00D5126F"/>
    <w:rsid w:val="00D56CC2"/>
    <w:rsid w:val="00D56D45"/>
    <w:rsid w:val="00D5733E"/>
    <w:rsid w:val="00D64AB8"/>
    <w:rsid w:val="00D6551A"/>
    <w:rsid w:val="00D70462"/>
    <w:rsid w:val="00D76F07"/>
    <w:rsid w:val="00D770AC"/>
    <w:rsid w:val="00D8387B"/>
    <w:rsid w:val="00D8773F"/>
    <w:rsid w:val="00D9136F"/>
    <w:rsid w:val="00D91E46"/>
    <w:rsid w:val="00D922AC"/>
    <w:rsid w:val="00D95963"/>
    <w:rsid w:val="00DA7E50"/>
    <w:rsid w:val="00DB4F85"/>
    <w:rsid w:val="00DC1680"/>
    <w:rsid w:val="00DC28A6"/>
    <w:rsid w:val="00DC3F55"/>
    <w:rsid w:val="00DC43DD"/>
    <w:rsid w:val="00DD4A88"/>
    <w:rsid w:val="00DD64CE"/>
    <w:rsid w:val="00DD68B8"/>
    <w:rsid w:val="00DD69C0"/>
    <w:rsid w:val="00DD6B50"/>
    <w:rsid w:val="00DE2DDA"/>
    <w:rsid w:val="00DE313B"/>
    <w:rsid w:val="00DE3DD5"/>
    <w:rsid w:val="00DE55C4"/>
    <w:rsid w:val="00DF3DE4"/>
    <w:rsid w:val="00DF567E"/>
    <w:rsid w:val="00DF65BA"/>
    <w:rsid w:val="00E02CC1"/>
    <w:rsid w:val="00E03B5C"/>
    <w:rsid w:val="00E07197"/>
    <w:rsid w:val="00E100B0"/>
    <w:rsid w:val="00E10F40"/>
    <w:rsid w:val="00E12B02"/>
    <w:rsid w:val="00E13D38"/>
    <w:rsid w:val="00E16640"/>
    <w:rsid w:val="00E2055C"/>
    <w:rsid w:val="00E20A85"/>
    <w:rsid w:val="00E266CE"/>
    <w:rsid w:val="00E30711"/>
    <w:rsid w:val="00E3201C"/>
    <w:rsid w:val="00E3605A"/>
    <w:rsid w:val="00E44A86"/>
    <w:rsid w:val="00E45C4E"/>
    <w:rsid w:val="00E47089"/>
    <w:rsid w:val="00E475D1"/>
    <w:rsid w:val="00E50A6D"/>
    <w:rsid w:val="00E519C1"/>
    <w:rsid w:val="00E5327C"/>
    <w:rsid w:val="00E5641B"/>
    <w:rsid w:val="00E600D9"/>
    <w:rsid w:val="00E601A5"/>
    <w:rsid w:val="00E61F5C"/>
    <w:rsid w:val="00E62C79"/>
    <w:rsid w:val="00E647F8"/>
    <w:rsid w:val="00E64BC0"/>
    <w:rsid w:val="00E66F84"/>
    <w:rsid w:val="00E6776E"/>
    <w:rsid w:val="00E70A3F"/>
    <w:rsid w:val="00E7601C"/>
    <w:rsid w:val="00E77628"/>
    <w:rsid w:val="00E81E9D"/>
    <w:rsid w:val="00E821AA"/>
    <w:rsid w:val="00E82688"/>
    <w:rsid w:val="00E8453A"/>
    <w:rsid w:val="00E9697F"/>
    <w:rsid w:val="00EA0642"/>
    <w:rsid w:val="00EA1F0A"/>
    <w:rsid w:val="00EA238F"/>
    <w:rsid w:val="00EA38D2"/>
    <w:rsid w:val="00EB4338"/>
    <w:rsid w:val="00EC0576"/>
    <w:rsid w:val="00EC2B5F"/>
    <w:rsid w:val="00EC7128"/>
    <w:rsid w:val="00ED01D4"/>
    <w:rsid w:val="00ED0D0F"/>
    <w:rsid w:val="00ED443C"/>
    <w:rsid w:val="00ED57E6"/>
    <w:rsid w:val="00ED6E1E"/>
    <w:rsid w:val="00ED7E8E"/>
    <w:rsid w:val="00EF0A08"/>
    <w:rsid w:val="00EF21A6"/>
    <w:rsid w:val="00EF5044"/>
    <w:rsid w:val="00F004C2"/>
    <w:rsid w:val="00F07D92"/>
    <w:rsid w:val="00F10C84"/>
    <w:rsid w:val="00F13127"/>
    <w:rsid w:val="00F153C1"/>
    <w:rsid w:val="00F25AA4"/>
    <w:rsid w:val="00F31CBE"/>
    <w:rsid w:val="00F34E2E"/>
    <w:rsid w:val="00F3554D"/>
    <w:rsid w:val="00F401E0"/>
    <w:rsid w:val="00F40426"/>
    <w:rsid w:val="00F42226"/>
    <w:rsid w:val="00F4365B"/>
    <w:rsid w:val="00F529A6"/>
    <w:rsid w:val="00F54D3B"/>
    <w:rsid w:val="00F616C3"/>
    <w:rsid w:val="00F62705"/>
    <w:rsid w:val="00F6664B"/>
    <w:rsid w:val="00F73AC5"/>
    <w:rsid w:val="00F76365"/>
    <w:rsid w:val="00F80263"/>
    <w:rsid w:val="00F8414C"/>
    <w:rsid w:val="00F86375"/>
    <w:rsid w:val="00F93106"/>
    <w:rsid w:val="00F9328E"/>
    <w:rsid w:val="00F94D9D"/>
    <w:rsid w:val="00F96156"/>
    <w:rsid w:val="00FA2D54"/>
    <w:rsid w:val="00FA4C47"/>
    <w:rsid w:val="00FB15B5"/>
    <w:rsid w:val="00FB16D5"/>
    <w:rsid w:val="00FB3B25"/>
    <w:rsid w:val="00FD0A5F"/>
    <w:rsid w:val="00FD1840"/>
    <w:rsid w:val="00FD22E7"/>
    <w:rsid w:val="00FD3FDF"/>
    <w:rsid w:val="00FD4FEA"/>
    <w:rsid w:val="00FE337A"/>
    <w:rsid w:val="00FE39A1"/>
    <w:rsid w:val="00FE6305"/>
    <w:rsid w:val="00FF0AD4"/>
    <w:rsid w:val="00FF355C"/>
    <w:rsid w:val="00FF3A30"/>
    <w:rsid w:val="00FF3C80"/>
    <w:rsid w:val="00FF3D2C"/>
    <w:rsid w:val="00FF5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A9C11"/>
  <w15:chartTrackingRefBased/>
  <w15:docId w15:val="{492F2A9B-4CDC-4430-827E-6AA135E78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A65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639C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639C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639C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639C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639C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639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639C5"/>
    <w:rPr>
      <w:rFonts w:ascii="Segoe UI" w:hAnsi="Segoe UI" w:cs="Segoe UI"/>
      <w:sz w:val="18"/>
      <w:szCs w:val="18"/>
    </w:rPr>
  </w:style>
  <w:style w:type="paragraph" w:styleId="KeinLeerraum">
    <w:name w:val="No Spacing"/>
    <w:uiPriority w:val="1"/>
    <w:qFormat/>
    <w:rsid w:val="00ED01D4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rsid w:val="007F5056"/>
    <w:pPr>
      <w:widowControl w:val="0"/>
      <w:tabs>
        <w:tab w:val="left" w:pos="0"/>
        <w:tab w:val="center" w:pos="4320"/>
        <w:tab w:val="right" w:pos="8640"/>
      </w:tabs>
      <w:autoSpaceDE w:val="0"/>
      <w:autoSpaceDN w:val="0"/>
      <w:adjustRightInd w:val="0"/>
      <w:spacing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7F5056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Listenabsatz">
    <w:name w:val="List Paragraph"/>
    <w:basedOn w:val="Standard"/>
    <w:uiPriority w:val="34"/>
    <w:qFormat/>
    <w:rsid w:val="009E04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8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1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6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4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7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7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9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0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2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6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1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8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8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7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3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1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3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6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9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5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3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2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2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5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2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0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0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3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1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8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2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0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3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8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1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3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4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7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5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8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1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9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4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4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9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2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2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2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6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8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0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0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2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2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8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4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6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1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6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32</Words>
  <Characters>7137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SP</Company>
  <LinksUpToDate>false</LinksUpToDate>
  <CharactersWithSpaces>8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ss Villasana, Fernando</dc:creator>
  <cp:keywords/>
  <dc:description/>
  <cp:lastModifiedBy>Cross Villasana, Fernando</cp:lastModifiedBy>
  <cp:revision>89</cp:revision>
  <dcterms:created xsi:type="dcterms:W3CDTF">2015-09-30T08:38:00Z</dcterms:created>
  <dcterms:modified xsi:type="dcterms:W3CDTF">2015-11-16T14:20:00Z</dcterms:modified>
</cp:coreProperties>
</file>